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0AD06" w14:textId="77777777" w:rsidR="007342D4" w:rsidRDefault="0066467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1 S</w:t>
      </w:r>
      <w:r w:rsidRPr="0066467C">
        <w:rPr>
          <w:rFonts w:ascii="Times New Roman" w:hAnsi="Times New Roman" w:cs="Times New Roman"/>
          <w:b/>
        </w:rPr>
        <w:t>earch strategy</w:t>
      </w:r>
      <w:r>
        <w:rPr>
          <w:rFonts w:ascii="Times New Roman" w:hAnsi="Times New Roman" w:cs="Times New Roman" w:hint="eastAsia"/>
          <w:b/>
        </w:rPr>
        <w:t xml:space="preserve"> for </w:t>
      </w:r>
      <w:proofErr w:type="spellStart"/>
      <w:r>
        <w:rPr>
          <w:rFonts w:ascii="Times New Roman" w:hAnsi="Times New Roman" w:cs="Times New Roman" w:hint="eastAsia"/>
          <w:b/>
        </w:rPr>
        <w:t>pubmed</w:t>
      </w:r>
      <w:proofErr w:type="spellEnd"/>
      <w:r>
        <w:rPr>
          <w:rFonts w:ascii="Times New Roman" w:hAnsi="Times New Roman" w:cs="Times New Roman" w:hint="eastAsia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2802"/>
      </w:tblGrid>
      <w:tr w:rsidR="00883E57" w:rsidRPr="001D31D8" w14:paraId="3B62E7F5" w14:textId="77777777" w:rsidTr="000D6C57">
        <w:tc>
          <w:tcPr>
            <w:tcW w:w="1242" w:type="dxa"/>
          </w:tcPr>
          <w:p w14:paraId="320A8131" w14:textId="77777777" w:rsidR="00883E57" w:rsidRPr="001D31D8" w:rsidRDefault="00883E57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#1</w:t>
            </w:r>
            <w:r w:rsidR="000D6C57" w:rsidRPr="001D31D8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5D21E5" w:rsidRPr="001D31D8">
              <w:rPr>
                <w:rFonts w:ascii="Times New Roman" w:hAnsi="Times New Roman" w:cs="Times New Roman" w:hint="eastAsia"/>
                <w:b/>
              </w:rPr>
              <w:t>T</w:t>
            </w:r>
            <w:r w:rsidR="00414B50" w:rsidRPr="001D31D8">
              <w:rPr>
                <w:rFonts w:ascii="Times New Roman" w:hAnsi="Times New Roman" w:cs="Times New Roman" w:hint="eastAsia"/>
                <w:b/>
              </w:rPr>
              <w:t>umor</w:t>
            </w:r>
          </w:p>
        </w:tc>
        <w:tc>
          <w:tcPr>
            <w:tcW w:w="12932" w:type="dxa"/>
          </w:tcPr>
          <w:p w14:paraId="580B0F9D" w14:textId="77777777" w:rsidR="00883E57" w:rsidRPr="001D31D8" w:rsidRDefault="000D6C57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/>
              </w:rPr>
              <w:t xml:space="preserve">  (((((("Neoplasms"[</w:t>
            </w:r>
            <w:proofErr w:type="spellStart"/>
            <w:r w:rsidRPr="001D31D8">
              <w:rPr>
                <w:rFonts w:ascii="Times New Roman" w:hAnsi="Times New Roman" w:cs="Times New Roman"/>
              </w:rPr>
              <w:t>MeSH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 Terms]) OR (tumor*[Title/Abstract])) OR (neoplasm*[Title/Abstract])) OR (neoplasia*[Title/Abstract])) OR (cancer*[Title/Abstract])) OR (</w:t>
            </w:r>
            <w:proofErr w:type="spellStart"/>
            <w:r w:rsidRPr="001D31D8">
              <w:rPr>
                <w:rFonts w:ascii="Times New Roman" w:hAnsi="Times New Roman" w:cs="Times New Roman"/>
              </w:rPr>
              <w:t>malignan</w:t>
            </w:r>
            <w:proofErr w:type="spellEnd"/>
            <w:r w:rsidRPr="001D31D8">
              <w:rPr>
                <w:rFonts w:ascii="Times New Roman" w:hAnsi="Times New Roman" w:cs="Times New Roman"/>
              </w:rPr>
              <w:t>*[Title/Abstract])) OR (</w:t>
            </w:r>
            <w:proofErr w:type="spellStart"/>
            <w:r w:rsidRPr="001D31D8">
              <w:rPr>
                <w:rFonts w:ascii="Times New Roman" w:hAnsi="Times New Roman" w:cs="Times New Roman"/>
              </w:rPr>
              <w:t>tomour</w:t>
            </w:r>
            <w:proofErr w:type="spellEnd"/>
            <w:r w:rsidRPr="001D31D8">
              <w:rPr>
                <w:rFonts w:ascii="Times New Roman" w:hAnsi="Times New Roman" w:cs="Times New Roman"/>
              </w:rPr>
              <w:t>*[Title/Abstract])</w:t>
            </w:r>
          </w:p>
        </w:tc>
      </w:tr>
      <w:tr w:rsidR="00883E57" w:rsidRPr="001D31D8" w14:paraId="3BA3DF77" w14:textId="77777777" w:rsidTr="000D6C57">
        <w:tc>
          <w:tcPr>
            <w:tcW w:w="1242" w:type="dxa"/>
          </w:tcPr>
          <w:p w14:paraId="5C696763" w14:textId="77777777" w:rsidR="00883E57" w:rsidRPr="001D31D8" w:rsidRDefault="000D6C57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#2</w:t>
            </w:r>
            <w:r w:rsidR="00414B50" w:rsidRPr="001D31D8"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  <w:p w14:paraId="52B02272" w14:textId="77777777" w:rsidR="00414B50" w:rsidRPr="001D31D8" w:rsidRDefault="005D21E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D31D8">
              <w:rPr>
                <w:rFonts w:ascii="Times New Roman" w:hAnsi="Times New Roman" w:cs="Times New Roman" w:hint="eastAsia"/>
                <w:b/>
              </w:rPr>
              <w:t>I</w:t>
            </w:r>
            <w:r w:rsidR="00414B50" w:rsidRPr="001D31D8">
              <w:rPr>
                <w:rFonts w:ascii="Times New Roman" w:hAnsi="Times New Roman" w:cs="Times New Roman" w:hint="eastAsia"/>
                <w:b/>
              </w:rPr>
              <w:t>ntervetnion</w:t>
            </w:r>
            <w:proofErr w:type="spellEnd"/>
          </w:p>
        </w:tc>
        <w:tc>
          <w:tcPr>
            <w:tcW w:w="12932" w:type="dxa"/>
          </w:tcPr>
          <w:p w14:paraId="4A265551" w14:textId="77777777" w:rsidR="00883E57" w:rsidRPr="001D31D8" w:rsidRDefault="000D6C57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/>
              </w:rPr>
              <w:t xml:space="preserve">(((((((((((((((((((((((((((((((nivolumab[Title/Abstract]) OR pembrolizumab[Title/Abstract]) OR atezolizumab[Title/Abstract]) OR durvalumab[Title/Abstract]) OR </w:t>
            </w:r>
            <w:proofErr w:type="spellStart"/>
            <w:r w:rsidRPr="001D31D8">
              <w:rPr>
                <w:rFonts w:ascii="Times New Roman" w:hAnsi="Times New Roman" w:cs="Times New Roman"/>
              </w:rPr>
              <w:t>cemiplimab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[Title/Abstract]) OR </w:t>
            </w:r>
            <w:proofErr w:type="spellStart"/>
            <w:r w:rsidRPr="001D31D8">
              <w:rPr>
                <w:rFonts w:ascii="Times New Roman" w:hAnsi="Times New Roman" w:cs="Times New Roman"/>
              </w:rPr>
              <w:t>toripalimab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[Title/Abstract]) OR </w:t>
            </w:r>
            <w:proofErr w:type="spellStart"/>
            <w:r w:rsidRPr="001D31D8">
              <w:rPr>
                <w:rFonts w:ascii="Times New Roman" w:hAnsi="Times New Roman" w:cs="Times New Roman"/>
              </w:rPr>
              <w:t>sintilimab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[Title/Abstract]) OR avelumab[Title/Abstract]) OR Keytruda[Title/Abstract]) OR </w:t>
            </w:r>
            <w:proofErr w:type="spellStart"/>
            <w:r w:rsidRPr="001D31D8">
              <w:rPr>
                <w:rFonts w:ascii="Times New Roman" w:hAnsi="Times New Roman" w:cs="Times New Roman"/>
              </w:rPr>
              <w:t>Opdivo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[Title/Abstract]) OR </w:t>
            </w:r>
            <w:proofErr w:type="spellStart"/>
            <w:r w:rsidRPr="001D31D8">
              <w:rPr>
                <w:rFonts w:ascii="Times New Roman" w:hAnsi="Times New Roman" w:cs="Times New Roman"/>
              </w:rPr>
              <w:t>Libtayo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[Title/Abstract]) OR </w:t>
            </w:r>
            <w:proofErr w:type="spellStart"/>
            <w:r w:rsidRPr="001D31D8">
              <w:rPr>
                <w:rFonts w:ascii="Times New Roman" w:hAnsi="Times New Roman" w:cs="Times New Roman"/>
              </w:rPr>
              <w:t>Tecentriq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[Title/Abstract]) OR Bavencio[Title/Abstract]) OR Imfinzi[Title/Abstract]) OR </w:t>
            </w:r>
            <w:proofErr w:type="spellStart"/>
            <w:r w:rsidRPr="001D31D8">
              <w:rPr>
                <w:rFonts w:ascii="Times New Roman" w:hAnsi="Times New Roman" w:cs="Times New Roman"/>
              </w:rPr>
              <w:t>Camrelizumab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[Title/Abstract]) OR </w:t>
            </w:r>
            <w:proofErr w:type="spellStart"/>
            <w:r w:rsidRPr="001D31D8">
              <w:rPr>
                <w:rFonts w:ascii="Times New Roman" w:hAnsi="Times New Roman" w:cs="Times New Roman"/>
              </w:rPr>
              <w:t>tremelimumab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[Title/Abstract]) OR lambrolizumab[Title/Abstract]) OR MK-3475[Title/Abstract]) OR MDX-1106[Title/Abstract]) OR ONO-4538[Title/Abstract]) OR BMS-936558[Title/Abstract]) OR MPDL3280A[Title/Abstract]) OR RG7446[Title/Abstract]) OR RG-7446[Title/Abstract]) OR ipilimumab[Title/Abstract]) OR MDX-CTLA-4[Title/Abstract]) OR </w:t>
            </w:r>
            <w:proofErr w:type="spellStart"/>
            <w:r w:rsidRPr="001D31D8">
              <w:rPr>
                <w:rFonts w:ascii="Times New Roman" w:hAnsi="Times New Roman" w:cs="Times New Roman"/>
              </w:rPr>
              <w:t>Yervoy</w:t>
            </w:r>
            <w:proofErr w:type="spellEnd"/>
            <w:r w:rsidRPr="001D31D8">
              <w:rPr>
                <w:rFonts w:ascii="Times New Roman" w:hAnsi="Times New Roman" w:cs="Times New Roman"/>
              </w:rPr>
              <w:t>[Title/Abstract]) OR MDX-010[Title/Abstract]) OR MDX010[Title/Abstract])) OR (((((((((((((((((Programmed Cell Death 1 Receptor[</w:t>
            </w:r>
            <w:proofErr w:type="spellStart"/>
            <w:r w:rsidRPr="001D31D8">
              <w:rPr>
                <w:rFonts w:ascii="Times New Roman" w:hAnsi="Times New Roman" w:cs="Times New Roman"/>
              </w:rPr>
              <w:t>MeSH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 Terms]) OR PD-1 Receptor[Title/Abstract]) OR PD1 Receptor[Title/Abstract]) OR Receptor, PD1[Title/Abstract]) OR Programmed Cell Death 1 Protein[Title/Abstract]) OR Programmed death receptor 1[Title/Abstract]) OR PD-1[Title/Abstract]) OR Programmed death ligand 1[Title/Abstract]) OR PD-L1[Title/Abstract]) OR Programmed Cell Death 1 Receptor[Title/Abstract]) OR anti-PDL1[Title/Abstract]) OR CTLA-4 Antigen[</w:t>
            </w:r>
            <w:proofErr w:type="spellStart"/>
            <w:r w:rsidRPr="001D31D8">
              <w:rPr>
                <w:rFonts w:ascii="Times New Roman" w:hAnsi="Times New Roman" w:cs="Times New Roman"/>
              </w:rPr>
              <w:t>MeSH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 Terms]) OR CTLA-4[Title/Abstract]) OR CTLA4[Title/Abstract]) OR CD152[Title/Abstract]) OR Cytotoxic </w:t>
            </w:r>
            <w:proofErr w:type="spellStart"/>
            <w:r w:rsidRPr="001D31D8">
              <w:rPr>
                <w:rFonts w:ascii="Times New Roman" w:hAnsi="Times New Roman" w:cs="Times New Roman"/>
              </w:rPr>
              <w:t>TLymphocyte</w:t>
            </w:r>
            <w:proofErr w:type="spellEnd"/>
            <w:r w:rsidRPr="001D31D8">
              <w:rPr>
                <w:rFonts w:ascii="Times New Roman" w:hAnsi="Times New Roman" w:cs="Times New Roman"/>
              </w:rPr>
              <w:t xml:space="preserve"> Associated Antigen 4[Title/Abstract]) OR Cytotoxic T-Lymphocyte Antigen 4[Title/Abstract]))</w:t>
            </w:r>
          </w:p>
        </w:tc>
      </w:tr>
      <w:tr w:rsidR="00883E57" w:rsidRPr="001D31D8" w14:paraId="7417961D" w14:textId="77777777" w:rsidTr="000D6C57">
        <w:tc>
          <w:tcPr>
            <w:tcW w:w="1242" w:type="dxa"/>
          </w:tcPr>
          <w:p w14:paraId="18C0A64F" w14:textId="77777777" w:rsidR="00883E57" w:rsidRPr="001D31D8" w:rsidRDefault="000D6C57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#3</w:t>
            </w:r>
          </w:p>
          <w:p w14:paraId="31B8E284" w14:textId="77777777" w:rsidR="00414B50" w:rsidRPr="001D31D8" w:rsidRDefault="00414B50" w:rsidP="005D21E5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 xml:space="preserve">Neoadjuvant </w:t>
            </w:r>
            <w:r w:rsidR="005D21E5" w:rsidRPr="001D31D8">
              <w:rPr>
                <w:rFonts w:ascii="Times New Roman" w:hAnsi="Times New Roman" w:cs="Times New Roman" w:hint="eastAsia"/>
                <w:b/>
              </w:rPr>
              <w:t>t</w:t>
            </w:r>
            <w:r w:rsidRPr="001D31D8">
              <w:rPr>
                <w:rFonts w:ascii="Times New Roman" w:hAnsi="Times New Roman" w:cs="Times New Roman"/>
                <w:b/>
              </w:rPr>
              <w:t>herapy</w:t>
            </w:r>
          </w:p>
        </w:tc>
        <w:tc>
          <w:tcPr>
            <w:tcW w:w="12932" w:type="dxa"/>
          </w:tcPr>
          <w:p w14:paraId="1CD6B62D" w14:textId="77777777" w:rsidR="00883E57" w:rsidRPr="001D31D8" w:rsidRDefault="000D6C57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/>
              </w:rPr>
              <w:t xml:space="preserve">((((("Neoadjuvant Therapy"[Mesh]) OR (Neoadjuvant </w:t>
            </w:r>
            <w:proofErr w:type="spellStart"/>
            <w:r w:rsidRPr="001D31D8">
              <w:rPr>
                <w:rFonts w:ascii="Times New Roman" w:hAnsi="Times New Roman" w:cs="Times New Roman"/>
              </w:rPr>
              <w:t>Therap</w:t>
            </w:r>
            <w:proofErr w:type="spellEnd"/>
            <w:r w:rsidRPr="001D31D8">
              <w:rPr>
                <w:rFonts w:ascii="Times New Roman" w:hAnsi="Times New Roman" w:cs="Times New Roman"/>
              </w:rPr>
              <w:t>*[Title/Abstract])) OR (</w:t>
            </w:r>
            <w:proofErr w:type="spellStart"/>
            <w:r w:rsidRPr="001D31D8">
              <w:rPr>
                <w:rFonts w:ascii="Times New Roman" w:hAnsi="Times New Roman" w:cs="Times New Roman"/>
              </w:rPr>
              <w:t>Therap</w:t>
            </w:r>
            <w:proofErr w:type="spellEnd"/>
            <w:r w:rsidRPr="001D31D8">
              <w:rPr>
                <w:rFonts w:ascii="Times New Roman" w:hAnsi="Times New Roman" w:cs="Times New Roman"/>
              </w:rPr>
              <w:t>*, Neoadjuvant[Title/Abstract])) OR (Neoadjuvant Treatment*[Title/Abstract])) OR (Treatment*, Neoadjuvant[Title/Abstract])) OR (Neoadjuvant immunotherapy[Title/Abstract])</w:t>
            </w:r>
          </w:p>
        </w:tc>
      </w:tr>
    </w:tbl>
    <w:p w14:paraId="47E6D876" w14:textId="77777777" w:rsidR="007342D4" w:rsidRPr="001D31D8" w:rsidRDefault="007342D4">
      <w:pPr>
        <w:rPr>
          <w:rFonts w:ascii="Times New Roman" w:hAnsi="Times New Roman" w:cs="Times New Roman"/>
          <w:b/>
        </w:rPr>
      </w:pPr>
    </w:p>
    <w:p w14:paraId="7E0AFF81" w14:textId="77777777" w:rsidR="007342D4" w:rsidRPr="001D31D8" w:rsidRDefault="007342D4">
      <w:pPr>
        <w:rPr>
          <w:rFonts w:ascii="Times New Roman" w:hAnsi="Times New Roman" w:cs="Times New Roman"/>
          <w:b/>
        </w:rPr>
      </w:pPr>
    </w:p>
    <w:p w14:paraId="06F8F380" w14:textId="77777777" w:rsidR="007342D4" w:rsidRPr="001D31D8" w:rsidRDefault="007342D4">
      <w:pPr>
        <w:rPr>
          <w:rFonts w:ascii="Times New Roman" w:hAnsi="Times New Roman" w:cs="Times New Roman"/>
          <w:b/>
        </w:rPr>
      </w:pPr>
    </w:p>
    <w:p w14:paraId="17A21DE4" w14:textId="77777777" w:rsidR="007342D4" w:rsidRPr="001D31D8" w:rsidRDefault="007342D4">
      <w:pPr>
        <w:rPr>
          <w:rFonts w:ascii="Times New Roman" w:hAnsi="Times New Roman" w:cs="Times New Roman"/>
          <w:b/>
        </w:rPr>
      </w:pPr>
    </w:p>
    <w:p w14:paraId="416163A2" w14:textId="77777777" w:rsidR="007342D4" w:rsidRPr="001D31D8" w:rsidRDefault="007342D4">
      <w:pPr>
        <w:rPr>
          <w:rFonts w:ascii="Times New Roman" w:hAnsi="Times New Roman" w:cs="Times New Roman"/>
          <w:b/>
        </w:rPr>
      </w:pPr>
    </w:p>
    <w:p w14:paraId="50381358" w14:textId="77777777" w:rsidR="007342D4" w:rsidRPr="001D31D8" w:rsidRDefault="007342D4">
      <w:pPr>
        <w:rPr>
          <w:rFonts w:ascii="Times New Roman" w:hAnsi="Times New Roman" w:cs="Times New Roman"/>
          <w:b/>
        </w:rPr>
      </w:pPr>
    </w:p>
    <w:p w14:paraId="124AFA7A" w14:textId="77777777" w:rsidR="007342D4" w:rsidRPr="001D31D8" w:rsidRDefault="007342D4">
      <w:pPr>
        <w:rPr>
          <w:rFonts w:ascii="Times New Roman" w:hAnsi="Times New Roman" w:cs="Times New Roman"/>
          <w:b/>
        </w:rPr>
      </w:pPr>
    </w:p>
    <w:p w14:paraId="6177D630" w14:textId="77777777" w:rsidR="00DA543D" w:rsidRPr="001D31D8" w:rsidRDefault="007342D4">
      <w:pPr>
        <w:rPr>
          <w:rFonts w:ascii="Times New Roman" w:hAnsi="Times New Roman" w:cs="Times New Roman"/>
          <w:b/>
        </w:rPr>
      </w:pPr>
      <w:r w:rsidRPr="001D31D8">
        <w:rPr>
          <w:rFonts w:ascii="Times New Roman" w:hAnsi="Times New Roman" w:cs="Times New Roman" w:hint="eastAsia"/>
          <w:b/>
        </w:rPr>
        <w:lastRenderedPageBreak/>
        <w:t>Table S2</w:t>
      </w:r>
      <w:r w:rsidR="00F7648D" w:rsidRPr="001D31D8">
        <w:rPr>
          <w:rFonts w:ascii="Times New Roman" w:hAnsi="Times New Roman" w:cs="Times New Roman" w:hint="eastAsia"/>
          <w:b/>
        </w:rPr>
        <w:t xml:space="preserve"> </w:t>
      </w:r>
      <w:r w:rsidR="00F92124" w:rsidRPr="001D31D8">
        <w:rPr>
          <w:rFonts w:ascii="Times New Roman" w:hAnsi="Times New Roman" w:cs="Times New Roman"/>
          <w:b/>
        </w:rPr>
        <w:t>Assessment of the quality of randomized controlled trials according to Cochrane Risk of Bias Tool for Randomized Controlled Trials.</w:t>
      </w:r>
    </w:p>
    <w:tbl>
      <w:tblPr>
        <w:tblStyle w:val="TableGrid"/>
        <w:tblW w:w="1431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01"/>
        <w:gridCol w:w="1984"/>
        <w:gridCol w:w="1701"/>
        <w:gridCol w:w="1701"/>
        <w:gridCol w:w="1701"/>
        <w:gridCol w:w="1985"/>
      </w:tblGrid>
      <w:tr w:rsidR="001C27F5" w:rsidRPr="001D31D8" w14:paraId="17EA11AF" w14:textId="77777777" w:rsidTr="001C27F5">
        <w:trPr>
          <w:trHeight w:val="948"/>
        </w:trPr>
        <w:tc>
          <w:tcPr>
            <w:tcW w:w="1844" w:type="dxa"/>
          </w:tcPr>
          <w:p w14:paraId="4D60CE4C" w14:textId="77777777" w:rsidR="001C27F5" w:rsidRPr="001D31D8" w:rsidRDefault="001C27F5" w:rsidP="0091383E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b/>
                <w:sz w:val="22"/>
              </w:rPr>
              <w:t>Study</w:t>
            </w:r>
          </w:p>
        </w:tc>
        <w:tc>
          <w:tcPr>
            <w:tcW w:w="1701" w:type="dxa"/>
          </w:tcPr>
          <w:p w14:paraId="15D711CE" w14:textId="77777777" w:rsidR="001C27F5" w:rsidRPr="001D31D8" w:rsidRDefault="001C27F5" w:rsidP="0091383E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Random sequence generation</w:t>
            </w:r>
          </w:p>
        </w:tc>
        <w:tc>
          <w:tcPr>
            <w:tcW w:w="1701" w:type="dxa"/>
          </w:tcPr>
          <w:p w14:paraId="76D2B74B" w14:textId="77777777" w:rsidR="001C27F5" w:rsidRPr="001D31D8" w:rsidRDefault="001C27F5" w:rsidP="0091383E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bookmarkStart w:id="0" w:name="OLE_LINK10"/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Allocation concealment</w:t>
            </w:r>
            <w:bookmarkEnd w:id="0"/>
          </w:p>
        </w:tc>
        <w:tc>
          <w:tcPr>
            <w:tcW w:w="1984" w:type="dxa"/>
          </w:tcPr>
          <w:p w14:paraId="0CCE9F93" w14:textId="77777777" w:rsidR="001C27F5" w:rsidRPr="001D31D8" w:rsidRDefault="001C27F5" w:rsidP="0091383E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Blinding of participants and personnel</w:t>
            </w:r>
          </w:p>
        </w:tc>
        <w:tc>
          <w:tcPr>
            <w:tcW w:w="1701" w:type="dxa"/>
          </w:tcPr>
          <w:p w14:paraId="6DCC9075" w14:textId="77777777" w:rsidR="001C27F5" w:rsidRPr="001D31D8" w:rsidRDefault="001C27F5" w:rsidP="0091383E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Blinding of outcome assessment</w:t>
            </w:r>
          </w:p>
        </w:tc>
        <w:tc>
          <w:tcPr>
            <w:tcW w:w="1701" w:type="dxa"/>
          </w:tcPr>
          <w:p w14:paraId="5BCED256" w14:textId="77777777" w:rsidR="001C27F5" w:rsidRPr="001D31D8" w:rsidRDefault="001C27F5" w:rsidP="0091383E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Incomplete outcome data</w:t>
            </w:r>
          </w:p>
        </w:tc>
        <w:tc>
          <w:tcPr>
            <w:tcW w:w="1701" w:type="dxa"/>
          </w:tcPr>
          <w:p w14:paraId="28681492" w14:textId="77777777" w:rsidR="001C27F5" w:rsidRPr="001D31D8" w:rsidRDefault="001C27F5" w:rsidP="0091383E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Selective reporting</w:t>
            </w:r>
          </w:p>
        </w:tc>
        <w:tc>
          <w:tcPr>
            <w:tcW w:w="1985" w:type="dxa"/>
          </w:tcPr>
          <w:p w14:paraId="3BE9EB06" w14:textId="77777777" w:rsidR="001C27F5" w:rsidRPr="001D31D8" w:rsidRDefault="001C27F5" w:rsidP="0091383E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Other bias</w:t>
            </w:r>
          </w:p>
        </w:tc>
      </w:tr>
      <w:tr w:rsidR="001C27F5" w:rsidRPr="001D31D8" w14:paraId="1343AF63" w14:textId="77777777" w:rsidTr="001C27F5">
        <w:tc>
          <w:tcPr>
            <w:tcW w:w="1844" w:type="dxa"/>
          </w:tcPr>
          <w:p w14:paraId="09B52B83" w14:textId="77777777" w:rsidR="001C27F5" w:rsidRPr="001D31D8" w:rsidRDefault="001C27F5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proofErr w:type="spellStart"/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Ferrarotto</w:t>
            </w:r>
            <w:proofErr w:type="spellEnd"/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, R.</w:t>
            </w:r>
            <w:r w:rsidRPr="001D31D8">
              <w:rPr>
                <w:rFonts w:ascii="Times New Roman" w:eastAsia="DengXian" w:hAnsi="Times New Roman" w:cs="Times New Roman" w:hint="eastAsia"/>
                <w:b/>
                <w:sz w:val="22"/>
              </w:rPr>
              <w:t xml:space="preserve"> 2022</w:t>
            </w:r>
          </w:p>
        </w:tc>
        <w:tc>
          <w:tcPr>
            <w:tcW w:w="1701" w:type="dxa"/>
          </w:tcPr>
          <w:p w14:paraId="0652F844" w14:textId="77777777" w:rsidR="001C27F5" w:rsidRPr="001D31D8" w:rsidRDefault="001C27F5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380AFA9B" w14:textId="77777777" w:rsidR="001C27F5" w:rsidRPr="001D31D8" w:rsidRDefault="001C27F5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High risk of bias</w:t>
            </w:r>
          </w:p>
        </w:tc>
        <w:tc>
          <w:tcPr>
            <w:tcW w:w="1984" w:type="dxa"/>
          </w:tcPr>
          <w:p w14:paraId="183CE51A" w14:textId="77777777" w:rsidR="001C27F5" w:rsidRPr="001D31D8" w:rsidRDefault="001C27F5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</w:t>
            </w: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nclear risk of bias</w:t>
            </w:r>
          </w:p>
        </w:tc>
        <w:tc>
          <w:tcPr>
            <w:tcW w:w="1701" w:type="dxa"/>
          </w:tcPr>
          <w:p w14:paraId="732DD349" w14:textId="77777777" w:rsidR="001C27F5" w:rsidRPr="001D31D8" w:rsidRDefault="001C27F5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High risk</w:t>
            </w: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 xml:space="preserve"> of bias</w:t>
            </w:r>
          </w:p>
        </w:tc>
        <w:tc>
          <w:tcPr>
            <w:tcW w:w="1701" w:type="dxa"/>
          </w:tcPr>
          <w:p w14:paraId="400F843E" w14:textId="77777777" w:rsidR="001C27F5" w:rsidRPr="001D31D8" w:rsidRDefault="001C27F5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2E510794" w14:textId="77777777" w:rsidR="001C27F5" w:rsidRPr="001D31D8" w:rsidRDefault="001C27F5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985" w:type="dxa"/>
          </w:tcPr>
          <w:p w14:paraId="759C966C" w14:textId="77777777" w:rsidR="001C27F5" w:rsidRPr="001D31D8" w:rsidRDefault="001C27F5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</w:tr>
      <w:tr w:rsidR="001C27F5" w:rsidRPr="001D31D8" w14:paraId="2A999469" w14:textId="77777777" w:rsidTr="001C27F5">
        <w:tc>
          <w:tcPr>
            <w:tcW w:w="1844" w:type="dxa"/>
          </w:tcPr>
          <w:p w14:paraId="26AC3013" w14:textId="77777777" w:rsidR="001C27F5" w:rsidRPr="001D31D8" w:rsidRDefault="009B59C1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Schoenfeld, J.D.</w:t>
            </w:r>
          </w:p>
          <w:p w14:paraId="36BD0AD7" w14:textId="77777777" w:rsidR="009B59C1" w:rsidRPr="001D31D8" w:rsidRDefault="009B59C1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b/>
                <w:sz w:val="22"/>
              </w:rPr>
              <w:t>2020</w:t>
            </w:r>
          </w:p>
        </w:tc>
        <w:tc>
          <w:tcPr>
            <w:tcW w:w="1701" w:type="dxa"/>
          </w:tcPr>
          <w:p w14:paraId="0D55ADF4" w14:textId="77777777" w:rsidR="001C27F5" w:rsidRPr="001D31D8" w:rsidRDefault="009B59C1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2AFF26EF" w14:textId="77777777" w:rsidR="001C27F5" w:rsidRPr="001D31D8" w:rsidRDefault="009B59C1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984" w:type="dxa"/>
          </w:tcPr>
          <w:p w14:paraId="198568A2" w14:textId="77777777" w:rsidR="001C27F5" w:rsidRPr="001D31D8" w:rsidRDefault="009B59C1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2E0BBF1B" w14:textId="77777777" w:rsidR="001C27F5" w:rsidRPr="001D31D8" w:rsidRDefault="009B59C1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13AF47C0" w14:textId="77777777" w:rsidR="001C27F5" w:rsidRPr="001D31D8" w:rsidRDefault="009B59C1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46605B87" w14:textId="77777777" w:rsidR="001C27F5" w:rsidRPr="001D31D8" w:rsidRDefault="009B59C1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985" w:type="dxa"/>
          </w:tcPr>
          <w:p w14:paraId="79A42E85" w14:textId="77777777" w:rsidR="001C27F5" w:rsidRPr="001D31D8" w:rsidRDefault="009B59C1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</w:tr>
      <w:tr w:rsidR="00D335CD" w:rsidRPr="001D31D8" w14:paraId="010B546E" w14:textId="77777777" w:rsidTr="001C27F5">
        <w:tc>
          <w:tcPr>
            <w:tcW w:w="1844" w:type="dxa"/>
          </w:tcPr>
          <w:p w14:paraId="60DF4FCB" w14:textId="77777777" w:rsidR="00D335CD" w:rsidRPr="001D31D8" w:rsidRDefault="00D335CD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Cascone, T.</w:t>
            </w:r>
          </w:p>
          <w:p w14:paraId="7204FBCE" w14:textId="77777777" w:rsidR="00D335CD" w:rsidRPr="001D31D8" w:rsidRDefault="00D335CD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b/>
                <w:sz w:val="22"/>
              </w:rPr>
              <w:t>2022</w:t>
            </w:r>
          </w:p>
        </w:tc>
        <w:tc>
          <w:tcPr>
            <w:tcW w:w="1701" w:type="dxa"/>
          </w:tcPr>
          <w:p w14:paraId="443CFE9A" w14:textId="77777777" w:rsidR="00D335CD" w:rsidRPr="001D31D8" w:rsidRDefault="00D335CD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 xml:space="preserve">Low </w:t>
            </w:r>
            <w:r w:rsidRPr="001D31D8">
              <w:rPr>
                <w:rFonts w:ascii="Times New Roman" w:eastAsia="DengXian" w:hAnsi="Times New Roman" w:cs="Times New Roman"/>
                <w:sz w:val="22"/>
              </w:rPr>
              <w:t>risk of bias</w:t>
            </w:r>
          </w:p>
        </w:tc>
        <w:tc>
          <w:tcPr>
            <w:tcW w:w="1701" w:type="dxa"/>
          </w:tcPr>
          <w:p w14:paraId="73004205" w14:textId="77777777" w:rsidR="00D335CD" w:rsidRPr="001D31D8" w:rsidRDefault="00D335CD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984" w:type="dxa"/>
          </w:tcPr>
          <w:p w14:paraId="6BF19F1E" w14:textId="77777777" w:rsidR="00D335CD" w:rsidRPr="001D31D8" w:rsidRDefault="00D335CD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High risk of bias</w:t>
            </w:r>
          </w:p>
        </w:tc>
        <w:tc>
          <w:tcPr>
            <w:tcW w:w="1701" w:type="dxa"/>
          </w:tcPr>
          <w:p w14:paraId="2F7231EB" w14:textId="77777777" w:rsidR="00D335CD" w:rsidRPr="001D31D8" w:rsidRDefault="00D335CD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4AF1CD20" w14:textId="77777777" w:rsidR="00D335CD" w:rsidRPr="001D31D8" w:rsidRDefault="00D335CD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39572CC7" w14:textId="77777777" w:rsidR="00D335CD" w:rsidRPr="001D31D8" w:rsidRDefault="00D335CD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985" w:type="dxa"/>
          </w:tcPr>
          <w:p w14:paraId="605D9433" w14:textId="77777777" w:rsidR="00D335CD" w:rsidRPr="001D31D8" w:rsidRDefault="00D335CD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</w:tr>
      <w:tr w:rsidR="009D3473" w:rsidRPr="001D31D8" w14:paraId="191A961E" w14:textId="77777777" w:rsidTr="001C27F5">
        <w:tc>
          <w:tcPr>
            <w:tcW w:w="1844" w:type="dxa"/>
          </w:tcPr>
          <w:p w14:paraId="2AB2A2A8" w14:textId="77777777" w:rsidR="009D3473" w:rsidRPr="001D31D8" w:rsidRDefault="009D3473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proofErr w:type="spellStart"/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Kaseb</w:t>
            </w:r>
            <w:proofErr w:type="spellEnd"/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, A.O.</w:t>
            </w:r>
          </w:p>
          <w:p w14:paraId="2216BE55" w14:textId="77777777" w:rsidR="009D3473" w:rsidRPr="001D31D8" w:rsidRDefault="009D3473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b/>
                <w:sz w:val="22"/>
              </w:rPr>
              <w:t>2022</w:t>
            </w:r>
          </w:p>
        </w:tc>
        <w:tc>
          <w:tcPr>
            <w:tcW w:w="1701" w:type="dxa"/>
          </w:tcPr>
          <w:p w14:paraId="5D9083CE" w14:textId="77777777" w:rsidR="009D3473" w:rsidRPr="001D31D8" w:rsidRDefault="009D3473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0C1D4B85" w14:textId="77777777" w:rsidR="009D3473" w:rsidRPr="001D31D8" w:rsidRDefault="009D3473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984" w:type="dxa"/>
          </w:tcPr>
          <w:p w14:paraId="5AE6E8A9" w14:textId="77777777" w:rsidR="009D3473" w:rsidRPr="001D31D8" w:rsidRDefault="009D3473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1" w:name="OLE_LINK1"/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  <w:bookmarkEnd w:id="1"/>
          </w:p>
        </w:tc>
        <w:tc>
          <w:tcPr>
            <w:tcW w:w="1701" w:type="dxa"/>
          </w:tcPr>
          <w:p w14:paraId="67786FD6" w14:textId="77777777" w:rsidR="009D3473" w:rsidRPr="001D31D8" w:rsidRDefault="009D3473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High risk of bias</w:t>
            </w:r>
          </w:p>
        </w:tc>
        <w:tc>
          <w:tcPr>
            <w:tcW w:w="1701" w:type="dxa"/>
          </w:tcPr>
          <w:p w14:paraId="126759C9" w14:textId="77777777" w:rsidR="009D3473" w:rsidRPr="001D31D8" w:rsidRDefault="009D3473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21EC1CDC" w14:textId="77777777" w:rsidR="009D3473" w:rsidRPr="001D31D8" w:rsidRDefault="009D3473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Low risk of bias</w:t>
            </w:r>
          </w:p>
        </w:tc>
        <w:tc>
          <w:tcPr>
            <w:tcW w:w="1985" w:type="dxa"/>
          </w:tcPr>
          <w:p w14:paraId="7A1BD72B" w14:textId="77777777" w:rsidR="009D3473" w:rsidRPr="001D31D8" w:rsidRDefault="008B6214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</w:tr>
      <w:tr w:rsidR="008B6214" w:rsidRPr="001D31D8" w14:paraId="75CEE005" w14:textId="77777777" w:rsidTr="001C27F5">
        <w:tc>
          <w:tcPr>
            <w:tcW w:w="1844" w:type="dxa"/>
          </w:tcPr>
          <w:p w14:paraId="2BFDBC5D" w14:textId="77777777" w:rsidR="000722DB" w:rsidRPr="001D31D8" w:rsidRDefault="008B6214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Lee, H. S.</w:t>
            </w:r>
          </w:p>
          <w:p w14:paraId="40300FDB" w14:textId="77777777" w:rsidR="008B6214" w:rsidRPr="001D31D8" w:rsidRDefault="008B6214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2022</w:t>
            </w:r>
          </w:p>
        </w:tc>
        <w:tc>
          <w:tcPr>
            <w:tcW w:w="1701" w:type="dxa"/>
          </w:tcPr>
          <w:p w14:paraId="0EDD16C2" w14:textId="77777777" w:rsidR="008B6214" w:rsidRPr="001D31D8" w:rsidRDefault="008B6214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  <w:tc>
          <w:tcPr>
            <w:tcW w:w="1701" w:type="dxa"/>
          </w:tcPr>
          <w:p w14:paraId="52BECDEB" w14:textId="77777777" w:rsidR="008B6214" w:rsidRPr="001D31D8" w:rsidRDefault="008B6214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  <w:tc>
          <w:tcPr>
            <w:tcW w:w="1984" w:type="dxa"/>
          </w:tcPr>
          <w:p w14:paraId="7CEE881C" w14:textId="77777777" w:rsidR="008B6214" w:rsidRPr="001D31D8" w:rsidRDefault="008B6214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  <w:tc>
          <w:tcPr>
            <w:tcW w:w="1701" w:type="dxa"/>
          </w:tcPr>
          <w:p w14:paraId="65E88EE8" w14:textId="77777777" w:rsidR="008B6214" w:rsidRPr="001D31D8" w:rsidRDefault="008B6214" w:rsidP="00BC5BAA">
            <w:pPr>
              <w:pStyle w:val="NoSpacing"/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/>
              </w:rPr>
              <w:t>Low risk of bias</w:t>
            </w:r>
          </w:p>
        </w:tc>
        <w:tc>
          <w:tcPr>
            <w:tcW w:w="1701" w:type="dxa"/>
          </w:tcPr>
          <w:p w14:paraId="25BF5A7C" w14:textId="77777777" w:rsidR="008B6214" w:rsidRPr="001D31D8" w:rsidRDefault="008B6214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38FF18B8" w14:textId="77777777" w:rsidR="008B6214" w:rsidRPr="001D31D8" w:rsidRDefault="008B6214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985" w:type="dxa"/>
          </w:tcPr>
          <w:p w14:paraId="2D64243C" w14:textId="77777777" w:rsidR="008B6214" w:rsidRPr="001D31D8" w:rsidRDefault="008B6214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</w:tr>
      <w:tr w:rsidR="003802E0" w:rsidRPr="001D31D8" w14:paraId="623BAB89" w14:textId="77777777" w:rsidTr="001C27F5">
        <w:tc>
          <w:tcPr>
            <w:tcW w:w="1844" w:type="dxa"/>
          </w:tcPr>
          <w:p w14:paraId="1C7511EF" w14:textId="77777777" w:rsidR="003802E0" w:rsidRPr="001D31D8" w:rsidRDefault="003802E0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proofErr w:type="spellStart"/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Rozeman</w:t>
            </w:r>
            <w:proofErr w:type="spellEnd"/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, E. A.</w:t>
            </w:r>
          </w:p>
          <w:p w14:paraId="523DC9E0" w14:textId="77777777" w:rsidR="003802E0" w:rsidRPr="001D31D8" w:rsidRDefault="003802E0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b/>
                <w:sz w:val="22"/>
              </w:rPr>
              <w:t>2019</w:t>
            </w:r>
          </w:p>
        </w:tc>
        <w:tc>
          <w:tcPr>
            <w:tcW w:w="1701" w:type="dxa"/>
          </w:tcPr>
          <w:p w14:paraId="27767E3A" w14:textId="77777777" w:rsidR="003802E0" w:rsidRPr="001D31D8" w:rsidRDefault="003802E0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07D54779" w14:textId="77777777" w:rsidR="003802E0" w:rsidRPr="001D31D8" w:rsidRDefault="003802E0" w:rsidP="003F1873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High risk of bias</w:t>
            </w:r>
          </w:p>
        </w:tc>
        <w:tc>
          <w:tcPr>
            <w:tcW w:w="1984" w:type="dxa"/>
          </w:tcPr>
          <w:p w14:paraId="1C239C9D" w14:textId="77777777" w:rsidR="003802E0" w:rsidRPr="001D31D8" w:rsidRDefault="003802E0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sz w:val="22"/>
              </w:rPr>
              <w:t>High risk of bias</w:t>
            </w:r>
          </w:p>
        </w:tc>
        <w:tc>
          <w:tcPr>
            <w:tcW w:w="1701" w:type="dxa"/>
          </w:tcPr>
          <w:p w14:paraId="1D3BFA98" w14:textId="77777777" w:rsidR="003802E0" w:rsidRPr="001D31D8" w:rsidRDefault="003802E0" w:rsidP="00BC5BAA">
            <w:pPr>
              <w:pStyle w:val="NoSpacing"/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High risk of bias</w:t>
            </w:r>
          </w:p>
        </w:tc>
        <w:tc>
          <w:tcPr>
            <w:tcW w:w="1701" w:type="dxa"/>
          </w:tcPr>
          <w:p w14:paraId="21095E9B" w14:textId="77777777" w:rsidR="003802E0" w:rsidRPr="001D31D8" w:rsidRDefault="003802E0" w:rsidP="003F1873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7F7F1B6C" w14:textId="77777777" w:rsidR="003802E0" w:rsidRPr="001D31D8" w:rsidRDefault="003802E0" w:rsidP="003F1873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985" w:type="dxa"/>
          </w:tcPr>
          <w:p w14:paraId="4A4C0A80" w14:textId="77777777" w:rsidR="003802E0" w:rsidRPr="001D31D8" w:rsidRDefault="003802E0" w:rsidP="003F1873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</w:tr>
      <w:tr w:rsidR="00F446B2" w:rsidRPr="001D31D8" w14:paraId="11AA4D9F" w14:textId="77777777" w:rsidTr="001C27F5">
        <w:tc>
          <w:tcPr>
            <w:tcW w:w="1844" w:type="dxa"/>
          </w:tcPr>
          <w:p w14:paraId="26309B36" w14:textId="77777777" w:rsidR="00F446B2" w:rsidRPr="001D31D8" w:rsidRDefault="00F446B2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b/>
                <w:sz w:val="22"/>
              </w:rPr>
              <w:t>Cascone, T.</w:t>
            </w:r>
          </w:p>
          <w:p w14:paraId="31BF246F" w14:textId="77777777" w:rsidR="00F446B2" w:rsidRPr="001D31D8" w:rsidRDefault="00F446B2" w:rsidP="000722DB">
            <w:pPr>
              <w:jc w:val="center"/>
              <w:rPr>
                <w:rFonts w:ascii="Times New Roman" w:eastAsia="DengXian" w:hAnsi="Times New Roman" w:cs="Times New Roman"/>
                <w:b/>
                <w:sz w:val="22"/>
              </w:rPr>
            </w:pPr>
            <w:r w:rsidRPr="001D31D8">
              <w:rPr>
                <w:rFonts w:ascii="Times New Roman" w:eastAsia="DengXian" w:hAnsi="Times New Roman" w:cs="Times New Roman" w:hint="eastAsia"/>
                <w:b/>
                <w:sz w:val="22"/>
              </w:rPr>
              <w:t>2023</w:t>
            </w:r>
          </w:p>
        </w:tc>
        <w:tc>
          <w:tcPr>
            <w:tcW w:w="1701" w:type="dxa"/>
          </w:tcPr>
          <w:p w14:paraId="0CE58A8C" w14:textId="77777777" w:rsidR="00F446B2" w:rsidRPr="001D31D8" w:rsidRDefault="00F446B2" w:rsidP="000722DB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5D00D6A1" w14:textId="77777777" w:rsidR="00F446B2" w:rsidRPr="001D31D8" w:rsidRDefault="00F446B2" w:rsidP="003F1873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  <w:tc>
          <w:tcPr>
            <w:tcW w:w="1984" w:type="dxa"/>
          </w:tcPr>
          <w:p w14:paraId="0436BA0E" w14:textId="77777777" w:rsidR="00F446B2" w:rsidRPr="001D31D8" w:rsidRDefault="00F446B2" w:rsidP="003F1873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  <w:tc>
          <w:tcPr>
            <w:tcW w:w="1701" w:type="dxa"/>
          </w:tcPr>
          <w:p w14:paraId="428C5D37" w14:textId="77777777" w:rsidR="00F446B2" w:rsidRPr="001D31D8" w:rsidRDefault="0004584E" w:rsidP="000458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  <w:tc>
          <w:tcPr>
            <w:tcW w:w="1701" w:type="dxa"/>
          </w:tcPr>
          <w:p w14:paraId="1DE0CE51" w14:textId="77777777" w:rsidR="00F446B2" w:rsidRPr="001D31D8" w:rsidRDefault="00F446B2" w:rsidP="003F1873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701" w:type="dxa"/>
          </w:tcPr>
          <w:p w14:paraId="5457A9E7" w14:textId="77777777" w:rsidR="00F446B2" w:rsidRPr="001D31D8" w:rsidRDefault="00F446B2" w:rsidP="003F1873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Low risk of bias</w:t>
            </w:r>
          </w:p>
        </w:tc>
        <w:tc>
          <w:tcPr>
            <w:tcW w:w="1985" w:type="dxa"/>
          </w:tcPr>
          <w:p w14:paraId="421DF0C3" w14:textId="77777777" w:rsidR="00F446B2" w:rsidRPr="001D31D8" w:rsidRDefault="00F446B2" w:rsidP="003F1873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1D31D8">
              <w:rPr>
                <w:rFonts w:ascii="Times New Roman" w:eastAsia="DengXian" w:hAnsi="Times New Roman" w:cs="Times New Roman"/>
                <w:sz w:val="22"/>
              </w:rPr>
              <w:t>Unclear risk of bias</w:t>
            </w:r>
          </w:p>
        </w:tc>
      </w:tr>
    </w:tbl>
    <w:p w14:paraId="4D708C00" w14:textId="77777777" w:rsidR="00F92124" w:rsidRPr="001D31D8" w:rsidRDefault="00F92124" w:rsidP="00F92124">
      <w:pPr>
        <w:spacing w:line="480" w:lineRule="auto"/>
        <w:rPr>
          <w:rFonts w:ascii="Times New Roman" w:eastAsia="DengXian" w:hAnsi="Times New Roman" w:cs="Times New Roman"/>
          <w:sz w:val="22"/>
        </w:rPr>
      </w:pPr>
    </w:p>
    <w:p w14:paraId="71B7C186" w14:textId="77777777" w:rsidR="00F92124" w:rsidRPr="001D31D8" w:rsidRDefault="00F92124"/>
    <w:p w14:paraId="3188369B" w14:textId="77777777" w:rsidR="00F7648D" w:rsidRPr="001D31D8" w:rsidRDefault="00F7648D"/>
    <w:p w14:paraId="51A394C6" w14:textId="77777777" w:rsidR="00F7648D" w:rsidRPr="001D31D8" w:rsidRDefault="00F7648D"/>
    <w:p w14:paraId="0B8F602D" w14:textId="77777777" w:rsidR="00F7648D" w:rsidRPr="001D31D8" w:rsidRDefault="00F7648D"/>
    <w:p w14:paraId="16695593" w14:textId="77777777" w:rsidR="00F7648D" w:rsidRPr="001D31D8" w:rsidRDefault="00F7648D"/>
    <w:p w14:paraId="620496DB" w14:textId="77777777" w:rsidR="00F7648D" w:rsidRPr="001D31D8" w:rsidRDefault="00F7648D"/>
    <w:p w14:paraId="651C4113" w14:textId="77777777" w:rsidR="00F7648D" w:rsidRPr="001D31D8" w:rsidRDefault="00F7648D"/>
    <w:p w14:paraId="07F956DD" w14:textId="77777777" w:rsidR="00F7648D" w:rsidRPr="001D31D8" w:rsidRDefault="00F7648D"/>
    <w:p w14:paraId="0386116A" w14:textId="77777777" w:rsidR="00F7648D" w:rsidRPr="001D31D8" w:rsidRDefault="00F7648D"/>
    <w:p w14:paraId="4956BAAB" w14:textId="77777777" w:rsidR="00F7648D" w:rsidRPr="001D31D8" w:rsidRDefault="007342D4" w:rsidP="00F7648D">
      <w:pPr>
        <w:spacing w:line="480" w:lineRule="auto"/>
        <w:rPr>
          <w:rFonts w:ascii="Times New Roman" w:eastAsia="SimSun" w:hAnsi="Times New Roman" w:cs="Times New Roman"/>
          <w:b/>
          <w:sz w:val="22"/>
        </w:rPr>
      </w:pPr>
      <w:r w:rsidRPr="001D31D8">
        <w:rPr>
          <w:rFonts w:ascii="Times New Roman" w:eastAsia="SimSun" w:hAnsi="Times New Roman" w:cs="Times New Roman" w:hint="eastAsia"/>
          <w:b/>
          <w:sz w:val="22"/>
        </w:rPr>
        <w:t>Table S3</w:t>
      </w:r>
      <w:r w:rsidR="00F7648D" w:rsidRPr="001D31D8">
        <w:rPr>
          <w:rFonts w:ascii="Times New Roman" w:eastAsia="SimSun" w:hAnsi="Times New Roman" w:cs="Times New Roman" w:hint="eastAsia"/>
          <w:b/>
          <w:sz w:val="22"/>
        </w:rPr>
        <w:t xml:space="preserve"> </w:t>
      </w:r>
      <w:r w:rsidR="00F7648D" w:rsidRPr="001D31D8">
        <w:rPr>
          <w:rFonts w:ascii="Times New Roman" w:eastAsia="SimSun" w:hAnsi="Times New Roman" w:cs="Times New Roman"/>
          <w:b/>
          <w:sz w:val="22"/>
        </w:rPr>
        <w:t>Assessment of the quality of included studies according to MINORS.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2269"/>
        <w:gridCol w:w="1276"/>
        <w:gridCol w:w="1275"/>
        <w:gridCol w:w="1134"/>
        <w:gridCol w:w="1276"/>
        <w:gridCol w:w="1134"/>
        <w:gridCol w:w="1134"/>
        <w:gridCol w:w="992"/>
        <w:gridCol w:w="1134"/>
        <w:gridCol w:w="1276"/>
        <w:gridCol w:w="1134"/>
      </w:tblGrid>
      <w:tr w:rsidR="00FB1CB0" w:rsidRPr="001D31D8" w14:paraId="6D99DCE1" w14:textId="77777777" w:rsidTr="00FB1CB0">
        <w:tc>
          <w:tcPr>
            <w:tcW w:w="2269" w:type="dxa"/>
          </w:tcPr>
          <w:p w14:paraId="1F43FD94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276" w:type="dxa"/>
          </w:tcPr>
          <w:p w14:paraId="0E63C6DF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Q1</w:t>
            </w:r>
          </w:p>
        </w:tc>
        <w:tc>
          <w:tcPr>
            <w:tcW w:w="1275" w:type="dxa"/>
          </w:tcPr>
          <w:p w14:paraId="24D12404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Q2</w:t>
            </w:r>
          </w:p>
        </w:tc>
        <w:tc>
          <w:tcPr>
            <w:tcW w:w="1134" w:type="dxa"/>
          </w:tcPr>
          <w:p w14:paraId="065F807A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Q3</w:t>
            </w:r>
          </w:p>
        </w:tc>
        <w:tc>
          <w:tcPr>
            <w:tcW w:w="1276" w:type="dxa"/>
          </w:tcPr>
          <w:p w14:paraId="18D085B0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Q4</w:t>
            </w:r>
          </w:p>
        </w:tc>
        <w:tc>
          <w:tcPr>
            <w:tcW w:w="1134" w:type="dxa"/>
          </w:tcPr>
          <w:p w14:paraId="12A581B7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Q5</w:t>
            </w:r>
          </w:p>
        </w:tc>
        <w:tc>
          <w:tcPr>
            <w:tcW w:w="1134" w:type="dxa"/>
          </w:tcPr>
          <w:p w14:paraId="726DF59C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Q6</w:t>
            </w:r>
          </w:p>
        </w:tc>
        <w:tc>
          <w:tcPr>
            <w:tcW w:w="992" w:type="dxa"/>
          </w:tcPr>
          <w:p w14:paraId="7F746159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Q7</w:t>
            </w:r>
          </w:p>
        </w:tc>
        <w:tc>
          <w:tcPr>
            <w:tcW w:w="1134" w:type="dxa"/>
          </w:tcPr>
          <w:p w14:paraId="2EC780F4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Q8</w:t>
            </w:r>
          </w:p>
        </w:tc>
        <w:tc>
          <w:tcPr>
            <w:tcW w:w="1276" w:type="dxa"/>
          </w:tcPr>
          <w:p w14:paraId="36AAE097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Q9-12</w:t>
            </w:r>
          </w:p>
        </w:tc>
        <w:tc>
          <w:tcPr>
            <w:tcW w:w="1134" w:type="dxa"/>
          </w:tcPr>
          <w:p w14:paraId="5476D36D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 w:hint="eastAsia"/>
                <w:b/>
              </w:rPr>
              <w:t>Score</w:t>
            </w:r>
          </w:p>
        </w:tc>
      </w:tr>
      <w:tr w:rsidR="00FB1CB0" w:rsidRPr="001D31D8" w14:paraId="70D8590C" w14:textId="77777777" w:rsidTr="00FB1CB0">
        <w:tc>
          <w:tcPr>
            <w:tcW w:w="2269" w:type="dxa"/>
          </w:tcPr>
          <w:p w14:paraId="42BB8D3D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>Vos, J. L.</w:t>
            </w:r>
            <w:r w:rsidRPr="001D31D8">
              <w:rPr>
                <w:rFonts w:ascii="Times New Roman" w:hAnsi="Times New Roman" w:cs="Times New Roman" w:hint="eastAsia"/>
                <w:b/>
              </w:rPr>
              <w:t xml:space="preserve"> 2021</w:t>
            </w:r>
          </w:p>
        </w:tc>
        <w:tc>
          <w:tcPr>
            <w:tcW w:w="1276" w:type="dxa"/>
          </w:tcPr>
          <w:p w14:paraId="30262D69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43A8DD3A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403BC9DF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50BC34A5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5F3C8677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2FFF6BFB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74DE5379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10353A40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6508754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</w:tcPr>
          <w:p w14:paraId="1088F2D4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FB1CB0" w:rsidRPr="001D31D8" w14:paraId="340D90EA" w14:textId="77777777" w:rsidTr="00FB1CB0">
        <w:tc>
          <w:tcPr>
            <w:tcW w:w="2269" w:type="dxa"/>
          </w:tcPr>
          <w:p w14:paraId="36DD1DBE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>Amaria, R.N.</w:t>
            </w:r>
            <w:r w:rsidRPr="001D31D8">
              <w:rPr>
                <w:rFonts w:ascii="Times New Roman" w:hAnsi="Times New Roman" w:cs="Times New Roman" w:hint="eastAsia"/>
                <w:b/>
              </w:rPr>
              <w:t xml:space="preserve"> 2022</w:t>
            </w:r>
          </w:p>
        </w:tc>
        <w:tc>
          <w:tcPr>
            <w:tcW w:w="1276" w:type="dxa"/>
          </w:tcPr>
          <w:p w14:paraId="5BCAC994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0DA41E84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6C336912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0B52BD72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003A7318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5D5E076E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7B4FEB23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43FCA6AF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4E9362E9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34" w:type="dxa"/>
          </w:tcPr>
          <w:p w14:paraId="07466E99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FB1CB0" w:rsidRPr="001D31D8" w14:paraId="798CA769" w14:textId="77777777" w:rsidTr="00FB1CB0">
        <w:tc>
          <w:tcPr>
            <w:tcW w:w="2269" w:type="dxa"/>
          </w:tcPr>
          <w:p w14:paraId="077D36BB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>Gao, J.</w:t>
            </w:r>
            <w:r w:rsidRPr="001D31D8">
              <w:rPr>
                <w:rFonts w:ascii="Times New Roman" w:hAnsi="Times New Roman" w:cs="Times New Roman" w:hint="eastAsia"/>
                <w:b/>
              </w:rPr>
              <w:t xml:space="preserve"> 2020</w:t>
            </w:r>
          </w:p>
        </w:tc>
        <w:tc>
          <w:tcPr>
            <w:tcW w:w="1276" w:type="dxa"/>
          </w:tcPr>
          <w:p w14:paraId="69A94F9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1F603645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490EAEB0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53506390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4E086C0B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3425CEF1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2980D170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4DEF8004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780EFA7B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34" w:type="dxa"/>
          </w:tcPr>
          <w:p w14:paraId="71AC4980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FB1CB0" w:rsidRPr="001D31D8" w14:paraId="285D68BF" w14:textId="77777777" w:rsidTr="00FB1CB0">
        <w:tc>
          <w:tcPr>
            <w:tcW w:w="2269" w:type="dxa"/>
          </w:tcPr>
          <w:p w14:paraId="23FF6759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>Hanna, G.J.</w:t>
            </w:r>
            <w:r w:rsidRPr="001D31D8">
              <w:rPr>
                <w:rFonts w:ascii="Times New Roman" w:hAnsi="Times New Roman" w:cs="Times New Roman" w:hint="eastAsia"/>
                <w:b/>
              </w:rPr>
              <w:t xml:space="preserve"> 2022</w:t>
            </w:r>
          </w:p>
        </w:tc>
        <w:tc>
          <w:tcPr>
            <w:tcW w:w="1276" w:type="dxa"/>
          </w:tcPr>
          <w:p w14:paraId="182C9315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011346A1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5B89323A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3958CD90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1ED2E13C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1B177F0F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6F722821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097A7759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3A414076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34" w:type="dxa"/>
          </w:tcPr>
          <w:p w14:paraId="7452D25E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FB1CB0" w:rsidRPr="001D31D8" w14:paraId="6A424FC1" w14:textId="77777777" w:rsidTr="00FB1CB0">
        <w:tc>
          <w:tcPr>
            <w:tcW w:w="2269" w:type="dxa"/>
          </w:tcPr>
          <w:p w14:paraId="22881FF6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>Marie, P.K.</w:t>
            </w:r>
            <w:r w:rsidRPr="001D31D8">
              <w:rPr>
                <w:rFonts w:ascii="Times New Roman" w:hAnsi="Times New Roman" w:cs="Times New Roman" w:hint="eastAsia"/>
                <w:b/>
              </w:rPr>
              <w:t xml:space="preserve"> 2021</w:t>
            </w:r>
          </w:p>
        </w:tc>
        <w:tc>
          <w:tcPr>
            <w:tcW w:w="1276" w:type="dxa"/>
          </w:tcPr>
          <w:p w14:paraId="5B3ED929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151DEDF6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383EB7B5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591A5D37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6376E53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63454254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730E834E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0ED02BAB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6327FAF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34" w:type="dxa"/>
          </w:tcPr>
          <w:p w14:paraId="0FD49AC6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FB1CB0" w:rsidRPr="001D31D8" w14:paraId="5A4CB329" w14:textId="77777777" w:rsidTr="00FB1CB0">
        <w:tc>
          <w:tcPr>
            <w:tcW w:w="2269" w:type="dxa"/>
          </w:tcPr>
          <w:p w14:paraId="0CFA974D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D31D8">
              <w:rPr>
                <w:rFonts w:ascii="Times New Roman" w:hAnsi="Times New Roman" w:cs="Times New Roman"/>
                <w:b/>
              </w:rPr>
              <w:t>Reijers</w:t>
            </w:r>
            <w:proofErr w:type="spellEnd"/>
            <w:r w:rsidRPr="001D31D8">
              <w:rPr>
                <w:rFonts w:ascii="Times New Roman" w:hAnsi="Times New Roman" w:cs="Times New Roman"/>
                <w:b/>
              </w:rPr>
              <w:t>, I.L.M.</w:t>
            </w:r>
            <w:r w:rsidRPr="001D31D8">
              <w:rPr>
                <w:rFonts w:ascii="Times New Roman" w:hAnsi="Times New Roman" w:cs="Times New Roman" w:hint="eastAsia"/>
                <w:b/>
              </w:rPr>
              <w:t xml:space="preserve"> 2020</w:t>
            </w:r>
          </w:p>
        </w:tc>
        <w:tc>
          <w:tcPr>
            <w:tcW w:w="1276" w:type="dxa"/>
          </w:tcPr>
          <w:p w14:paraId="048B25F0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693B2E2B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1E671A7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746FF257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05B0F802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712716B3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039ED727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7FB0AC09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37C4D04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34" w:type="dxa"/>
          </w:tcPr>
          <w:p w14:paraId="1477FDB5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FB1CB0" w:rsidRPr="001D31D8" w14:paraId="0900B43F" w14:textId="77777777" w:rsidTr="00FB1CB0">
        <w:tc>
          <w:tcPr>
            <w:tcW w:w="2269" w:type="dxa"/>
          </w:tcPr>
          <w:p w14:paraId="4B8224C1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>Reuss, J.E.</w:t>
            </w:r>
            <w:r w:rsidRPr="001D31D8">
              <w:rPr>
                <w:rFonts w:ascii="Times New Roman" w:hAnsi="Times New Roman" w:cs="Times New Roman" w:hint="eastAsia"/>
                <w:b/>
              </w:rPr>
              <w:t xml:space="preserve"> 2020</w:t>
            </w:r>
          </w:p>
        </w:tc>
        <w:tc>
          <w:tcPr>
            <w:tcW w:w="1276" w:type="dxa"/>
          </w:tcPr>
          <w:p w14:paraId="5AC8D96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664A1837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438FEC38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0365EBF3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78198751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0669178E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08B95012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48417FD5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13D1D830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34" w:type="dxa"/>
          </w:tcPr>
          <w:p w14:paraId="745F59B0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FB1CB0" w:rsidRPr="001D31D8" w14:paraId="173B88A9" w14:textId="77777777" w:rsidTr="00FB1CB0">
        <w:tc>
          <w:tcPr>
            <w:tcW w:w="2269" w:type="dxa"/>
          </w:tcPr>
          <w:p w14:paraId="7B0F7960" w14:textId="77777777" w:rsidR="00F7648D" w:rsidRPr="001D31D8" w:rsidRDefault="00F7648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>Andre, T.</w:t>
            </w:r>
            <w:r w:rsidRPr="001D31D8">
              <w:rPr>
                <w:rFonts w:ascii="Times New Roman" w:hAnsi="Times New Roman" w:cs="Times New Roman" w:hint="eastAsia"/>
                <w:b/>
              </w:rPr>
              <w:t xml:space="preserve"> 2022</w:t>
            </w:r>
          </w:p>
        </w:tc>
        <w:tc>
          <w:tcPr>
            <w:tcW w:w="1276" w:type="dxa"/>
          </w:tcPr>
          <w:p w14:paraId="1BB04353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54138CE9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0D11A49C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78E49F9A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75CBDA37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287F792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3D587D4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06CBD788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551826BD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34" w:type="dxa"/>
          </w:tcPr>
          <w:p w14:paraId="1A93128E" w14:textId="77777777" w:rsidR="00F7648D" w:rsidRPr="001D31D8" w:rsidRDefault="00F7648D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BD1EDB" w:rsidRPr="001D31D8" w14:paraId="66C6FC0F" w14:textId="77777777" w:rsidTr="00FB1CB0">
        <w:tc>
          <w:tcPr>
            <w:tcW w:w="2269" w:type="dxa"/>
          </w:tcPr>
          <w:p w14:paraId="61F68246" w14:textId="77777777" w:rsidR="00BD1EDB" w:rsidRPr="001D31D8" w:rsidRDefault="0029673D" w:rsidP="003F1873">
            <w:pPr>
              <w:rPr>
                <w:rFonts w:ascii="Times New Roman" w:hAnsi="Times New Roman" w:cs="Times New Roman"/>
                <w:b/>
              </w:rPr>
            </w:pPr>
            <w:r w:rsidRPr="001D31D8">
              <w:rPr>
                <w:rFonts w:ascii="Times New Roman" w:hAnsi="Times New Roman" w:cs="Times New Roman"/>
                <w:b/>
              </w:rPr>
              <w:t>van Dijk, N.</w:t>
            </w:r>
            <w:r w:rsidRPr="001D31D8">
              <w:rPr>
                <w:rFonts w:ascii="Times New Roman" w:hAnsi="Times New Roman" w:cs="Times New Roman" w:hint="eastAsia"/>
                <w:b/>
              </w:rPr>
              <w:t xml:space="preserve"> 2020</w:t>
            </w:r>
          </w:p>
        </w:tc>
        <w:tc>
          <w:tcPr>
            <w:tcW w:w="1276" w:type="dxa"/>
          </w:tcPr>
          <w:p w14:paraId="48F0B130" w14:textId="77777777" w:rsidR="00BD1EDB" w:rsidRPr="001D31D8" w:rsidRDefault="008F64DE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54CA5EA5" w14:textId="77777777" w:rsidR="00BD1EDB" w:rsidRPr="001D31D8" w:rsidRDefault="008F64DE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729DC278" w14:textId="77777777" w:rsidR="00BD1EDB" w:rsidRPr="001D31D8" w:rsidRDefault="008F64DE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293A7054" w14:textId="77777777" w:rsidR="00BD1EDB" w:rsidRPr="001D31D8" w:rsidRDefault="008F64DE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41F40E5F" w14:textId="77777777" w:rsidR="00BD1EDB" w:rsidRPr="001D31D8" w:rsidRDefault="00B52042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4AD833C5" w14:textId="77777777" w:rsidR="00BD1EDB" w:rsidRPr="001D31D8" w:rsidRDefault="00B52042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6346DD90" w14:textId="77777777" w:rsidR="00BD1EDB" w:rsidRPr="001D31D8" w:rsidRDefault="00B52042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30AEC4B7" w14:textId="77777777" w:rsidR="00BD1EDB" w:rsidRPr="001D31D8" w:rsidRDefault="00E34C0F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3BBD6D6F" w14:textId="77777777" w:rsidR="00BD1EDB" w:rsidRPr="001D31D8" w:rsidRDefault="00051C8B" w:rsidP="003F1873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34" w:type="dxa"/>
          </w:tcPr>
          <w:p w14:paraId="6D1C03B4" w14:textId="77777777" w:rsidR="00BD1EDB" w:rsidRPr="001D31D8" w:rsidRDefault="00E34C0F" w:rsidP="00E34C0F">
            <w:pPr>
              <w:rPr>
                <w:rFonts w:ascii="Times New Roman" w:hAnsi="Times New Roman" w:cs="Times New Roman"/>
              </w:rPr>
            </w:pPr>
            <w:r w:rsidRPr="001D31D8">
              <w:rPr>
                <w:rFonts w:ascii="Times New Roman" w:hAnsi="Times New Roman" w:cs="Times New Roman" w:hint="eastAsia"/>
              </w:rPr>
              <w:t>13</w:t>
            </w:r>
          </w:p>
        </w:tc>
      </w:tr>
    </w:tbl>
    <w:p w14:paraId="7AC0CC66" w14:textId="77777777" w:rsidR="00700F3B" w:rsidRPr="001D31D8" w:rsidRDefault="00F7648D" w:rsidP="00F7648D">
      <w:pPr>
        <w:rPr>
          <w:rFonts w:ascii="Times New Roman" w:hAnsi="Times New Roman" w:cs="Times New Roman"/>
        </w:rPr>
        <w:sectPr w:rsidR="00700F3B" w:rsidRPr="001D31D8" w:rsidSect="0091383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D31D8">
        <w:rPr>
          <w:rFonts w:ascii="Times New Roman" w:hAnsi="Times New Roman" w:cs="Times New Roman"/>
        </w:rPr>
        <w:t xml:space="preserve">Checklist items: 1, a stated aim of the study; 2, inclusion of consecutive patients; 3, prospective collection of data; 4, endpoints appropriate to study aim; 5, unbiased assessment of study endpoint; 6, follow-up period appropriate to the major endpoint; 7, &lt;5% lost to follow-up; 8, adequate control group; 9, contemporary groups; 10, baseline equivalence of groups; 11, prospective calculation of study size; 12, adequate statistical analyses. Items are scored as 0 (not reported); 1 (reported but inadequate); or 2 (reported and adequate). The maximum possible score is 24 </w:t>
      </w:r>
      <w:proofErr w:type="spellStart"/>
      <w:r w:rsidRPr="001D31D8">
        <w:rPr>
          <w:rFonts w:ascii="Times New Roman" w:hAnsi="Times New Roman" w:cs="Times New Roman"/>
        </w:rPr>
        <w:t>points.For</w:t>
      </w:r>
      <w:proofErr w:type="spellEnd"/>
      <w:r w:rsidRPr="001D31D8">
        <w:rPr>
          <w:rFonts w:ascii="Times New Roman" w:hAnsi="Times New Roman" w:cs="Times New Roman"/>
        </w:rPr>
        <w:t xml:space="preserve"> non-comparative studies, an overall score &gt; 12 = high; 8–12 = intermediate; &lt; 8 = low. For comparative studies, &gt; 18 = high; 12–18 = intermediate; &lt; 12 = low.</w:t>
      </w:r>
    </w:p>
    <w:p w14:paraId="516E560C" w14:textId="77777777" w:rsidR="00F7648D" w:rsidRPr="001D31D8" w:rsidRDefault="00F7648D" w:rsidP="00F7648D">
      <w:pPr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page" w:horzAnchor="margin" w:tblpXSpec="center" w:tblpY="2571"/>
        <w:tblW w:w="0" w:type="auto"/>
        <w:tblLook w:val="04A0" w:firstRow="1" w:lastRow="0" w:firstColumn="1" w:lastColumn="0" w:noHBand="0" w:noVBand="1"/>
      </w:tblPr>
      <w:tblGrid>
        <w:gridCol w:w="2122"/>
        <w:gridCol w:w="2128"/>
        <w:gridCol w:w="2136"/>
        <w:gridCol w:w="2136"/>
      </w:tblGrid>
      <w:tr w:rsidR="00067624" w:rsidRPr="001D31D8" w14:paraId="46CFBA94" w14:textId="77777777" w:rsidTr="00AA4EC0">
        <w:tc>
          <w:tcPr>
            <w:tcW w:w="2122" w:type="dxa"/>
          </w:tcPr>
          <w:p w14:paraId="10E7E0E8" w14:textId="77777777" w:rsidR="00067624" w:rsidRPr="001D31D8" w:rsidRDefault="00067624" w:rsidP="00067624"/>
        </w:tc>
        <w:tc>
          <w:tcPr>
            <w:tcW w:w="2128" w:type="dxa"/>
          </w:tcPr>
          <w:p w14:paraId="2AABCFE4" w14:textId="77777777" w:rsidR="00067624" w:rsidRPr="001D31D8" w:rsidRDefault="00067624" w:rsidP="00067624"/>
        </w:tc>
        <w:tc>
          <w:tcPr>
            <w:tcW w:w="2136" w:type="dxa"/>
          </w:tcPr>
          <w:p w14:paraId="1C532CBB" w14:textId="77777777" w:rsidR="00067624" w:rsidRPr="001D31D8" w:rsidRDefault="00067624" w:rsidP="00067624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RCTs</w:t>
            </w:r>
          </w:p>
          <w:p w14:paraId="3DE7BFAD" w14:textId="77777777" w:rsidR="00067624" w:rsidRPr="001D31D8" w:rsidRDefault="00067624" w:rsidP="00067624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  <w:tc>
          <w:tcPr>
            <w:tcW w:w="2136" w:type="dxa"/>
          </w:tcPr>
          <w:p w14:paraId="7EB11D18" w14:textId="77777777" w:rsidR="00067624" w:rsidRPr="001D31D8" w:rsidRDefault="00067624" w:rsidP="00067624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Single arms</w:t>
            </w:r>
          </w:p>
          <w:p w14:paraId="6BB62C55" w14:textId="77777777" w:rsidR="00067624" w:rsidRPr="001D31D8" w:rsidRDefault="00067624" w:rsidP="00067624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</w:tr>
      <w:tr w:rsidR="00C32AB7" w:rsidRPr="001D31D8" w14:paraId="4779CAF2" w14:textId="77777777" w:rsidTr="00AA4EC0">
        <w:tc>
          <w:tcPr>
            <w:tcW w:w="2122" w:type="dxa"/>
          </w:tcPr>
          <w:p w14:paraId="2A35A9CA" w14:textId="77777777" w:rsidR="00C32AB7" w:rsidRPr="001D31D8" w:rsidRDefault="00C32AB7" w:rsidP="00C32AB7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Any Grade</w:t>
            </w:r>
          </w:p>
        </w:tc>
        <w:tc>
          <w:tcPr>
            <w:tcW w:w="2128" w:type="dxa"/>
          </w:tcPr>
          <w:p w14:paraId="67BF850B" w14:textId="77777777" w:rsidR="00C32AB7" w:rsidRPr="001D31D8" w:rsidRDefault="00C32AB7" w:rsidP="00C32AB7">
            <w:pPr>
              <w:jc w:val="center"/>
            </w:pPr>
            <w:r w:rsidRPr="001D31D8">
              <w:t>Rash</w:t>
            </w:r>
          </w:p>
        </w:tc>
        <w:tc>
          <w:tcPr>
            <w:tcW w:w="2136" w:type="dxa"/>
          </w:tcPr>
          <w:p w14:paraId="395FEEF5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57.7(38.6-75.8)</w:t>
            </w:r>
          </w:p>
        </w:tc>
        <w:tc>
          <w:tcPr>
            <w:tcW w:w="2136" w:type="dxa"/>
          </w:tcPr>
          <w:p w14:paraId="305EFF6D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32.0(12.9-54.9)</w:t>
            </w:r>
          </w:p>
        </w:tc>
      </w:tr>
      <w:tr w:rsidR="00C32AB7" w:rsidRPr="001D31D8" w14:paraId="2FDBFB0D" w14:textId="77777777" w:rsidTr="00AA4EC0">
        <w:tc>
          <w:tcPr>
            <w:tcW w:w="2122" w:type="dxa"/>
          </w:tcPr>
          <w:p w14:paraId="266B714B" w14:textId="77777777" w:rsidR="00C32AB7" w:rsidRPr="001D31D8" w:rsidRDefault="00C32AB7" w:rsidP="00C32AB7">
            <w:pPr>
              <w:jc w:val="center"/>
              <w:rPr>
                <w:b/>
              </w:rPr>
            </w:pPr>
          </w:p>
        </w:tc>
        <w:tc>
          <w:tcPr>
            <w:tcW w:w="2128" w:type="dxa"/>
          </w:tcPr>
          <w:p w14:paraId="02E619C0" w14:textId="77777777" w:rsidR="00C32AB7" w:rsidRPr="001D31D8" w:rsidRDefault="00C32AB7" w:rsidP="00C32AB7">
            <w:pPr>
              <w:jc w:val="center"/>
            </w:pPr>
            <w:r w:rsidRPr="001D31D8">
              <w:t>Fatigue</w:t>
            </w:r>
          </w:p>
        </w:tc>
        <w:tc>
          <w:tcPr>
            <w:tcW w:w="2136" w:type="dxa"/>
          </w:tcPr>
          <w:p w14:paraId="50768383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42.4(25.0-60.8)</w:t>
            </w:r>
          </w:p>
        </w:tc>
        <w:tc>
          <w:tcPr>
            <w:tcW w:w="2136" w:type="dxa"/>
          </w:tcPr>
          <w:p w14:paraId="6DA00B3C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30.4(12.9-51.6)</w:t>
            </w:r>
          </w:p>
        </w:tc>
      </w:tr>
      <w:tr w:rsidR="00C32AB7" w:rsidRPr="001D31D8" w14:paraId="5C0F39CE" w14:textId="77777777" w:rsidTr="00AA4EC0">
        <w:tc>
          <w:tcPr>
            <w:tcW w:w="2122" w:type="dxa"/>
          </w:tcPr>
          <w:p w14:paraId="253AFE1C" w14:textId="77777777" w:rsidR="00C32AB7" w:rsidRPr="001D31D8" w:rsidRDefault="00C32AB7" w:rsidP="00C32AB7">
            <w:pPr>
              <w:jc w:val="center"/>
              <w:rPr>
                <w:b/>
              </w:rPr>
            </w:pPr>
          </w:p>
        </w:tc>
        <w:tc>
          <w:tcPr>
            <w:tcW w:w="2128" w:type="dxa"/>
          </w:tcPr>
          <w:p w14:paraId="63335096" w14:textId="77777777" w:rsidR="00C32AB7" w:rsidRPr="001D31D8" w:rsidRDefault="00C32AB7" w:rsidP="00C32AB7">
            <w:pPr>
              <w:jc w:val="center"/>
            </w:pPr>
            <w:r w:rsidRPr="001D31D8">
              <w:t>Diarrhea</w:t>
            </w:r>
          </w:p>
        </w:tc>
        <w:tc>
          <w:tcPr>
            <w:tcW w:w="2136" w:type="dxa"/>
          </w:tcPr>
          <w:p w14:paraId="42A77138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26.9(15.3-40.5)</w:t>
            </w:r>
          </w:p>
        </w:tc>
        <w:tc>
          <w:tcPr>
            <w:tcW w:w="2136" w:type="dxa"/>
          </w:tcPr>
          <w:p w14:paraId="2CAF4C4F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9.8(12.6-28.2)</w:t>
            </w:r>
          </w:p>
        </w:tc>
      </w:tr>
      <w:tr w:rsidR="00C32AB7" w:rsidRPr="001D31D8" w14:paraId="2FA9D23A" w14:textId="77777777" w:rsidTr="00AA4EC0">
        <w:tc>
          <w:tcPr>
            <w:tcW w:w="2122" w:type="dxa"/>
          </w:tcPr>
          <w:p w14:paraId="4F297C23" w14:textId="77777777" w:rsidR="00C32AB7" w:rsidRPr="001D31D8" w:rsidRDefault="00C32AB7" w:rsidP="00C32AB7">
            <w:pPr>
              <w:jc w:val="center"/>
              <w:rPr>
                <w:b/>
              </w:rPr>
            </w:pPr>
          </w:p>
        </w:tc>
        <w:tc>
          <w:tcPr>
            <w:tcW w:w="2128" w:type="dxa"/>
          </w:tcPr>
          <w:p w14:paraId="058C1E90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AST increased</w:t>
            </w:r>
          </w:p>
        </w:tc>
        <w:tc>
          <w:tcPr>
            <w:tcW w:w="2136" w:type="dxa"/>
          </w:tcPr>
          <w:p w14:paraId="6B7D379A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33.2(21.9-45.7)</w:t>
            </w:r>
          </w:p>
        </w:tc>
        <w:tc>
          <w:tcPr>
            <w:tcW w:w="2136" w:type="dxa"/>
          </w:tcPr>
          <w:p w14:paraId="3DCAFF1D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6.0(5.1-31.4)</w:t>
            </w:r>
          </w:p>
        </w:tc>
      </w:tr>
      <w:tr w:rsidR="00C32AB7" w:rsidRPr="001D31D8" w14:paraId="3CC204CF" w14:textId="77777777" w:rsidTr="00AA4EC0">
        <w:tc>
          <w:tcPr>
            <w:tcW w:w="2122" w:type="dxa"/>
          </w:tcPr>
          <w:p w14:paraId="20F2DAFB" w14:textId="77777777" w:rsidR="00C32AB7" w:rsidRPr="001D31D8" w:rsidRDefault="00C32AB7" w:rsidP="00C32AB7">
            <w:pPr>
              <w:jc w:val="center"/>
              <w:rPr>
                <w:b/>
              </w:rPr>
            </w:pPr>
          </w:p>
        </w:tc>
        <w:tc>
          <w:tcPr>
            <w:tcW w:w="2128" w:type="dxa"/>
          </w:tcPr>
          <w:p w14:paraId="1FC795D8" w14:textId="77777777" w:rsidR="00C32AB7" w:rsidRPr="001D31D8" w:rsidRDefault="00C32AB7" w:rsidP="00C32AB7">
            <w:pPr>
              <w:jc w:val="center"/>
            </w:pPr>
            <w:r w:rsidRPr="001D31D8">
              <w:t>Hyperthyroidism</w:t>
            </w:r>
          </w:p>
        </w:tc>
        <w:tc>
          <w:tcPr>
            <w:tcW w:w="2136" w:type="dxa"/>
          </w:tcPr>
          <w:p w14:paraId="46CC3DF5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7.9(6.1-34.0)</w:t>
            </w:r>
          </w:p>
        </w:tc>
        <w:tc>
          <w:tcPr>
            <w:tcW w:w="2136" w:type="dxa"/>
          </w:tcPr>
          <w:p w14:paraId="2471CC94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21.8(15.6-28.6)</w:t>
            </w:r>
          </w:p>
        </w:tc>
      </w:tr>
      <w:tr w:rsidR="00C32AB7" w:rsidRPr="001D31D8" w14:paraId="5DF9089B" w14:textId="77777777" w:rsidTr="00AA4EC0">
        <w:tc>
          <w:tcPr>
            <w:tcW w:w="2122" w:type="dxa"/>
          </w:tcPr>
          <w:p w14:paraId="7A3F5821" w14:textId="77777777" w:rsidR="00C32AB7" w:rsidRPr="001D31D8" w:rsidRDefault="00C32AB7" w:rsidP="00C32AB7">
            <w:pPr>
              <w:jc w:val="center"/>
              <w:rPr>
                <w:b/>
              </w:rPr>
            </w:pPr>
          </w:p>
        </w:tc>
        <w:tc>
          <w:tcPr>
            <w:tcW w:w="2128" w:type="dxa"/>
          </w:tcPr>
          <w:p w14:paraId="6B24EF82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ALT increased</w:t>
            </w:r>
          </w:p>
        </w:tc>
        <w:tc>
          <w:tcPr>
            <w:tcW w:w="2136" w:type="dxa"/>
          </w:tcPr>
          <w:p w14:paraId="03054272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31.1(19.5-44.0)</w:t>
            </w:r>
          </w:p>
        </w:tc>
        <w:tc>
          <w:tcPr>
            <w:tcW w:w="2136" w:type="dxa"/>
          </w:tcPr>
          <w:p w14:paraId="7BD2B866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4.9(5.5-27.9)</w:t>
            </w:r>
          </w:p>
        </w:tc>
      </w:tr>
      <w:tr w:rsidR="00C32AB7" w:rsidRPr="001D31D8" w14:paraId="1C623869" w14:textId="77777777" w:rsidTr="00AA4EC0">
        <w:tc>
          <w:tcPr>
            <w:tcW w:w="2122" w:type="dxa"/>
          </w:tcPr>
          <w:p w14:paraId="35CC1447" w14:textId="77777777" w:rsidR="00C32AB7" w:rsidRPr="001D31D8" w:rsidRDefault="00C32AB7" w:rsidP="00C32AB7">
            <w:pPr>
              <w:jc w:val="center"/>
              <w:rPr>
                <w:b/>
              </w:rPr>
            </w:pPr>
          </w:p>
        </w:tc>
        <w:tc>
          <w:tcPr>
            <w:tcW w:w="2128" w:type="dxa"/>
          </w:tcPr>
          <w:p w14:paraId="7132A5D5" w14:textId="77777777" w:rsidR="00C32AB7" w:rsidRPr="001D31D8" w:rsidRDefault="00C32AB7" w:rsidP="00C32AB7">
            <w:pPr>
              <w:jc w:val="center"/>
            </w:pPr>
            <w:r w:rsidRPr="001D31D8">
              <w:t>Hypothyroidism</w:t>
            </w:r>
          </w:p>
        </w:tc>
        <w:tc>
          <w:tcPr>
            <w:tcW w:w="2136" w:type="dxa"/>
          </w:tcPr>
          <w:p w14:paraId="3F10C581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9.5(3.6-17.8)</w:t>
            </w:r>
          </w:p>
        </w:tc>
        <w:tc>
          <w:tcPr>
            <w:tcW w:w="2136" w:type="dxa"/>
          </w:tcPr>
          <w:p w14:paraId="0175B9B6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1.3(3.0-23.9)</w:t>
            </w:r>
          </w:p>
        </w:tc>
      </w:tr>
      <w:tr w:rsidR="00C32AB7" w:rsidRPr="001D31D8" w14:paraId="7F824089" w14:textId="77777777" w:rsidTr="00AA4EC0">
        <w:tc>
          <w:tcPr>
            <w:tcW w:w="2122" w:type="dxa"/>
          </w:tcPr>
          <w:p w14:paraId="7F1ADDF2" w14:textId="77777777" w:rsidR="00C32AB7" w:rsidRPr="001D31D8" w:rsidRDefault="00C32AB7" w:rsidP="00C32AB7">
            <w:pPr>
              <w:jc w:val="center"/>
              <w:rPr>
                <w:b/>
              </w:rPr>
            </w:pPr>
          </w:p>
        </w:tc>
        <w:tc>
          <w:tcPr>
            <w:tcW w:w="2128" w:type="dxa"/>
          </w:tcPr>
          <w:p w14:paraId="44C19565" w14:textId="77777777" w:rsidR="00C32AB7" w:rsidRPr="001D31D8" w:rsidRDefault="00C32AB7" w:rsidP="00C32AB7">
            <w:pPr>
              <w:jc w:val="center"/>
            </w:pPr>
            <w:r w:rsidRPr="001D31D8">
              <w:t>Nausea</w:t>
            </w:r>
          </w:p>
        </w:tc>
        <w:tc>
          <w:tcPr>
            <w:tcW w:w="2136" w:type="dxa"/>
          </w:tcPr>
          <w:p w14:paraId="518D2B51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5.3(6.6-26.7)</w:t>
            </w:r>
          </w:p>
        </w:tc>
        <w:tc>
          <w:tcPr>
            <w:tcW w:w="2136" w:type="dxa"/>
          </w:tcPr>
          <w:p w14:paraId="2FC3A449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1.0(2.0-25.9)</w:t>
            </w:r>
          </w:p>
        </w:tc>
      </w:tr>
      <w:tr w:rsidR="00C32AB7" w:rsidRPr="001D31D8" w14:paraId="15EA9B28" w14:textId="77777777" w:rsidTr="00AA4EC0">
        <w:tc>
          <w:tcPr>
            <w:tcW w:w="2122" w:type="dxa"/>
          </w:tcPr>
          <w:p w14:paraId="42F2B491" w14:textId="77777777" w:rsidR="00C32AB7" w:rsidRPr="001D31D8" w:rsidRDefault="00C32AB7" w:rsidP="00C32AB7">
            <w:pPr>
              <w:jc w:val="center"/>
              <w:rPr>
                <w:b/>
              </w:rPr>
            </w:pPr>
          </w:p>
        </w:tc>
        <w:tc>
          <w:tcPr>
            <w:tcW w:w="2128" w:type="dxa"/>
          </w:tcPr>
          <w:p w14:paraId="7405EE9F" w14:textId="77777777" w:rsidR="00C32AB7" w:rsidRPr="001D31D8" w:rsidRDefault="00C32AB7" w:rsidP="00C32AB7">
            <w:pPr>
              <w:jc w:val="center"/>
            </w:pPr>
            <w:r w:rsidRPr="001D31D8">
              <w:t>Arthralgia</w:t>
            </w:r>
          </w:p>
        </w:tc>
        <w:tc>
          <w:tcPr>
            <w:tcW w:w="2136" w:type="dxa"/>
          </w:tcPr>
          <w:p w14:paraId="22A042B3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1.6(5.7-19.2)</w:t>
            </w:r>
          </w:p>
        </w:tc>
        <w:tc>
          <w:tcPr>
            <w:tcW w:w="2136" w:type="dxa"/>
          </w:tcPr>
          <w:p w14:paraId="792B8718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23.1(13.4-34.4)</w:t>
            </w:r>
          </w:p>
        </w:tc>
      </w:tr>
      <w:tr w:rsidR="00C32AB7" w:rsidRPr="001D31D8" w14:paraId="44E4212C" w14:textId="77777777" w:rsidTr="00AA4EC0">
        <w:tc>
          <w:tcPr>
            <w:tcW w:w="2122" w:type="dxa"/>
          </w:tcPr>
          <w:p w14:paraId="644F15AF" w14:textId="77777777" w:rsidR="00C32AB7" w:rsidRPr="001D31D8" w:rsidRDefault="00C32AB7" w:rsidP="00C32AB7">
            <w:pPr>
              <w:jc w:val="center"/>
              <w:rPr>
                <w:b/>
              </w:rPr>
            </w:pPr>
          </w:p>
        </w:tc>
        <w:tc>
          <w:tcPr>
            <w:tcW w:w="2128" w:type="dxa"/>
          </w:tcPr>
          <w:p w14:paraId="48FFD7B4" w14:textId="77777777" w:rsidR="00C32AB7" w:rsidRPr="001D31D8" w:rsidRDefault="00C32AB7" w:rsidP="00C32AB7">
            <w:pPr>
              <w:jc w:val="center"/>
            </w:pPr>
            <w:r w:rsidRPr="001D31D8">
              <w:t>Headache</w:t>
            </w:r>
          </w:p>
        </w:tc>
        <w:tc>
          <w:tcPr>
            <w:tcW w:w="2136" w:type="dxa"/>
          </w:tcPr>
          <w:p w14:paraId="1A02FB45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5.6(7.7-25.5)</w:t>
            </w:r>
          </w:p>
        </w:tc>
        <w:tc>
          <w:tcPr>
            <w:tcW w:w="2136" w:type="dxa"/>
          </w:tcPr>
          <w:p w14:paraId="7F6E4899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3.6(8.3-20.0)</w:t>
            </w:r>
          </w:p>
        </w:tc>
      </w:tr>
      <w:tr w:rsidR="00C32AB7" w:rsidRPr="001D31D8" w14:paraId="5C0A00E3" w14:textId="77777777" w:rsidTr="00AA4EC0">
        <w:tc>
          <w:tcPr>
            <w:tcW w:w="2122" w:type="dxa"/>
          </w:tcPr>
          <w:p w14:paraId="7ED97E1B" w14:textId="77777777" w:rsidR="00C32AB7" w:rsidRPr="001D31D8" w:rsidRDefault="00C32AB7" w:rsidP="00C32AB7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 xml:space="preserve">Grade </w:t>
            </w:r>
            <w:r w:rsidRPr="001D31D8">
              <w:rPr>
                <w:rFonts w:cs="Times New Roman"/>
                <w:b/>
                <w:szCs w:val="21"/>
              </w:rPr>
              <w:t>≥3</w:t>
            </w:r>
          </w:p>
        </w:tc>
        <w:tc>
          <w:tcPr>
            <w:tcW w:w="2128" w:type="dxa"/>
          </w:tcPr>
          <w:p w14:paraId="78C7CBF0" w14:textId="77777777" w:rsidR="00C32AB7" w:rsidRPr="001D31D8" w:rsidRDefault="00C32AB7" w:rsidP="00C32AB7">
            <w:pPr>
              <w:jc w:val="center"/>
            </w:pPr>
            <w:r w:rsidRPr="001D31D8">
              <w:t>A</w:t>
            </w:r>
            <w:r w:rsidRPr="001D31D8">
              <w:rPr>
                <w:rFonts w:hint="eastAsia"/>
              </w:rPr>
              <w:t>L</w:t>
            </w:r>
            <w:r w:rsidRPr="001D31D8">
              <w:t>T increased</w:t>
            </w:r>
          </w:p>
        </w:tc>
        <w:tc>
          <w:tcPr>
            <w:tcW w:w="2136" w:type="dxa"/>
          </w:tcPr>
          <w:p w14:paraId="23E7B964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9.3(2.1-20.8)</w:t>
            </w:r>
          </w:p>
        </w:tc>
        <w:tc>
          <w:tcPr>
            <w:tcW w:w="2136" w:type="dxa"/>
          </w:tcPr>
          <w:p w14:paraId="0BBFE6E8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8.2(0.6-23.1)</w:t>
            </w:r>
          </w:p>
        </w:tc>
      </w:tr>
      <w:tr w:rsidR="00C32AB7" w:rsidRPr="001D31D8" w14:paraId="38C2C4D7" w14:textId="77777777" w:rsidTr="00AA4EC0">
        <w:tc>
          <w:tcPr>
            <w:tcW w:w="2122" w:type="dxa"/>
          </w:tcPr>
          <w:p w14:paraId="06D0DD8F" w14:textId="77777777" w:rsidR="00C32AB7" w:rsidRPr="001D31D8" w:rsidRDefault="00C32AB7" w:rsidP="00C32AB7">
            <w:pPr>
              <w:jc w:val="center"/>
            </w:pPr>
          </w:p>
        </w:tc>
        <w:tc>
          <w:tcPr>
            <w:tcW w:w="2128" w:type="dxa"/>
          </w:tcPr>
          <w:p w14:paraId="15D0694E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AST increased</w:t>
            </w:r>
          </w:p>
        </w:tc>
        <w:tc>
          <w:tcPr>
            <w:tcW w:w="2136" w:type="dxa"/>
          </w:tcPr>
          <w:p w14:paraId="77648B35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0.4(2.5-22.7)</w:t>
            </w:r>
          </w:p>
        </w:tc>
        <w:tc>
          <w:tcPr>
            <w:tcW w:w="2136" w:type="dxa"/>
          </w:tcPr>
          <w:p w14:paraId="673D6118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3.0(0.1-9.6)</w:t>
            </w:r>
          </w:p>
        </w:tc>
      </w:tr>
      <w:tr w:rsidR="00C32AB7" w:rsidRPr="001D31D8" w14:paraId="5629B9D2" w14:textId="77777777" w:rsidTr="00AA4EC0">
        <w:tc>
          <w:tcPr>
            <w:tcW w:w="2122" w:type="dxa"/>
          </w:tcPr>
          <w:p w14:paraId="23062DE5" w14:textId="77777777" w:rsidR="00C32AB7" w:rsidRPr="001D31D8" w:rsidRDefault="00C32AB7" w:rsidP="00C32AB7">
            <w:pPr>
              <w:jc w:val="center"/>
            </w:pPr>
          </w:p>
        </w:tc>
        <w:tc>
          <w:tcPr>
            <w:tcW w:w="2128" w:type="dxa"/>
          </w:tcPr>
          <w:p w14:paraId="3F1B701A" w14:textId="77777777" w:rsidR="00C32AB7" w:rsidRPr="001D31D8" w:rsidRDefault="00C32AB7" w:rsidP="00C32AB7">
            <w:pPr>
              <w:jc w:val="center"/>
            </w:pPr>
            <w:r w:rsidRPr="001D31D8">
              <w:t>Colitis</w:t>
            </w:r>
          </w:p>
        </w:tc>
        <w:tc>
          <w:tcPr>
            <w:tcW w:w="2136" w:type="dxa"/>
          </w:tcPr>
          <w:p w14:paraId="1AA85AFB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5.5(0.0-22.5)</w:t>
            </w:r>
          </w:p>
        </w:tc>
        <w:tc>
          <w:tcPr>
            <w:tcW w:w="2136" w:type="dxa"/>
          </w:tcPr>
          <w:p w14:paraId="47B7183D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5.1 (2.2-9.1)</w:t>
            </w:r>
          </w:p>
        </w:tc>
      </w:tr>
      <w:tr w:rsidR="00C32AB7" w:rsidRPr="001D31D8" w14:paraId="6400C73B" w14:textId="77777777" w:rsidTr="00AA4EC0">
        <w:tc>
          <w:tcPr>
            <w:tcW w:w="2122" w:type="dxa"/>
          </w:tcPr>
          <w:p w14:paraId="19CA8914" w14:textId="77777777" w:rsidR="00C32AB7" w:rsidRPr="001D31D8" w:rsidRDefault="00C32AB7" w:rsidP="00C32AB7">
            <w:pPr>
              <w:jc w:val="center"/>
            </w:pPr>
          </w:p>
        </w:tc>
        <w:tc>
          <w:tcPr>
            <w:tcW w:w="2128" w:type="dxa"/>
          </w:tcPr>
          <w:p w14:paraId="09F98B4D" w14:textId="77777777" w:rsidR="00C32AB7" w:rsidRPr="001D31D8" w:rsidRDefault="00C32AB7" w:rsidP="00C32AB7">
            <w:pPr>
              <w:jc w:val="center"/>
            </w:pPr>
            <w:r w:rsidRPr="001D31D8">
              <w:t>Lipase increase</w:t>
            </w:r>
            <w:r w:rsidRPr="001D31D8">
              <w:rPr>
                <w:rFonts w:hint="eastAsia"/>
              </w:rPr>
              <w:t>d</w:t>
            </w:r>
          </w:p>
        </w:tc>
        <w:tc>
          <w:tcPr>
            <w:tcW w:w="2136" w:type="dxa"/>
          </w:tcPr>
          <w:p w14:paraId="4561C3F1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.0(0.0-4.8)</w:t>
            </w:r>
          </w:p>
        </w:tc>
        <w:tc>
          <w:tcPr>
            <w:tcW w:w="2136" w:type="dxa"/>
          </w:tcPr>
          <w:p w14:paraId="52A6CC84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4.9(3.5-32.5)</w:t>
            </w:r>
          </w:p>
        </w:tc>
      </w:tr>
      <w:tr w:rsidR="00C32AB7" w:rsidRPr="001D31D8" w14:paraId="2ABBAC3A" w14:textId="77777777" w:rsidTr="00AA4EC0">
        <w:tc>
          <w:tcPr>
            <w:tcW w:w="2122" w:type="dxa"/>
          </w:tcPr>
          <w:p w14:paraId="0CE81620" w14:textId="77777777" w:rsidR="00C32AB7" w:rsidRPr="001D31D8" w:rsidRDefault="00C32AB7" w:rsidP="00C32AB7">
            <w:pPr>
              <w:jc w:val="center"/>
            </w:pPr>
          </w:p>
        </w:tc>
        <w:tc>
          <w:tcPr>
            <w:tcW w:w="2128" w:type="dxa"/>
          </w:tcPr>
          <w:p w14:paraId="3EA58E7C" w14:textId="77777777" w:rsidR="00C32AB7" w:rsidRPr="001D31D8" w:rsidRDefault="00C32AB7" w:rsidP="00C32AB7">
            <w:pPr>
              <w:jc w:val="center"/>
            </w:pPr>
            <w:r w:rsidRPr="001D31D8">
              <w:t>Diarrhea</w:t>
            </w:r>
          </w:p>
        </w:tc>
        <w:tc>
          <w:tcPr>
            <w:tcW w:w="2136" w:type="dxa"/>
          </w:tcPr>
          <w:p w14:paraId="7058021C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5.2(1.8-10.2)</w:t>
            </w:r>
          </w:p>
        </w:tc>
        <w:tc>
          <w:tcPr>
            <w:tcW w:w="2136" w:type="dxa"/>
          </w:tcPr>
          <w:p w14:paraId="7B55EEEB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5.5(2.6-9.6)</w:t>
            </w:r>
          </w:p>
        </w:tc>
      </w:tr>
      <w:tr w:rsidR="00C32AB7" w:rsidRPr="001D31D8" w14:paraId="7CEDBD4B" w14:textId="77777777" w:rsidTr="00AA4EC0">
        <w:tc>
          <w:tcPr>
            <w:tcW w:w="2122" w:type="dxa"/>
          </w:tcPr>
          <w:p w14:paraId="7CCAF479" w14:textId="77777777" w:rsidR="00C32AB7" w:rsidRPr="001D31D8" w:rsidRDefault="00C32AB7" w:rsidP="00C32AB7">
            <w:pPr>
              <w:jc w:val="center"/>
            </w:pPr>
          </w:p>
        </w:tc>
        <w:tc>
          <w:tcPr>
            <w:tcW w:w="2128" w:type="dxa"/>
          </w:tcPr>
          <w:p w14:paraId="1111CA22" w14:textId="77777777" w:rsidR="00C32AB7" w:rsidRPr="001D31D8" w:rsidRDefault="00C32AB7" w:rsidP="00C32AB7">
            <w:pPr>
              <w:jc w:val="center"/>
            </w:pPr>
            <w:r w:rsidRPr="001D31D8">
              <w:t>Rash</w:t>
            </w:r>
          </w:p>
        </w:tc>
        <w:tc>
          <w:tcPr>
            <w:tcW w:w="2136" w:type="dxa"/>
          </w:tcPr>
          <w:p w14:paraId="72843DB6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6.6(2.4-12.8)</w:t>
            </w:r>
          </w:p>
        </w:tc>
        <w:tc>
          <w:tcPr>
            <w:tcW w:w="2136" w:type="dxa"/>
          </w:tcPr>
          <w:p w14:paraId="56405445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.4(0.0-6.4)</w:t>
            </w:r>
          </w:p>
        </w:tc>
      </w:tr>
      <w:tr w:rsidR="00C32AB7" w:rsidRPr="001D31D8" w14:paraId="274CB5B7" w14:textId="77777777" w:rsidTr="00AA4EC0">
        <w:tc>
          <w:tcPr>
            <w:tcW w:w="2122" w:type="dxa"/>
          </w:tcPr>
          <w:p w14:paraId="4783EB78" w14:textId="77777777" w:rsidR="00C32AB7" w:rsidRPr="001D31D8" w:rsidRDefault="00C32AB7" w:rsidP="00C32AB7">
            <w:pPr>
              <w:jc w:val="center"/>
            </w:pPr>
          </w:p>
        </w:tc>
        <w:tc>
          <w:tcPr>
            <w:tcW w:w="2128" w:type="dxa"/>
          </w:tcPr>
          <w:p w14:paraId="2AED32F0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GGT increased</w:t>
            </w:r>
          </w:p>
        </w:tc>
        <w:tc>
          <w:tcPr>
            <w:tcW w:w="2136" w:type="dxa"/>
          </w:tcPr>
          <w:p w14:paraId="68C7DA95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3.8(0.0-14.3)</w:t>
            </w:r>
          </w:p>
        </w:tc>
        <w:tc>
          <w:tcPr>
            <w:tcW w:w="2136" w:type="dxa"/>
          </w:tcPr>
          <w:p w14:paraId="56196536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3.1(0.0-12.4)</w:t>
            </w:r>
          </w:p>
        </w:tc>
      </w:tr>
      <w:tr w:rsidR="00C32AB7" w:rsidRPr="001D31D8" w14:paraId="55CE5225" w14:textId="77777777" w:rsidTr="00AA4EC0">
        <w:tc>
          <w:tcPr>
            <w:tcW w:w="2122" w:type="dxa"/>
          </w:tcPr>
          <w:p w14:paraId="44E3F2F0" w14:textId="77777777" w:rsidR="00C32AB7" w:rsidRPr="001D31D8" w:rsidRDefault="00C32AB7" w:rsidP="00C32AB7">
            <w:pPr>
              <w:jc w:val="center"/>
            </w:pPr>
          </w:p>
        </w:tc>
        <w:tc>
          <w:tcPr>
            <w:tcW w:w="2128" w:type="dxa"/>
          </w:tcPr>
          <w:p w14:paraId="77EBC9A2" w14:textId="77777777" w:rsidR="00C32AB7" w:rsidRPr="001D31D8" w:rsidRDefault="00C32AB7" w:rsidP="00C32AB7">
            <w:pPr>
              <w:jc w:val="center"/>
            </w:pPr>
            <w:r w:rsidRPr="001D31D8">
              <w:t>Serum amylase increased</w:t>
            </w:r>
          </w:p>
        </w:tc>
        <w:tc>
          <w:tcPr>
            <w:tcW w:w="2136" w:type="dxa"/>
          </w:tcPr>
          <w:p w14:paraId="2BA353FF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.6(0.0-5.8)</w:t>
            </w:r>
          </w:p>
        </w:tc>
        <w:tc>
          <w:tcPr>
            <w:tcW w:w="2136" w:type="dxa"/>
          </w:tcPr>
          <w:p w14:paraId="33DA3920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.0(0.0-5.1)</w:t>
            </w:r>
          </w:p>
        </w:tc>
      </w:tr>
      <w:tr w:rsidR="00C32AB7" w:rsidRPr="001D31D8" w14:paraId="2760168F" w14:textId="77777777" w:rsidTr="00AA4EC0">
        <w:tc>
          <w:tcPr>
            <w:tcW w:w="2122" w:type="dxa"/>
          </w:tcPr>
          <w:p w14:paraId="67324741" w14:textId="77777777" w:rsidR="00C32AB7" w:rsidRPr="001D31D8" w:rsidRDefault="00C32AB7" w:rsidP="00C32AB7">
            <w:pPr>
              <w:jc w:val="center"/>
            </w:pPr>
          </w:p>
        </w:tc>
        <w:tc>
          <w:tcPr>
            <w:tcW w:w="2128" w:type="dxa"/>
          </w:tcPr>
          <w:p w14:paraId="0EE48572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Headache</w:t>
            </w:r>
          </w:p>
        </w:tc>
        <w:tc>
          <w:tcPr>
            <w:tcW w:w="2136" w:type="dxa"/>
          </w:tcPr>
          <w:p w14:paraId="6FE0316A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0.3(0.0-2.2)</w:t>
            </w:r>
          </w:p>
        </w:tc>
        <w:tc>
          <w:tcPr>
            <w:tcW w:w="2136" w:type="dxa"/>
          </w:tcPr>
          <w:p w14:paraId="06D4A8E5" w14:textId="77777777" w:rsidR="00C32AB7" w:rsidRPr="001D31D8" w:rsidRDefault="00C32AB7" w:rsidP="00C32AB7">
            <w:pPr>
              <w:jc w:val="center"/>
            </w:pPr>
            <w:r w:rsidRPr="001D31D8">
              <w:rPr>
                <w:rFonts w:hint="eastAsia"/>
              </w:rPr>
              <w:t>1.0(0.0-3.4)</w:t>
            </w:r>
          </w:p>
        </w:tc>
      </w:tr>
    </w:tbl>
    <w:p w14:paraId="2C4E3CB9" w14:textId="77777777" w:rsidR="00712E43" w:rsidRPr="001D31D8" w:rsidRDefault="00712E43" w:rsidP="00712E43">
      <w:pPr>
        <w:rPr>
          <w:rFonts w:ascii="Times New Roman" w:eastAsia="FangSong" w:hAnsi="Times New Roman"/>
          <w:b/>
        </w:rPr>
      </w:pPr>
      <w:r w:rsidRPr="001D31D8">
        <w:rPr>
          <w:rFonts w:ascii="Times New Roman" w:eastAsia="FangSong" w:hAnsi="Times New Roman" w:hint="eastAsia"/>
          <w:b/>
        </w:rPr>
        <w:t xml:space="preserve">Table S4 </w:t>
      </w:r>
      <w:r w:rsidRPr="001D31D8">
        <w:rPr>
          <w:rFonts w:ascii="Times New Roman" w:eastAsia="FangSong" w:hAnsi="Times New Roman"/>
          <w:b/>
        </w:rPr>
        <w:t xml:space="preserve">The most common </w:t>
      </w:r>
      <w:proofErr w:type="spellStart"/>
      <w:r w:rsidRPr="001D31D8">
        <w:rPr>
          <w:rFonts w:ascii="Times New Roman" w:eastAsia="FangSong" w:hAnsi="Times New Roman"/>
          <w:b/>
        </w:rPr>
        <w:t>irAEs</w:t>
      </w:r>
      <w:proofErr w:type="spellEnd"/>
      <w:r w:rsidRPr="001D31D8">
        <w:rPr>
          <w:rFonts w:ascii="Times New Roman" w:eastAsia="FangSong" w:hAnsi="Times New Roman"/>
          <w:b/>
        </w:rPr>
        <w:t xml:space="preserve"> in RCTs and single arm studies</w:t>
      </w:r>
      <w:r w:rsidRPr="001D31D8">
        <w:rPr>
          <w:rFonts w:ascii="Times New Roman" w:eastAsia="FangSong" w:hAnsi="Times New Roman" w:hint="eastAsia"/>
          <w:b/>
        </w:rPr>
        <w:t xml:space="preserve"> in </w:t>
      </w:r>
      <w:r w:rsidRPr="001D31D8">
        <w:rPr>
          <w:rFonts w:ascii="Times New Roman" w:eastAsia="FangSong" w:hAnsi="Times New Roman"/>
          <w:b/>
        </w:rPr>
        <w:t>nivolumab combined with ipilimumab</w:t>
      </w:r>
      <w:r w:rsidRPr="001D31D8">
        <w:rPr>
          <w:rFonts w:ascii="Times New Roman" w:eastAsia="FangSong" w:hAnsi="Times New Roman" w:hint="eastAsia"/>
          <w:b/>
        </w:rPr>
        <w:t xml:space="preserve"> group.</w:t>
      </w:r>
    </w:p>
    <w:p w14:paraId="507C57B4" w14:textId="77777777" w:rsidR="003A57FC" w:rsidRPr="001D31D8" w:rsidRDefault="003A57FC" w:rsidP="00712E43">
      <w:pPr>
        <w:rPr>
          <w:rFonts w:ascii="Times New Roman" w:eastAsia="FangSong" w:hAnsi="Times New Roman"/>
          <w:b/>
        </w:rPr>
      </w:pPr>
    </w:p>
    <w:p w14:paraId="4D3D6DB4" w14:textId="77777777" w:rsidR="003A57FC" w:rsidRPr="001D31D8" w:rsidRDefault="003A57FC" w:rsidP="00712E43">
      <w:pPr>
        <w:rPr>
          <w:rFonts w:ascii="Times New Roman" w:eastAsia="FangSong" w:hAnsi="Times New Roman"/>
          <w:b/>
        </w:rPr>
      </w:pPr>
    </w:p>
    <w:p w14:paraId="48A68003" w14:textId="77777777" w:rsidR="003A57FC" w:rsidRPr="001D31D8" w:rsidRDefault="003A57FC" w:rsidP="00712E43">
      <w:pPr>
        <w:rPr>
          <w:rFonts w:ascii="Times New Roman" w:eastAsia="FangSong" w:hAnsi="Times New Roman"/>
          <w:b/>
        </w:rPr>
      </w:pPr>
    </w:p>
    <w:p w14:paraId="3689C2F7" w14:textId="77777777" w:rsidR="003A797A" w:rsidRPr="001D31D8" w:rsidRDefault="003A797A" w:rsidP="00712E43">
      <w:pPr>
        <w:rPr>
          <w:rFonts w:ascii="Times New Roman" w:eastAsia="FangSong" w:hAnsi="Times New Roman"/>
          <w:b/>
        </w:rPr>
      </w:pPr>
    </w:p>
    <w:p w14:paraId="5E094955" w14:textId="77777777" w:rsidR="003A797A" w:rsidRPr="001D31D8" w:rsidRDefault="003A797A" w:rsidP="00712E43">
      <w:pPr>
        <w:rPr>
          <w:rFonts w:ascii="Times New Roman" w:eastAsia="FangSong" w:hAnsi="Times New Roman"/>
          <w:b/>
        </w:rPr>
      </w:pPr>
    </w:p>
    <w:p w14:paraId="254F2649" w14:textId="77777777" w:rsidR="004A4FDB" w:rsidRPr="001D31D8" w:rsidRDefault="004A4FDB" w:rsidP="00712E43">
      <w:pPr>
        <w:rPr>
          <w:rFonts w:ascii="Times New Roman" w:eastAsia="FangSong" w:hAnsi="Times New Roman"/>
          <w:b/>
        </w:rPr>
      </w:pPr>
    </w:p>
    <w:p w14:paraId="687C8147" w14:textId="77777777" w:rsidR="00F7648D" w:rsidRPr="001D31D8" w:rsidRDefault="00F7648D"/>
    <w:p w14:paraId="0B787AEE" w14:textId="77777777" w:rsidR="00F7648D" w:rsidRPr="001D31D8" w:rsidRDefault="00F7648D"/>
    <w:p w14:paraId="2810B2C9" w14:textId="77777777" w:rsidR="00086234" w:rsidRPr="001D31D8" w:rsidRDefault="00086234"/>
    <w:p w14:paraId="23A796F2" w14:textId="77777777" w:rsidR="00086234" w:rsidRPr="001D31D8" w:rsidRDefault="00086234"/>
    <w:p w14:paraId="6F569827" w14:textId="77777777" w:rsidR="00086234" w:rsidRPr="001D31D8" w:rsidRDefault="00086234"/>
    <w:p w14:paraId="681812FE" w14:textId="77777777" w:rsidR="00086234" w:rsidRPr="001D31D8" w:rsidRDefault="00086234"/>
    <w:p w14:paraId="7E9D79CE" w14:textId="77777777" w:rsidR="00086234" w:rsidRPr="001D31D8" w:rsidRDefault="00086234"/>
    <w:p w14:paraId="7A56C460" w14:textId="77777777" w:rsidR="00086234" w:rsidRPr="001D31D8" w:rsidRDefault="00086234"/>
    <w:p w14:paraId="6DB8907B" w14:textId="77777777" w:rsidR="00086234" w:rsidRPr="001D31D8" w:rsidRDefault="00086234"/>
    <w:p w14:paraId="5C8BB764" w14:textId="77777777" w:rsidR="00086234" w:rsidRPr="001D31D8" w:rsidRDefault="00086234"/>
    <w:p w14:paraId="77076924" w14:textId="77777777" w:rsidR="00086234" w:rsidRPr="001D31D8" w:rsidRDefault="00086234"/>
    <w:p w14:paraId="725986E8" w14:textId="77777777" w:rsidR="00086234" w:rsidRPr="001D31D8" w:rsidRDefault="00086234"/>
    <w:p w14:paraId="6F9963CC" w14:textId="77777777" w:rsidR="00086234" w:rsidRPr="001D31D8" w:rsidRDefault="00086234"/>
    <w:tbl>
      <w:tblPr>
        <w:tblStyle w:val="2"/>
        <w:tblpPr w:leftFromText="180" w:rightFromText="180" w:vertAnchor="page" w:horzAnchor="margin" w:tblpY="2438"/>
        <w:tblW w:w="0" w:type="auto"/>
        <w:tblLook w:val="04A0" w:firstRow="1" w:lastRow="0" w:firstColumn="1" w:lastColumn="0" w:noHBand="0" w:noVBand="1"/>
      </w:tblPr>
      <w:tblGrid>
        <w:gridCol w:w="2123"/>
        <w:gridCol w:w="2127"/>
        <w:gridCol w:w="2136"/>
        <w:gridCol w:w="2136"/>
      </w:tblGrid>
      <w:tr w:rsidR="002858D6" w:rsidRPr="001D31D8" w14:paraId="2F9BDD9A" w14:textId="77777777" w:rsidTr="002858D6">
        <w:tc>
          <w:tcPr>
            <w:tcW w:w="2123" w:type="dxa"/>
          </w:tcPr>
          <w:p w14:paraId="6A966A24" w14:textId="77777777" w:rsidR="002858D6" w:rsidRPr="001D31D8" w:rsidRDefault="002858D6" w:rsidP="002858D6"/>
        </w:tc>
        <w:tc>
          <w:tcPr>
            <w:tcW w:w="2127" w:type="dxa"/>
          </w:tcPr>
          <w:p w14:paraId="2772C99C" w14:textId="77777777" w:rsidR="002858D6" w:rsidRPr="001D31D8" w:rsidRDefault="002858D6" w:rsidP="002858D6"/>
        </w:tc>
        <w:tc>
          <w:tcPr>
            <w:tcW w:w="2136" w:type="dxa"/>
          </w:tcPr>
          <w:p w14:paraId="79AD3A0A" w14:textId="77777777" w:rsidR="002858D6" w:rsidRPr="001D31D8" w:rsidRDefault="002858D6" w:rsidP="002858D6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RCTs</w:t>
            </w:r>
          </w:p>
          <w:p w14:paraId="05987FB5" w14:textId="77777777" w:rsidR="002858D6" w:rsidRPr="001D31D8" w:rsidRDefault="002858D6" w:rsidP="002858D6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  <w:tc>
          <w:tcPr>
            <w:tcW w:w="2136" w:type="dxa"/>
          </w:tcPr>
          <w:p w14:paraId="4667EFC9" w14:textId="77777777" w:rsidR="002858D6" w:rsidRPr="001D31D8" w:rsidRDefault="002858D6" w:rsidP="002858D6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Single arms</w:t>
            </w:r>
          </w:p>
          <w:p w14:paraId="1C66D23B" w14:textId="77777777" w:rsidR="002858D6" w:rsidRPr="001D31D8" w:rsidRDefault="002858D6" w:rsidP="002858D6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</w:tr>
      <w:tr w:rsidR="002858D6" w:rsidRPr="001D31D8" w14:paraId="0EAF7DDD" w14:textId="77777777" w:rsidTr="002858D6">
        <w:tc>
          <w:tcPr>
            <w:tcW w:w="2123" w:type="dxa"/>
          </w:tcPr>
          <w:p w14:paraId="09913151" w14:textId="77777777" w:rsidR="002858D6" w:rsidRPr="001D31D8" w:rsidRDefault="002858D6" w:rsidP="002858D6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Any Grade</w:t>
            </w:r>
          </w:p>
        </w:tc>
        <w:tc>
          <w:tcPr>
            <w:tcW w:w="2127" w:type="dxa"/>
          </w:tcPr>
          <w:p w14:paraId="221DB822" w14:textId="77777777" w:rsidR="002858D6" w:rsidRPr="001D31D8" w:rsidRDefault="002858D6" w:rsidP="002858D6">
            <w:pPr>
              <w:jc w:val="center"/>
            </w:pPr>
            <w:r w:rsidRPr="001D31D8">
              <w:t>Fatigue</w:t>
            </w:r>
          </w:p>
        </w:tc>
        <w:tc>
          <w:tcPr>
            <w:tcW w:w="2136" w:type="dxa"/>
          </w:tcPr>
          <w:p w14:paraId="692DC3AB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31.9(15.5-51.1)</w:t>
            </w:r>
          </w:p>
        </w:tc>
        <w:tc>
          <w:tcPr>
            <w:tcW w:w="2136" w:type="dxa"/>
          </w:tcPr>
          <w:p w14:paraId="1BB876BA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29.6(8.6-56.7)</w:t>
            </w:r>
          </w:p>
        </w:tc>
      </w:tr>
      <w:tr w:rsidR="002858D6" w:rsidRPr="001D31D8" w14:paraId="0B431E1E" w14:textId="77777777" w:rsidTr="002858D6">
        <w:tc>
          <w:tcPr>
            <w:tcW w:w="2123" w:type="dxa"/>
          </w:tcPr>
          <w:p w14:paraId="7D7C34EA" w14:textId="77777777" w:rsidR="002858D6" w:rsidRPr="001D31D8" w:rsidRDefault="002858D6" w:rsidP="002858D6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2106E69A" w14:textId="77777777" w:rsidR="002858D6" w:rsidRPr="001D31D8" w:rsidRDefault="002858D6" w:rsidP="002858D6">
            <w:pPr>
              <w:jc w:val="center"/>
            </w:pPr>
            <w:r w:rsidRPr="001D31D8">
              <w:t>Anemia</w:t>
            </w:r>
          </w:p>
        </w:tc>
        <w:tc>
          <w:tcPr>
            <w:tcW w:w="2136" w:type="dxa"/>
          </w:tcPr>
          <w:p w14:paraId="20C96383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31.9(15.5-51.1)</w:t>
            </w:r>
          </w:p>
        </w:tc>
        <w:tc>
          <w:tcPr>
            <w:tcW w:w="2136" w:type="dxa"/>
          </w:tcPr>
          <w:p w14:paraId="68FB4997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11.6(4.4-21.7)</w:t>
            </w:r>
          </w:p>
        </w:tc>
      </w:tr>
      <w:tr w:rsidR="002858D6" w:rsidRPr="001D31D8" w14:paraId="4D5380CF" w14:textId="77777777" w:rsidTr="002858D6">
        <w:tc>
          <w:tcPr>
            <w:tcW w:w="2123" w:type="dxa"/>
          </w:tcPr>
          <w:p w14:paraId="28E72CD5" w14:textId="77777777" w:rsidR="002858D6" w:rsidRPr="001D31D8" w:rsidRDefault="002858D6" w:rsidP="002858D6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47AFA93E" w14:textId="77777777" w:rsidR="002858D6" w:rsidRPr="001D31D8" w:rsidRDefault="002858D6" w:rsidP="002858D6">
            <w:pPr>
              <w:jc w:val="center"/>
            </w:pPr>
            <w:r w:rsidRPr="001D31D8">
              <w:t>Rash</w:t>
            </w:r>
          </w:p>
        </w:tc>
        <w:tc>
          <w:tcPr>
            <w:tcW w:w="2136" w:type="dxa"/>
          </w:tcPr>
          <w:p w14:paraId="38FC7C67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28.6(8.4-58.1)</w:t>
            </w:r>
          </w:p>
        </w:tc>
        <w:tc>
          <w:tcPr>
            <w:tcW w:w="2136" w:type="dxa"/>
          </w:tcPr>
          <w:p w14:paraId="493D3CD5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28.6(13.2-48.7)</w:t>
            </w:r>
          </w:p>
        </w:tc>
      </w:tr>
      <w:tr w:rsidR="002858D6" w:rsidRPr="001D31D8" w14:paraId="4EF34956" w14:textId="77777777" w:rsidTr="002858D6">
        <w:tc>
          <w:tcPr>
            <w:tcW w:w="2123" w:type="dxa"/>
          </w:tcPr>
          <w:p w14:paraId="17815F57" w14:textId="77777777" w:rsidR="002858D6" w:rsidRPr="001D31D8" w:rsidRDefault="002858D6" w:rsidP="002858D6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593353C9" w14:textId="77777777" w:rsidR="002858D6" w:rsidRPr="001D31D8" w:rsidRDefault="002858D6" w:rsidP="002858D6">
            <w:pPr>
              <w:jc w:val="center"/>
            </w:pPr>
            <w:r w:rsidRPr="001D31D8">
              <w:t>Pruritus</w:t>
            </w:r>
          </w:p>
        </w:tc>
        <w:tc>
          <w:tcPr>
            <w:tcW w:w="2136" w:type="dxa"/>
          </w:tcPr>
          <w:p w14:paraId="2122354A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6" w:type="dxa"/>
          </w:tcPr>
          <w:p w14:paraId="3863279B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21.4(11.4-33.6)</w:t>
            </w:r>
          </w:p>
        </w:tc>
      </w:tr>
      <w:tr w:rsidR="002858D6" w:rsidRPr="001D31D8" w14:paraId="1F14DE8A" w14:textId="77777777" w:rsidTr="002858D6">
        <w:tc>
          <w:tcPr>
            <w:tcW w:w="2123" w:type="dxa"/>
          </w:tcPr>
          <w:p w14:paraId="665154E3" w14:textId="77777777" w:rsidR="002858D6" w:rsidRPr="001D31D8" w:rsidRDefault="002858D6" w:rsidP="002858D6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593270D7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AST increased</w:t>
            </w:r>
          </w:p>
        </w:tc>
        <w:tc>
          <w:tcPr>
            <w:tcW w:w="2136" w:type="dxa"/>
          </w:tcPr>
          <w:p w14:paraId="7F1FC2EA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6" w:type="dxa"/>
          </w:tcPr>
          <w:p w14:paraId="008590E9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11.5(3.1-24.4)</w:t>
            </w:r>
          </w:p>
        </w:tc>
      </w:tr>
      <w:tr w:rsidR="002858D6" w:rsidRPr="001D31D8" w14:paraId="47428520" w14:textId="77777777" w:rsidTr="002858D6">
        <w:tc>
          <w:tcPr>
            <w:tcW w:w="2123" w:type="dxa"/>
          </w:tcPr>
          <w:p w14:paraId="7EAA07D5" w14:textId="77777777" w:rsidR="002858D6" w:rsidRPr="001D31D8" w:rsidRDefault="002858D6" w:rsidP="002858D6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5BFB6875" w14:textId="77777777" w:rsidR="002858D6" w:rsidRPr="001D31D8" w:rsidRDefault="002858D6" w:rsidP="002858D6">
            <w:pPr>
              <w:jc w:val="center"/>
            </w:pPr>
            <w:r w:rsidRPr="001D31D8">
              <w:t>Serum amylase increased</w:t>
            </w:r>
          </w:p>
        </w:tc>
        <w:tc>
          <w:tcPr>
            <w:tcW w:w="2136" w:type="dxa"/>
          </w:tcPr>
          <w:p w14:paraId="56E32C4A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7.1(0.2-33.9)</w:t>
            </w:r>
          </w:p>
        </w:tc>
        <w:tc>
          <w:tcPr>
            <w:tcW w:w="2136" w:type="dxa"/>
          </w:tcPr>
          <w:p w14:paraId="64270047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14.4(0.2-45.1)</w:t>
            </w:r>
          </w:p>
        </w:tc>
      </w:tr>
      <w:tr w:rsidR="002858D6" w:rsidRPr="001D31D8" w14:paraId="783B5E9F" w14:textId="77777777" w:rsidTr="002858D6">
        <w:tc>
          <w:tcPr>
            <w:tcW w:w="2123" w:type="dxa"/>
          </w:tcPr>
          <w:p w14:paraId="5DF9F497" w14:textId="77777777" w:rsidR="002858D6" w:rsidRPr="001D31D8" w:rsidRDefault="002858D6" w:rsidP="002858D6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59292822" w14:textId="77777777" w:rsidR="002858D6" w:rsidRPr="001D31D8" w:rsidRDefault="002858D6" w:rsidP="002858D6">
            <w:pPr>
              <w:jc w:val="center"/>
            </w:pPr>
            <w:r w:rsidRPr="001D31D8">
              <w:t>ALT increased</w:t>
            </w:r>
          </w:p>
        </w:tc>
        <w:tc>
          <w:tcPr>
            <w:tcW w:w="2136" w:type="dxa"/>
          </w:tcPr>
          <w:p w14:paraId="1AF5940B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6" w:type="dxa"/>
          </w:tcPr>
          <w:p w14:paraId="5A3D2EDB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17.4(8.4-29.0)</w:t>
            </w:r>
          </w:p>
        </w:tc>
      </w:tr>
      <w:tr w:rsidR="002858D6" w:rsidRPr="001D31D8" w14:paraId="6DB4AD19" w14:textId="77777777" w:rsidTr="002858D6">
        <w:tc>
          <w:tcPr>
            <w:tcW w:w="2123" w:type="dxa"/>
          </w:tcPr>
          <w:p w14:paraId="18A9FC84" w14:textId="77777777" w:rsidR="002858D6" w:rsidRPr="001D31D8" w:rsidRDefault="002858D6" w:rsidP="002858D6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4C490614" w14:textId="77777777" w:rsidR="002858D6" w:rsidRPr="001D31D8" w:rsidRDefault="002858D6" w:rsidP="002858D6">
            <w:pPr>
              <w:jc w:val="center"/>
            </w:pPr>
            <w:r w:rsidRPr="001D31D8">
              <w:t>Nausea</w:t>
            </w:r>
          </w:p>
        </w:tc>
        <w:tc>
          <w:tcPr>
            <w:tcW w:w="2136" w:type="dxa"/>
          </w:tcPr>
          <w:p w14:paraId="287B1AF6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8.0(0.8-21.5)</w:t>
            </w:r>
          </w:p>
        </w:tc>
        <w:tc>
          <w:tcPr>
            <w:tcW w:w="2136" w:type="dxa"/>
          </w:tcPr>
          <w:p w14:paraId="15C62636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13.7(5.8-24.4)</w:t>
            </w:r>
          </w:p>
        </w:tc>
      </w:tr>
      <w:tr w:rsidR="002858D6" w:rsidRPr="001D31D8" w14:paraId="3A3F7F73" w14:textId="77777777" w:rsidTr="002858D6">
        <w:tc>
          <w:tcPr>
            <w:tcW w:w="2123" w:type="dxa"/>
          </w:tcPr>
          <w:p w14:paraId="47617CDC" w14:textId="77777777" w:rsidR="002858D6" w:rsidRPr="001D31D8" w:rsidRDefault="002858D6" w:rsidP="002858D6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01FFE99B" w14:textId="77777777" w:rsidR="002858D6" w:rsidRPr="001D31D8" w:rsidRDefault="002858D6" w:rsidP="002858D6">
            <w:pPr>
              <w:jc w:val="center"/>
            </w:pPr>
            <w:r w:rsidRPr="001D31D8">
              <w:t>Hyperglycemia</w:t>
            </w:r>
          </w:p>
        </w:tc>
        <w:tc>
          <w:tcPr>
            <w:tcW w:w="2136" w:type="dxa"/>
          </w:tcPr>
          <w:p w14:paraId="51B17F14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54.6(23.4-83.3)</w:t>
            </w:r>
          </w:p>
        </w:tc>
        <w:tc>
          <w:tcPr>
            <w:tcW w:w="2136" w:type="dxa"/>
          </w:tcPr>
          <w:p w14:paraId="2164FCB5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3.6(0.0-18.4)</w:t>
            </w:r>
          </w:p>
        </w:tc>
      </w:tr>
      <w:tr w:rsidR="002858D6" w:rsidRPr="001D31D8" w14:paraId="24D4D466" w14:textId="77777777" w:rsidTr="002858D6">
        <w:tc>
          <w:tcPr>
            <w:tcW w:w="2123" w:type="dxa"/>
          </w:tcPr>
          <w:p w14:paraId="3109347F" w14:textId="77777777" w:rsidR="002858D6" w:rsidRPr="001D31D8" w:rsidRDefault="002858D6" w:rsidP="002858D6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 xml:space="preserve">Grade </w:t>
            </w:r>
            <w:r w:rsidRPr="001D31D8">
              <w:rPr>
                <w:rFonts w:cs="Times New Roman"/>
                <w:b/>
                <w:szCs w:val="21"/>
              </w:rPr>
              <w:t>≥3</w:t>
            </w:r>
          </w:p>
        </w:tc>
        <w:tc>
          <w:tcPr>
            <w:tcW w:w="2127" w:type="dxa"/>
          </w:tcPr>
          <w:p w14:paraId="492FBE2F" w14:textId="77777777" w:rsidR="002858D6" w:rsidRPr="001D31D8" w:rsidRDefault="002858D6" w:rsidP="002858D6">
            <w:pPr>
              <w:jc w:val="center"/>
            </w:pPr>
            <w:r w:rsidRPr="001D31D8">
              <w:t>A</w:t>
            </w:r>
            <w:r w:rsidRPr="001D31D8">
              <w:rPr>
                <w:rFonts w:hint="eastAsia"/>
              </w:rPr>
              <w:t>S</w:t>
            </w:r>
            <w:r w:rsidRPr="001D31D8">
              <w:t>T increased</w:t>
            </w:r>
          </w:p>
        </w:tc>
        <w:tc>
          <w:tcPr>
            <w:tcW w:w="2136" w:type="dxa"/>
          </w:tcPr>
          <w:p w14:paraId="479FE6F1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6" w:type="dxa"/>
          </w:tcPr>
          <w:p w14:paraId="5C6B8B88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5.2(0.0-23.5)</w:t>
            </w:r>
          </w:p>
        </w:tc>
      </w:tr>
      <w:tr w:rsidR="002858D6" w:rsidRPr="001D31D8" w14:paraId="784DDBAC" w14:textId="77777777" w:rsidTr="002858D6">
        <w:tc>
          <w:tcPr>
            <w:tcW w:w="2123" w:type="dxa"/>
          </w:tcPr>
          <w:p w14:paraId="13E5076D" w14:textId="77777777" w:rsidR="002858D6" w:rsidRPr="001D31D8" w:rsidRDefault="002858D6" w:rsidP="002858D6">
            <w:pPr>
              <w:jc w:val="center"/>
            </w:pPr>
          </w:p>
        </w:tc>
        <w:tc>
          <w:tcPr>
            <w:tcW w:w="2127" w:type="dxa"/>
          </w:tcPr>
          <w:p w14:paraId="545AA72E" w14:textId="77777777" w:rsidR="002858D6" w:rsidRPr="001D31D8" w:rsidRDefault="002858D6" w:rsidP="002858D6">
            <w:pPr>
              <w:jc w:val="center"/>
            </w:pPr>
            <w:r w:rsidRPr="001D31D8">
              <w:t>Lipase increased</w:t>
            </w:r>
          </w:p>
        </w:tc>
        <w:tc>
          <w:tcPr>
            <w:tcW w:w="2136" w:type="dxa"/>
          </w:tcPr>
          <w:p w14:paraId="34CC6D99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6" w:type="dxa"/>
          </w:tcPr>
          <w:p w14:paraId="219550EA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14.3(4.0-32.7)</w:t>
            </w:r>
          </w:p>
        </w:tc>
      </w:tr>
      <w:tr w:rsidR="002858D6" w:rsidRPr="001D31D8" w14:paraId="7AAE7339" w14:textId="77777777" w:rsidTr="002858D6">
        <w:tc>
          <w:tcPr>
            <w:tcW w:w="2123" w:type="dxa"/>
          </w:tcPr>
          <w:p w14:paraId="5DF15E4D" w14:textId="77777777" w:rsidR="002858D6" w:rsidRPr="001D31D8" w:rsidRDefault="002858D6" w:rsidP="002858D6">
            <w:pPr>
              <w:jc w:val="center"/>
            </w:pPr>
          </w:p>
        </w:tc>
        <w:tc>
          <w:tcPr>
            <w:tcW w:w="2127" w:type="dxa"/>
          </w:tcPr>
          <w:p w14:paraId="0FBBA3E4" w14:textId="77777777" w:rsidR="002858D6" w:rsidRPr="001D31D8" w:rsidRDefault="002858D6" w:rsidP="002858D6">
            <w:pPr>
              <w:jc w:val="center"/>
            </w:pPr>
            <w:r w:rsidRPr="001D31D8">
              <w:t>Colitis</w:t>
            </w:r>
          </w:p>
        </w:tc>
        <w:tc>
          <w:tcPr>
            <w:tcW w:w="2136" w:type="dxa"/>
          </w:tcPr>
          <w:p w14:paraId="2C8B153B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6" w:type="dxa"/>
          </w:tcPr>
          <w:p w14:paraId="6EBA4322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10.7(2.3-28.2)</w:t>
            </w:r>
          </w:p>
        </w:tc>
      </w:tr>
      <w:tr w:rsidR="002858D6" w:rsidRPr="001D31D8" w14:paraId="4A28A215" w14:textId="77777777" w:rsidTr="002858D6">
        <w:tc>
          <w:tcPr>
            <w:tcW w:w="2123" w:type="dxa"/>
          </w:tcPr>
          <w:p w14:paraId="118745ED" w14:textId="77777777" w:rsidR="002858D6" w:rsidRPr="001D31D8" w:rsidRDefault="002858D6" w:rsidP="002858D6">
            <w:pPr>
              <w:jc w:val="center"/>
            </w:pPr>
          </w:p>
        </w:tc>
        <w:tc>
          <w:tcPr>
            <w:tcW w:w="2127" w:type="dxa"/>
          </w:tcPr>
          <w:p w14:paraId="0D923E16" w14:textId="77777777" w:rsidR="002858D6" w:rsidRPr="001D31D8" w:rsidRDefault="002858D6" w:rsidP="002858D6">
            <w:pPr>
              <w:jc w:val="center"/>
            </w:pPr>
            <w:r w:rsidRPr="001D31D8">
              <w:t>ALT increase</w:t>
            </w:r>
          </w:p>
        </w:tc>
        <w:tc>
          <w:tcPr>
            <w:tcW w:w="2136" w:type="dxa"/>
          </w:tcPr>
          <w:p w14:paraId="3E64932E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6" w:type="dxa"/>
          </w:tcPr>
          <w:p w14:paraId="336F269A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7.1(0.9-23.5)</w:t>
            </w:r>
          </w:p>
        </w:tc>
      </w:tr>
      <w:tr w:rsidR="002858D6" w:rsidRPr="001D31D8" w14:paraId="1993C52E" w14:textId="77777777" w:rsidTr="002858D6">
        <w:tc>
          <w:tcPr>
            <w:tcW w:w="2123" w:type="dxa"/>
          </w:tcPr>
          <w:p w14:paraId="13DEEC0E" w14:textId="77777777" w:rsidR="002858D6" w:rsidRPr="001D31D8" w:rsidRDefault="002858D6" w:rsidP="002858D6">
            <w:pPr>
              <w:jc w:val="center"/>
            </w:pPr>
          </w:p>
        </w:tc>
        <w:tc>
          <w:tcPr>
            <w:tcW w:w="2127" w:type="dxa"/>
          </w:tcPr>
          <w:p w14:paraId="6A128231" w14:textId="77777777" w:rsidR="002858D6" w:rsidRPr="001D31D8" w:rsidRDefault="002858D6" w:rsidP="002858D6">
            <w:pPr>
              <w:jc w:val="center"/>
            </w:pPr>
            <w:r w:rsidRPr="001D31D8">
              <w:t>Hyperglycemia</w:t>
            </w:r>
          </w:p>
        </w:tc>
        <w:tc>
          <w:tcPr>
            <w:tcW w:w="2136" w:type="dxa"/>
          </w:tcPr>
          <w:p w14:paraId="631978FA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18.2(2.3-51.8)</w:t>
            </w:r>
          </w:p>
        </w:tc>
        <w:tc>
          <w:tcPr>
            <w:tcW w:w="2136" w:type="dxa"/>
          </w:tcPr>
          <w:p w14:paraId="6342ED3A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</w:tr>
      <w:tr w:rsidR="002858D6" w:rsidRPr="001D31D8" w14:paraId="1A23DA40" w14:textId="77777777" w:rsidTr="002858D6">
        <w:tc>
          <w:tcPr>
            <w:tcW w:w="2123" w:type="dxa"/>
          </w:tcPr>
          <w:p w14:paraId="550039E5" w14:textId="77777777" w:rsidR="002858D6" w:rsidRPr="001D31D8" w:rsidRDefault="002858D6" w:rsidP="002858D6">
            <w:pPr>
              <w:jc w:val="center"/>
            </w:pPr>
          </w:p>
        </w:tc>
        <w:tc>
          <w:tcPr>
            <w:tcW w:w="2127" w:type="dxa"/>
          </w:tcPr>
          <w:p w14:paraId="04B9EB46" w14:textId="77777777" w:rsidR="002858D6" w:rsidRPr="001D31D8" w:rsidRDefault="002858D6" w:rsidP="002858D6">
            <w:pPr>
              <w:jc w:val="center"/>
            </w:pPr>
            <w:r w:rsidRPr="001D31D8">
              <w:t>Diarrhea</w:t>
            </w:r>
          </w:p>
        </w:tc>
        <w:tc>
          <w:tcPr>
            <w:tcW w:w="2136" w:type="dxa"/>
          </w:tcPr>
          <w:p w14:paraId="6B83912D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7.1(0.2-33.9)</w:t>
            </w:r>
          </w:p>
        </w:tc>
        <w:tc>
          <w:tcPr>
            <w:tcW w:w="2136" w:type="dxa"/>
          </w:tcPr>
          <w:p w14:paraId="316566C1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1.0(0.0-8.0)</w:t>
            </w:r>
          </w:p>
        </w:tc>
      </w:tr>
      <w:tr w:rsidR="002858D6" w:rsidRPr="001D31D8" w14:paraId="13DABBEE" w14:textId="77777777" w:rsidTr="002858D6">
        <w:tc>
          <w:tcPr>
            <w:tcW w:w="2123" w:type="dxa"/>
          </w:tcPr>
          <w:p w14:paraId="6C787E72" w14:textId="77777777" w:rsidR="002858D6" w:rsidRPr="001D31D8" w:rsidRDefault="002858D6" w:rsidP="002858D6">
            <w:pPr>
              <w:jc w:val="center"/>
            </w:pPr>
          </w:p>
        </w:tc>
        <w:tc>
          <w:tcPr>
            <w:tcW w:w="2127" w:type="dxa"/>
          </w:tcPr>
          <w:p w14:paraId="6597DA44" w14:textId="77777777" w:rsidR="002858D6" w:rsidRPr="001D31D8" w:rsidRDefault="002858D6" w:rsidP="002858D6">
            <w:pPr>
              <w:jc w:val="center"/>
            </w:pPr>
            <w:r w:rsidRPr="001D31D8">
              <w:t>Blood bilirubin increased</w:t>
            </w:r>
          </w:p>
        </w:tc>
        <w:tc>
          <w:tcPr>
            <w:tcW w:w="2136" w:type="dxa"/>
          </w:tcPr>
          <w:p w14:paraId="0D9D507A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6" w:type="dxa"/>
          </w:tcPr>
          <w:p w14:paraId="67250FC4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3.6(0.1-18.4)</w:t>
            </w:r>
          </w:p>
        </w:tc>
      </w:tr>
      <w:tr w:rsidR="002858D6" w:rsidRPr="001D31D8" w14:paraId="044EB75C" w14:textId="77777777" w:rsidTr="002858D6">
        <w:tc>
          <w:tcPr>
            <w:tcW w:w="2123" w:type="dxa"/>
          </w:tcPr>
          <w:p w14:paraId="49685840" w14:textId="77777777" w:rsidR="002858D6" w:rsidRPr="001D31D8" w:rsidRDefault="002858D6" w:rsidP="002858D6">
            <w:pPr>
              <w:jc w:val="center"/>
            </w:pPr>
          </w:p>
        </w:tc>
        <w:tc>
          <w:tcPr>
            <w:tcW w:w="2127" w:type="dxa"/>
          </w:tcPr>
          <w:p w14:paraId="430E7155" w14:textId="77777777" w:rsidR="002858D6" w:rsidRPr="001D31D8" w:rsidRDefault="002858D6" w:rsidP="002858D6">
            <w:pPr>
              <w:jc w:val="center"/>
            </w:pPr>
            <w:r w:rsidRPr="001D31D8">
              <w:t>Hepatic failure</w:t>
            </w:r>
          </w:p>
        </w:tc>
        <w:tc>
          <w:tcPr>
            <w:tcW w:w="2136" w:type="dxa"/>
          </w:tcPr>
          <w:p w14:paraId="1C1E9ACE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9.1(0.2-41.3)</w:t>
            </w:r>
          </w:p>
        </w:tc>
        <w:tc>
          <w:tcPr>
            <w:tcW w:w="2136" w:type="dxa"/>
          </w:tcPr>
          <w:p w14:paraId="5D258AE7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</w:tr>
      <w:tr w:rsidR="002858D6" w:rsidRPr="001D31D8" w14:paraId="0CB001A7" w14:textId="77777777" w:rsidTr="002858D6">
        <w:tc>
          <w:tcPr>
            <w:tcW w:w="2123" w:type="dxa"/>
          </w:tcPr>
          <w:p w14:paraId="5ADCE610" w14:textId="77777777" w:rsidR="002858D6" w:rsidRPr="001D31D8" w:rsidRDefault="002858D6" w:rsidP="002858D6">
            <w:pPr>
              <w:jc w:val="center"/>
            </w:pPr>
          </w:p>
        </w:tc>
        <w:tc>
          <w:tcPr>
            <w:tcW w:w="2127" w:type="dxa"/>
          </w:tcPr>
          <w:p w14:paraId="6772E301" w14:textId="77777777" w:rsidR="002858D6" w:rsidRPr="001D31D8" w:rsidRDefault="002858D6" w:rsidP="002858D6">
            <w:pPr>
              <w:jc w:val="center"/>
            </w:pPr>
            <w:r w:rsidRPr="001D31D8">
              <w:t>Oral mucositis</w:t>
            </w:r>
          </w:p>
        </w:tc>
        <w:tc>
          <w:tcPr>
            <w:tcW w:w="2136" w:type="dxa"/>
          </w:tcPr>
          <w:p w14:paraId="3D7B8C7B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6" w:type="dxa"/>
          </w:tcPr>
          <w:p w14:paraId="47C932D5" w14:textId="77777777" w:rsidR="002858D6" w:rsidRPr="001D31D8" w:rsidRDefault="002858D6" w:rsidP="002858D6">
            <w:pPr>
              <w:jc w:val="center"/>
            </w:pPr>
            <w:r w:rsidRPr="001D31D8">
              <w:rPr>
                <w:rFonts w:hint="eastAsia"/>
              </w:rPr>
              <w:t>4.4(0.1-22.0)</w:t>
            </w:r>
          </w:p>
        </w:tc>
      </w:tr>
    </w:tbl>
    <w:p w14:paraId="573C2933" w14:textId="77777777" w:rsidR="00086234" w:rsidRPr="001D31D8" w:rsidRDefault="00086234" w:rsidP="00086234">
      <w:pPr>
        <w:rPr>
          <w:rFonts w:ascii="Times New Roman" w:eastAsia="FangSong" w:hAnsi="Times New Roman"/>
          <w:b/>
        </w:rPr>
      </w:pPr>
      <w:r w:rsidRPr="001D31D8">
        <w:rPr>
          <w:rFonts w:ascii="Times New Roman" w:eastAsia="FangSong" w:hAnsi="Times New Roman" w:hint="eastAsia"/>
          <w:b/>
        </w:rPr>
        <w:t xml:space="preserve">Table S5 </w:t>
      </w:r>
      <w:r w:rsidRPr="001D31D8">
        <w:rPr>
          <w:rFonts w:ascii="Times New Roman" w:eastAsia="FangSong" w:hAnsi="Times New Roman"/>
          <w:b/>
        </w:rPr>
        <w:t xml:space="preserve">The most common </w:t>
      </w:r>
      <w:proofErr w:type="spellStart"/>
      <w:r w:rsidRPr="001D31D8">
        <w:rPr>
          <w:rFonts w:ascii="Times New Roman" w:eastAsia="FangSong" w:hAnsi="Times New Roman"/>
          <w:b/>
        </w:rPr>
        <w:t>irAEs</w:t>
      </w:r>
      <w:proofErr w:type="spellEnd"/>
      <w:r w:rsidRPr="001D31D8">
        <w:rPr>
          <w:rFonts w:ascii="Times New Roman" w:eastAsia="FangSong" w:hAnsi="Times New Roman"/>
          <w:b/>
        </w:rPr>
        <w:t xml:space="preserve"> in RCTs and single arm studies</w:t>
      </w:r>
      <w:r w:rsidRPr="001D31D8">
        <w:rPr>
          <w:rFonts w:ascii="Times New Roman" w:eastAsia="FangSong" w:hAnsi="Times New Roman" w:hint="eastAsia"/>
          <w:b/>
        </w:rPr>
        <w:t xml:space="preserve"> in </w:t>
      </w:r>
      <w:r w:rsidRPr="001D31D8">
        <w:rPr>
          <w:rFonts w:ascii="Times New Roman" w:eastAsia="FangSong" w:hAnsi="Times New Roman"/>
          <w:b/>
        </w:rPr>
        <w:t xml:space="preserve">durvalumab combined with </w:t>
      </w:r>
      <w:proofErr w:type="spellStart"/>
      <w:r w:rsidRPr="001D31D8">
        <w:rPr>
          <w:rFonts w:ascii="Times New Roman" w:eastAsia="FangSong" w:hAnsi="Times New Roman"/>
          <w:b/>
        </w:rPr>
        <w:t>tremelimuma</w:t>
      </w:r>
      <w:proofErr w:type="spellEnd"/>
      <w:r w:rsidRPr="001D31D8">
        <w:rPr>
          <w:rFonts w:ascii="Times New Roman" w:eastAsia="FangSong" w:hAnsi="Times New Roman" w:hint="eastAsia"/>
          <w:b/>
        </w:rPr>
        <w:t xml:space="preserve"> group.</w:t>
      </w:r>
    </w:p>
    <w:p w14:paraId="3A0578F2" w14:textId="77777777" w:rsidR="00086234" w:rsidRPr="001D31D8" w:rsidRDefault="00086234"/>
    <w:p w14:paraId="7EFDB992" w14:textId="77777777" w:rsidR="00086234" w:rsidRPr="001D31D8" w:rsidRDefault="00086234"/>
    <w:p w14:paraId="66C51830" w14:textId="77777777" w:rsidR="00086234" w:rsidRPr="001D31D8" w:rsidRDefault="00086234"/>
    <w:p w14:paraId="323DD6E9" w14:textId="77777777" w:rsidR="00086234" w:rsidRPr="001D31D8" w:rsidRDefault="00086234"/>
    <w:p w14:paraId="096A6A96" w14:textId="77777777" w:rsidR="00086234" w:rsidRPr="001D31D8" w:rsidRDefault="00086234"/>
    <w:p w14:paraId="5287A9F9" w14:textId="77777777" w:rsidR="00086234" w:rsidRPr="001D31D8" w:rsidRDefault="00086234"/>
    <w:p w14:paraId="3990991D" w14:textId="77777777" w:rsidR="00086234" w:rsidRPr="001D31D8" w:rsidRDefault="00086234"/>
    <w:p w14:paraId="7B4EB756" w14:textId="77777777" w:rsidR="00086234" w:rsidRPr="001D31D8" w:rsidRDefault="00086234"/>
    <w:p w14:paraId="15DC5B3A" w14:textId="77777777" w:rsidR="00086234" w:rsidRPr="001D31D8" w:rsidRDefault="00086234"/>
    <w:p w14:paraId="41A472A6" w14:textId="77777777" w:rsidR="00086234" w:rsidRPr="001D31D8" w:rsidRDefault="00086234"/>
    <w:p w14:paraId="5CCF1515" w14:textId="77777777" w:rsidR="00086234" w:rsidRPr="001D31D8" w:rsidRDefault="00086234"/>
    <w:p w14:paraId="0F68AB1C" w14:textId="77777777" w:rsidR="00086234" w:rsidRPr="001D31D8" w:rsidRDefault="00086234"/>
    <w:p w14:paraId="3D791AE7" w14:textId="77777777" w:rsidR="00086234" w:rsidRPr="001D31D8" w:rsidRDefault="00086234"/>
    <w:p w14:paraId="6A09DF91" w14:textId="77777777" w:rsidR="00086234" w:rsidRPr="001D31D8" w:rsidRDefault="00086234"/>
    <w:p w14:paraId="17D29ABD" w14:textId="77777777" w:rsidR="00086234" w:rsidRPr="001D31D8" w:rsidRDefault="00086234"/>
    <w:p w14:paraId="05870F11" w14:textId="77777777" w:rsidR="00086234" w:rsidRPr="001D31D8" w:rsidRDefault="00086234"/>
    <w:p w14:paraId="2959C0D1" w14:textId="77777777" w:rsidR="00086234" w:rsidRPr="001D31D8" w:rsidRDefault="00086234"/>
    <w:p w14:paraId="7346C9E5" w14:textId="77777777" w:rsidR="00086234" w:rsidRPr="001D31D8" w:rsidRDefault="00086234"/>
    <w:p w14:paraId="7DBC4A54" w14:textId="77777777" w:rsidR="00A86A38" w:rsidRPr="001D31D8" w:rsidRDefault="00A86A38" w:rsidP="00A86A38">
      <w:pPr>
        <w:rPr>
          <w:rFonts w:ascii="Times New Roman" w:eastAsia="FangSong" w:hAnsi="Times New Roman"/>
          <w:b/>
        </w:rPr>
      </w:pPr>
    </w:p>
    <w:p w14:paraId="3B7C6756" w14:textId="77777777" w:rsidR="00A86A38" w:rsidRPr="001D31D8" w:rsidRDefault="00A86A38" w:rsidP="00A86A38">
      <w:pPr>
        <w:rPr>
          <w:rFonts w:ascii="Times New Roman" w:eastAsia="FangSong" w:hAnsi="Times New Roman"/>
          <w:b/>
        </w:rPr>
      </w:pPr>
      <w:r w:rsidRPr="001D31D8">
        <w:rPr>
          <w:rFonts w:ascii="Times New Roman" w:eastAsia="FangSong" w:hAnsi="Times New Roman" w:hint="eastAsia"/>
          <w:b/>
        </w:rPr>
        <w:lastRenderedPageBreak/>
        <w:t xml:space="preserve">Table S6 </w:t>
      </w:r>
      <w:r w:rsidRPr="001D31D8">
        <w:rPr>
          <w:rFonts w:ascii="Times New Roman" w:eastAsia="FangSong" w:hAnsi="Times New Roman"/>
          <w:b/>
        </w:rPr>
        <w:t xml:space="preserve">The most common </w:t>
      </w:r>
      <w:proofErr w:type="spellStart"/>
      <w:r w:rsidRPr="001D31D8">
        <w:rPr>
          <w:rFonts w:ascii="Times New Roman" w:eastAsia="FangSong" w:hAnsi="Times New Roman"/>
          <w:b/>
        </w:rPr>
        <w:t>irAEs</w:t>
      </w:r>
      <w:proofErr w:type="spellEnd"/>
      <w:r w:rsidRPr="001D31D8">
        <w:rPr>
          <w:rFonts w:ascii="Times New Roman" w:eastAsia="FangSong" w:hAnsi="Times New Roman"/>
          <w:b/>
        </w:rPr>
        <w:t xml:space="preserve"> in RCTs and single arm studies in </w:t>
      </w:r>
      <w:r w:rsidRPr="001D31D8">
        <w:rPr>
          <w:rFonts w:ascii="Times New Roman" w:eastAsia="FangSong" w:hAnsi="Times New Roman" w:hint="eastAsia"/>
          <w:b/>
        </w:rPr>
        <w:t>NSCLC</w:t>
      </w:r>
      <w:r w:rsidRPr="001D31D8">
        <w:rPr>
          <w:rFonts w:ascii="Times New Roman" w:eastAsia="FangSong" w:hAnsi="Times New Roman"/>
          <w:b/>
        </w:rPr>
        <w:t xml:space="preserve"> group.</w:t>
      </w:r>
    </w:p>
    <w:p w14:paraId="2E951A98" w14:textId="77777777" w:rsidR="00086234" w:rsidRPr="001D31D8" w:rsidRDefault="00086234"/>
    <w:p w14:paraId="292A1695" w14:textId="77777777" w:rsidR="00086234" w:rsidRPr="001D31D8" w:rsidRDefault="00086234"/>
    <w:p w14:paraId="4EB1120B" w14:textId="77777777" w:rsidR="00086234" w:rsidRPr="001D31D8" w:rsidRDefault="00086234"/>
    <w:tbl>
      <w:tblPr>
        <w:tblStyle w:val="3"/>
        <w:tblpPr w:leftFromText="180" w:rightFromText="180" w:vertAnchor="page" w:horzAnchor="margin" w:tblpY="1961"/>
        <w:tblW w:w="0" w:type="auto"/>
        <w:tblLook w:val="04A0" w:firstRow="1" w:lastRow="0" w:firstColumn="1" w:lastColumn="0" w:noHBand="0" w:noVBand="1"/>
      </w:tblPr>
      <w:tblGrid>
        <w:gridCol w:w="2123"/>
        <w:gridCol w:w="2127"/>
        <w:gridCol w:w="2136"/>
        <w:gridCol w:w="2136"/>
      </w:tblGrid>
      <w:tr w:rsidR="009F144D" w:rsidRPr="001D31D8" w14:paraId="427E5098" w14:textId="77777777" w:rsidTr="00C541DC">
        <w:tc>
          <w:tcPr>
            <w:tcW w:w="2123" w:type="dxa"/>
          </w:tcPr>
          <w:p w14:paraId="7A0E0782" w14:textId="77777777" w:rsidR="009F144D" w:rsidRPr="001D31D8" w:rsidRDefault="009F144D" w:rsidP="009F144D"/>
        </w:tc>
        <w:tc>
          <w:tcPr>
            <w:tcW w:w="2127" w:type="dxa"/>
          </w:tcPr>
          <w:p w14:paraId="07430C6D" w14:textId="77777777" w:rsidR="009F144D" w:rsidRPr="001D31D8" w:rsidRDefault="009F144D" w:rsidP="009F144D"/>
        </w:tc>
        <w:tc>
          <w:tcPr>
            <w:tcW w:w="2136" w:type="dxa"/>
          </w:tcPr>
          <w:p w14:paraId="3240715D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RCTs</w:t>
            </w:r>
          </w:p>
          <w:p w14:paraId="6D49C65D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  <w:tc>
          <w:tcPr>
            <w:tcW w:w="2136" w:type="dxa"/>
          </w:tcPr>
          <w:p w14:paraId="424BC5DC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Single arms</w:t>
            </w:r>
          </w:p>
          <w:p w14:paraId="6FF26E4C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</w:tr>
      <w:tr w:rsidR="00C541DC" w:rsidRPr="001D31D8" w14:paraId="4BFA2D5F" w14:textId="77777777" w:rsidTr="00C541DC">
        <w:tc>
          <w:tcPr>
            <w:tcW w:w="2123" w:type="dxa"/>
          </w:tcPr>
          <w:p w14:paraId="02E6C225" w14:textId="77777777" w:rsidR="00C541DC" w:rsidRPr="001D31D8" w:rsidRDefault="00C541DC" w:rsidP="00C541DC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Any Grade</w:t>
            </w:r>
          </w:p>
        </w:tc>
        <w:tc>
          <w:tcPr>
            <w:tcW w:w="2127" w:type="dxa"/>
          </w:tcPr>
          <w:p w14:paraId="69B2C0A2" w14:textId="77777777" w:rsidR="00C541DC" w:rsidRPr="001D31D8" w:rsidRDefault="00C541DC" w:rsidP="00C541DC">
            <w:pPr>
              <w:jc w:val="center"/>
            </w:pPr>
            <w:r w:rsidRPr="001D31D8">
              <w:t>Fatigue</w:t>
            </w:r>
          </w:p>
        </w:tc>
        <w:tc>
          <w:tcPr>
            <w:tcW w:w="2136" w:type="dxa"/>
          </w:tcPr>
          <w:p w14:paraId="0994F3BA" w14:textId="77777777" w:rsidR="00C541DC" w:rsidRPr="001D31D8" w:rsidRDefault="00E712DF" w:rsidP="00E712DF">
            <w:pPr>
              <w:jc w:val="center"/>
            </w:pPr>
            <w:r w:rsidRPr="001D31D8">
              <w:rPr>
                <w:rFonts w:hint="eastAsia"/>
              </w:rPr>
              <w:t>16.5</w:t>
            </w:r>
            <w:r w:rsidR="00C541DC" w:rsidRPr="001D31D8">
              <w:rPr>
                <w:rFonts w:hint="eastAsia"/>
              </w:rPr>
              <w:t>(</w:t>
            </w:r>
            <w:r w:rsidRPr="001D31D8">
              <w:rPr>
                <w:rFonts w:hint="eastAsia"/>
              </w:rPr>
              <w:t>4.9</w:t>
            </w:r>
            <w:r w:rsidR="00C541DC" w:rsidRPr="001D31D8">
              <w:rPr>
                <w:rFonts w:hint="eastAsia"/>
              </w:rPr>
              <w:t>-</w:t>
            </w:r>
            <w:r w:rsidRPr="001D31D8">
              <w:rPr>
                <w:rFonts w:hint="eastAsia"/>
              </w:rPr>
              <w:t>33.1</w:t>
            </w:r>
            <w:r w:rsidR="00C541DC" w:rsidRPr="001D31D8">
              <w:rPr>
                <w:rFonts w:hint="eastAsia"/>
              </w:rPr>
              <w:t>)</w:t>
            </w:r>
          </w:p>
        </w:tc>
        <w:tc>
          <w:tcPr>
            <w:tcW w:w="2136" w:type="dxa"/>
          </w:tcPr>
          <w:p w14:paraId="3256EE21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22.2(2.8-60.0)</w:t>
            </w:r>
          </w:p>
        </w:tc>
      </w:tr>
      <w:tr w:rsidR="00C541DC" w:rsidRPr="001D31D8" w14:paraId="596D3CD0" w14:textId="77777777" w:rsidTr="00C541DC">
        <w:tc>
          <w:tcPr>
            <w:tcW w:w="2123" w:type="dxa"/>
          </w:tcPr>
          <w:p w14:paraId="57AB76FE" w14:textId="77777777" w:rsidR="00C541DC" w:rsidRPr="001D31D8" w:rsidRDefault="00C541DC" w:rsidP="00C541DC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14:paraId="6800D42C" w14:textId="77777777" w:rsidR="00C541DC" w:rsidRPr="001D31D8" w:rsidRDefault="00C541DC" w:rsidP="00C541DC">
            <w:pPr>
              <w:jc w:val="center"/>
            </w:pPr>
            <w:r w:rsidRPr="001D31D8">
              <w:t>Diarrhea</w:t>
            </w:r>
          </w:p>
        </w:tc>
        <w:tc>
          <w:tcPr>
            <w:tcW w:w="2136" w:type="dxa"/>
          </w:tcPr>
          <w:p w14:paraId="02D89D64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33.3(14.6-57.0)</w:t>
            </w:r>
          </w:p>
        </w:tc>
        <w:tc>
          <w:tcPr>
            <w:tcW w:w="2136" w:type="dxa"/>
          </w:tcPr>
          <w:p w14:paraId="4B1AAD0A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15.5(5.3-29.9)</w:t>
            </w:r>
          </w:p>
        </w:tc>
      </w:tr>
      <w:tr w:rsidR="00C541DC" w:rsidRPr="001D31D8" w14:paraId="59C4E265" w14:textId="77777777" w:rsidTr="00C541DC">
        <w:tc>
          <w:tcPr>
            <w:tcW w:w="2123" w:type="dxa"/>
          </w:tcPr>
          <w:p w14:paraId="4EC2E2C9" w14:textId="77777777" w:rsidR="00C541DC" w:rsidRPr="001D31D8" w:rsidRDefault="00C541DC" w:rsidP="00C541DC">
            <w:pPr>
              <w:jc w:val="center"/>
            </w:pPr>
          </w:p>
        </w:tc>
        <w:tc>
          <w:tcPr>
            <w:tcW w:w="2127" w:type="dxa"/>
          </w:tcPr>
          <w:p w14:paraId="25831017" w14:textId="77777777" w:rsidR="00C541DC" w:rsidRPr="001D31D8" w:rsidRDefault="00C541DC" w:rsidP="00C541DC">
            <w:pPr>
              <w:jc w:val="center"/>
            </w:pPr>
            <w:r w:rsidRPr="001D31D8">
              <w:t>Rash acneiform</w:t>
            </w:r>
          </w:p>
        </w:tc>
        <w:tc>
          <w:tcPr>
            <w:tcW w:w="2136" w:type="dxa"/>
          </w:tcPr>
          <w:p w14:paraId="300CF861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52.4(29.8-74.3)</w:t>
            </w:r>
          </w:p>
        </w:tc>
        <w:tc>
          <w:tcPr>
            <w:tcW w:w="2136" w:type="dxa"/>
          </w:tcPr>
          <w:p w14:paraId="7CA179A6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</w:tr>
      <w:tr w:rsidR="00C541DC" w:rsidRPr="001D31D8" w14:paraId="2D9FB56A" w14:textId="77777777" w:rsidTr="00C541DC">
        <w:tc>
          <w:tcPr>
            <w:tcW w:w="2123" w:type="dxa"/>
          </w:tcPr>
          <w:p w14:paraId="712E17BA" w14:textId="77777777" w:rsidR="00C541DC" w:rsidRPr="001D31D8" w:rsidRDefault="00C541DC" w:rsidP="00C541DC">
            <w:pPr>
              <w:jc w:val="center"/>
            </w:pPr>
          </w:p>
        </w:tc>
        <w:tc>
          <w:tcPr>
            <w:tcW w:w="2127" w:type="dxa"/>
          </w:tcPr>
          <w:p w14:paraId="10512F03" w14:textId="77777777" w:rsidR="00C541DC" w:rsidRPr="001D31D8" w:rsidRDefault="00C541DC" w:rsidP="00C541DC">
            <w:pPr>
              <w:jc w:val="center"/>
            </w:pPr>
            <w:r w:rsidRPr="001D31D8">
              <w:t>Nausea</w:t>
            </w:r>
          </w:p>
        </w:tc>
        <w:tc>
          <w:tcPr>
            <w:tcW w:w="2136" w:type="dxa"/>
          </w:tcPr>
          <w:p w14:paraId="1585440F" w14:textId="77777777" w:rsidR="00C541DC" w:rsidRPr="001D31D8" w:rsidRDefault="00E712DF" w:rsidP="00C541DC">
            <w:pPr>
              <w:jc w:val="center"/>
            </w:pPr>
            <w:r w:rsidRPr="001D31D8">
              <w:rPr>
                <w:rFonts w:hint="eastAsia"/>
              </w:rPr>
              <w:t>9.3(0.0-37.4</w:t>
            </w:r>
            <w:r w:rsidR="00C541DC" w:rsidRPr="001D31D8">
              <w:rPr>
                <w:rFonts w:hint="eastAsia"/>
              </w:rPr>
              <w:t>)</w:t>
            </w:r>
          </w:p>
        </w:tc>
        <w:tc>
          <w:tcPr>
            <w:tcW w:w="2136" w:type="dxa"/>
          </w:tcPr>
          <w:p w14:paraId="3490AF3E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11.1(0.3-48.3)</w:t>
            </w:r>
          </w:p>
        </w:tc>
      </w:tr>
      <w:tr w:rsidR="00C541DC" w:rsidRPr="001D31D8" w14:paraId="48B9F647" w14:textId="77777777" w:rsidTr="00C541DC">
        <w:tc>
          <w:tcPr>
            <w:tcW w:w="2123" w:type="dxa"/>
          </w:tcPr>
          <w:p w14:paraId="62FF7FD1" w14:textId="77777777" w:rsidR="00C541DC" w:rsidRPr="001D31D8" w:rsidRDefault="00C541DC" w:rsidP="00C541DC">
            <w:pPr>
              <w:jc w:val="center"/>
            </w:pPr>
          </w:p>
        </w:tc>
        <w:tc>
          <w:tcPr>
            <w:tcW w:w="2127" w:type="dxa"/>
          </w:tcPr>
          <w:p w14:paraId="7ED76CBC" w14:textId="77777777" w:rsidR="00C541DC" w:rsidRPr="001D31D8" w:rsidRDefault="00C541DC" w:rsidP="00C541DC">
            <w:pPr>
              <w:jc w:val="center"/>
            </w:pPr>
            <w:r w:rsidRPr="001D31D8">
              <w:t>Rash</w:t>
            </w:r>
          </w:p>
        </w:tc>
        <w:tc>
          <w:tcPr>
            <w:tcW w:w="2136" w:type="dxa"/>
          </w:tcPr>
          <w:p w14:paraId="29735325" w14:textId="77777777" w:rsidR="00C541DC" w:rsidRPr="001D31D8" w:rsidRDefault="00E712DF" w:rsidP="00C541DC">
            <w:pPr>
              <w:jc w:val="center"/>
            </w:pPr>
            <w:r w:rsidRPr="001D31D8">
              <w:rPr>
                <w:rFonts w:hint="eastAsia"/>
              </w:rPr>
              <w:t>7.1(1.4-16.8)</w:t>
            </w:r>
          </w:p>
        </w:tc>
        <w:tc>
          <w:tcPr>
            <w:tcW w:w="2136" w:type="dxa"/>
          </w:tcPr>
          <w:p w14:paraId="48498D2E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44.4(13.7-78.8)</w:t>
            </w:r>
          </w:p>
        </w:tc>
      </w:tr>
      <w:tr w:rsidR="00C541DC" w:rsidRPr="001D31D8" w14:paraId="035D3D49" w14:textId="77777777" w:rsidTr="00C541DC">
        <w:tc>
          <w:tcPr>
            <w:tcW w:w="2123" w:type="dxa"/>
          </w:tcPr>
          <w:p w14:paraId="2129D018" w14:textId="77777777" w:rsidR="00C541DC" w:rsidRPr="001D31D8" w:rsidRDefault="00C541DC" w:rsidP="00C541DC">
            <w:pPr>
              <w:jc w:val="center"/>
            </w:pPr>
          </w:p>
        </w:tc>
        <w:tc>
          <w:tcPr>
            <w:tcW w:w="2127" w:type="dxa"/>
          </w:tcPr>
          <w:p w14:paraId="5C20FB70" w14:textId="77777777" w:rsidR="00C541DC" w:rsidRPr="001D31D8" w:rsidRDefault="00C541DC" w:rsidP="00C541DC">
            <w:pPr>
              <w:jc w:val="center"/>
            </w:pPr>
            <w:r w:rsidRPr="001D31D8">
              <w:t>Cough</w:t>
            </w:r>
          </w:p>
        </w:tc>
        <w:tc>
          <w:tcPr>
            <w:tcW w:w="2136" w:type="dxa"/>
          </w:tcPr>
          <w:p w14:paraId="785AE5E7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28.6(11.3-52.2)</w:t>
            </w:r>
          </w:p>
        </w:tc>
        <w:tc>
          <w:tcPr>
            <w:tcW w:w="2136" w:type="dxa"/>
          </w:tcPr>
          <w:p w14:paraId="5232D68A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</w:tr>
      <w:tr w:rsidR="00C541DC" w:rsidRPr="001D31D8" w14:paraId="74004760" w14:textId="77777777" w:rsidTr="00C541DC">
        <w:tc>
          <w:tcPr>
            <w:tcW w:w="2123" w:type="dxa"/>
          </w:tcPr>
          <w:p w14:paraId="2B04C222" w14:textId="77777777" w:rsidR="00C541DC" w:rsidRPr="001D31D8" w:rsidRDefault="00C541DC" w:rsidP="00C541DC">
            <w:pPr>
              <w:jc w:val="center"/>
            </w:pPr>
          </w:p>
        </w:tc>
        <w:tc>
          <w:tcPr>
            <w:tcW w:w="2127" w:type="dxa"/>
          </w:tcPr>
          <w:p w14:paraId="7098570F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Pruritus</w:t>
            </w:r>
          </w:p>
        </w:tc>
        <w:tc>
          <w:tcPr>
            <w:tcW w:w="2136" w:type="dxa"/>
          </w:tcPr>
          <w:p w14:paraId="1F50C9F2" w14:textId="77777777" w:rsidR="00C541DC" w:rsidRPr="001D31D8" w:rsidRDefault="00E712DF" w:rsidP="00C541DC">
            <w:pPr>
              <w:jc w:val="center"/>
            </w:pPr>
            <w:r w:rsidRPr="001D31D8">
              <w:rPr>
                <w:rFonts w:hint="eastAsia"/>
              </w:rPr>
              <w:t>9.8(2.7-20.6)</w:t>
            </w:r>
          </w:p>
        </w:tc>
        <w:tc>
          <w:tcPr>
            <w:tcW w:w="2136" w:type="dxa"/>
          </w:tcPr>
          <w:p w14:paraId="7960072D" w14:textId="77777777" w:rsidR="00C541DC" w:rsidRPr="001D31D8" w:rsidRDefault="00C541DC" w:rsidP="00C541DC">
            <w:pPr>
              <w:jc w:val="center"/>
            </w:pPr>
            <w:r w:rsidRPr="001D31D8">
              <w:rPr>
                <w:rFonts w:hint="eastAsia"/>
              </w:rPr>
              <w:t>22.2(2.8-60.0)</w:t>
            </w:r>
          </w:p>
        </w:tc>
      </w:tr>
      <w:tr w:rsidR="00C541DC" w:rsidRPr="001D31D8" w14:paraId="1F720332" w14:textId="77777777" w:rsidTr="00C541DC">
        <w:tc>
          <w:tcPr>
            <w:tcW w:w="2123" w:type="dxa"/>
          </w:tcPr>
          <w:p w14:paraId="49BF1BCB" w14:textId="77777777" w:rsidR="00C541DC" w:rsidRPr="001D31D8" w:rsidRDefault="00C541DC" w:rsidP="00C541DC">
            <w:pPr>
              <w:jc w:val="center"/>
            </w:pPr>
          </w:p>
        </w:tc>
        <w:tc>
          <w:tcPr>
            <w:tcW w:w="2127" w:type="dxa"/>
          </w:tcPr>
          <w:p w14:paraId="439A2691" w14:textId="77777777" w:rsidR="00C541DC" w:rsidRPr="001D31D8" w:rsidRDefault="00C541DC" w:rsidP="00C541DC">
            <w:pPr>
              <w:jc w:val="center"/>
            </w:pPr>
            <w:r w:rsidRPr="001D31D8">
              <w:t>Arthralgia</w:t>
            </w:r>
          </w:p>
        </w:tc>
        <w:tc>
          <w:tcPr>
            <w:tcW w:w="2136" w:type="dxa"/>
          </w:tcPr>
          <w:p w14:paraId="0BC67121" w14:textId="77777777" w:rsidR="00C541DC" w:rsidRPr="001D31D8" w:rsidRDefault="00DA31B1" w:rsidP="00C541DC">
            <w:pPr>
              <w:jc w:val="center"/>
            </w:pPr>
            <w:r w:rsidRPr="001D31D8">
              <w:rPr>
                <w:rFonts w:hint="eastAsia"/>
              </w:rPr>
              <w:t>2.5(0.0-20.1)</w:t>
            </w:r>
          </w:p>
        </w:tc>
        <w:tc>
          <w:tcPr>
            <w:tcW w:w="2136" w:type="dxa"/>
          </w:tcPr>
          <w:p w14:paraId="56EEBA68" w14:textId="77777777" w:rsidR="00C541DC" w:rsidRPr="001D31D8" w:rsidRDefault="00DA31B1" w:rsidP="00C541DC">
            <w:pPr>
              <w:jc w:val="center"/>
            </w:pPr>
            <w:r w:rsidRPr="001D31D8">
              <w:rPr>
                <w:rFonts w:hint="eastAsia"/>
              </w:rPr>
              <w:t>11.1(0.3-48.3)</w:t>
            </w:r>
          </w:p>
        </w:tc>
      </w:tr>
      <w:tr w:rsidR="00C541DC" w:rsidRPr="001D31D8" w14:paraId="791A8A04" w14:textId="77777777" w:rsidTr="00C541DC">
        <w:tc>
          <w:tcPr>
            <w:tcW w:w="2123" w:type="dxa"/>
          </w:tcPr>
          <w:p w14:paraId="73F15FB7" w14:textId="77777777" w:rsidR="00C541DC" w:rsidRPr="001D31D8" w:rsidRDefault="00C541DC" w:rsidP="00C541DC">
            <w:pPr>
              <w:jc w:val="center"/>
            </w:pPr>
          </w:p>
        </w:tc>
        <w:tc>
          <w:tcPr>
            <w:tcW w:w="2127" w:type="dxa"/>
          </w:tcPr>
          <w:p w14:paraId="0DF1E56C" w14:textId="77777777" w:rsidR="00C541DC" w:rsidRPr="001D31D8" w:rsidRDefault="00C541DC" w:rsidP="00C541DC">
            <w:pPr>
              <w:jc w:val="center"/>
            </w:pPr>
            <w:r w:rsidRPr="001D31D8">
              <w:t>Asthenia</w:t>
            </w:r>
          </w:p>
        </w:tc>
        <w:tc>
          <w:tcPr>
            <w:tcW w:w="2136" w:type="dxa"/>
          </w:tcPr>
          <w:p w14:paraId="13FB101E" w14:textId="77777777" w:rsidR="00C541DC" w:rsidRPr="001D31D8" w:rsidRDefault="00234E9E" w:rsidP="00C541DC">
            <w:pPr>
              <w:jc w:val="center"/>
            </w:pPr>
            <w:r w:rsidRPr="001D31D8">
              <w:rPr>
                <w:rFonts w:hint="eastAsia"/>
              </w:rPr>
              <w:t>3.7(0.0-29.5)</w:t>
            </w:r>
          </w:p>
        </w:tc>
        <w:tc>
          <w:tcPr>
            <w:tcW w:w="2136" w:type="dxa"/>
          </w:tcPr>
          <w:p w14:paraId="21A60500" w14:textId="77777777" w:rsidR="00C541DC" w:rsidRPr="001D31D8" w:rsidRDefault="00822B8B" w:rsidP="00C541DC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</w:tr>
      <w:tr w:rsidR="00C541DC" w:rsidRPr="001D31D8" w14:paraId="66AD8906" w14:textId="77777777" w:rsidTr="00C541DC">
        <w:tc>
          <w:tcPr>
            <w:tcW w:w="2123" w:type="dxa"/>
          </w:tcPr>
          <w:p w14:paraId="0A2DC46D" w14:textId="77777777" w:rsidR="00C541DC" w:rsidRPr="001D31D8" w:rsidRDefault="00C541DC" w:rsidP="00C541DC">
            <w:pPr>
              <w:jc w:val="center"/>
            </w:pPr>
          </w:p>
        </w:tc>
        <w:tc>
          <w:tcPr>
            <w:tcW w:w="2127" w:type="dxa"/>
          </w:tcPr>
          <w:p w14:paraId="18D53E93" w14:textId="77777777" w:rsidR="00C541DC" w:rsidRPr="001D31D8" w:rsidRDefault="00C541DC" w:rsidP="00C541DC">
            <w:pPr>
              <w:jc w:val="center"/>
            </w:pPr>
            <w:r w:rsidRPr="001D31D8">
              <w:t>Pyrexia</w:t>
            </w:r>
          </w:p>
        </w:tc>
        <w:tc>
          <w:tcPr>
            <w:tcW w:w="2136" w:type="dxa"/>
          </w:tcPr>
          <w:p w14:paraId="47CE50FD" w14:textId="77777777" w:rsidR="00C541DC" w:rsidRPr="001D31D8" w:rsidRDefault="00234E9E" w:rsidP="00C541DC">
            <w:pPr>
              <w:jc w:val="center"/>
            </w:pPr>
            <w:r w:rsidRPr="001D31D8">
              <w:rPr>
                <w:rFonts w:hint="eastAsia"/>
              </w:rPr>
              <w:t>7.2(1.4-16.9)</w:t>
            </w:r>
          </w:p>
        </w:tc>
        <w:tc>
          <w:tcPr>
            <w:tcW w:w="2136" w:type="dxa"/>
          </w:tcPr>
          <w:p w14:paraId="5105CD9B" w14:textId="77777777" w:rsidR="00C541DC" w:rsidRPr="001D31D8" w:rsidRDefault="00822B8B" w:rsidP="00C541DC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</w:tr>
    </w:tbl>
    <w:p w14:paraId="2A6EA397" w14:textId="77777777" w:rsidR="00086234" w:rsidRPr="001D31D8" w:rsidRDefault="00086234"/>
    <w:p w14:paraId="7186ADB8" w14:textId="77777777" w:rsidR="00C96B99" w:rsidRPr="001D31D8" w:rsidRDefault="00C96B99"/>
    <w:p w14:paraId="56C37230" w14:textId="77777777" w:rsidR="00C96B99" w:rsidRPr="001D31D8" w:rsidRDefault="00C96B99"/>
    <w:p w14:paraId="23008F81" w14:textId="77777777" w:rsidR="00C96B99" w:rsidRPr="001D31D8" w:rsidRDefault="00C96B99"/>
    <w:p w14:paraId="678E0933" w14:textId="77777777" w:rsidR="00C96B99" w:rsidRPr="001D31D8" w:rsidRDefault="00C96B99"/>
    <w:p w14:paraId="4F03D25A" w14:textId="77777777" w:rsidR="00C96B99" w:rsidRPr="001D31D8" w:rsidRDefault="00C96B99"/>
    <w:p w14:paraId="60A9A4F4" w14:textId="77777777" w:rsidR="00C96B99" w:rsidRPr="001D31D8" w:rsidRDefault="00C96B99"/>
    <w:p w14:paraId="672A11CF" w14:textId="77777777" w:rsidR="00C96B99" w:rsidRPr="001D31D8" w:rsidRDefault="00C96B99"/>
    <w:p w14:paraId="53FA24FD" w14:textId="77777777" w:rsidR="00C96B99" w:rsidRPr="001D31D8" w:rsidRDefault="00C96B99"/>
    <w:p w14:paraId="3E69E23D" w14:textId="77777777" w:rsidR="00C96B99" w:rsidRPr="001D31D8" w:rsidRDefault="00C96B99"/>
    <w:p w14:paraId="7F192050" w14:textId="77777777" w:rsidR="00C96B99" w:rsidRPr="001D31D8" w:rsidRDefault="00C96B99"/>
    <w:p w14:paraId="01F99B52" w14:textId="77777777" w:rsidR="00C96B99" w:rsidRPr="001D31D8" w:rsidRDefault="00C96B99"/>
    <w:p w14:paraId="5FC84ED0" w14:textId="77777777" w:rsidR="00C96B99" w:rsidRPr="001D31D8" w:rsidRDefault="00C96B99"/>
    <w:p w14:paraId="228459FB" w14:textId="77777777" w:rsidR="00C96B99" w:rsidRPr="001D31D8" w:rsidRDefault="00C96B99"/>
    <w:p w14:paraId="4A7CC98D" w14:textId="77777777" w:rsidR="00C96B99" w:rsidRPr="001D31D8" w:rsidRDefault="00C96B99"/>
    <w:p w14:paraId="304CF81F" w14:textId="77777777" w:rsidR="00C96B99" w:rsidRPr="001D31D8" w:rsidRDefault="00C96B99"/>
    <w:p w14:paraId="13D78532" w14:textId="77777777" w:rsidR="00C96B99" w:rsidRPr="001D31D8" w:rsidRDefault="00C96B99"/>
    <w:p w14:paraId="4E1D9107" w14:textId="77777777" w:rsidR="00C96B99" w:rsidRPr="001D31D8" w:rsidRDefault="00C96B99"/>
    <w:p w14:paraId="5F51866B" w14:textId="77777777" w:rsidR="00C96B99" w:rsidRPr="001D31D8" w:rsidRDefault="00C96B99"/>
    <w:p w14:paraId="559E9EA5" w14:textId="77777777" w:rsidR="00C96B99" w:rsidRPr="001D31D8" w:rsidRDefault="00C96B99"/>
    <w:p w14:paraId="41390FBC" w14:textId="77777777" w:rsidR="00C96B99" w:rsidRPr="001D31D8" w:rsidRDefault="00C96B99"/>
    <w:p w14:paraId="451D7970" w14:textId="77777777" w:rsidR="00C96B99" w:rsidRPr="001D31D8" w:rsidRDefault="00C96B99"/>
    <w:p w14:paraId="16C884DF" w14:textId="77777777" w:rsidR="00C96B99" w:rsidRPr="001D31D8" w:rsidRDefault="00C96B99"/>
    <w:p w14:paraId="259E27EB" w14:textId="77777777" w:rsidR="00C96B99" w:rsidRPr="001D31D8" w:rsidRDefault="00C96B99"/>
    <w:p w14:paraId="3F6E3218" w14:textId="77777777" w:rsidR="00C96B99" w:rsidRPr="001D31D8" w:rsidRDefault="00C96B99"/>
    <w:p w14:paraId="0184A6C1" w14:textId="77777777" w:rsidR="00C96B99" w:rsidRPr="001D31D8" w:rsidRDefault="00C96B99"/>
    <w:p w14:paraId="58FDDA08" w14:textId="77777777" w:rsidR="00C96B99" w:rsidRPr="001D31D8" w:rsidRDefault="00C96B99"/>
    <w:p w14:paraId="1DA24D49" w14:textId="77777777" w:rsidR="00C96B99" w:rsidRPr="001D31D8" w:rsidRDefault="00C96B99"/>
    <w:p w14:paraId="767BA96E" w14:textId="77777777" w:rsidR="00981C8A" w:rsidRPr="001D31D8" w:rsidRDefault="00981C8A" w:rsidP="00981C8A">
      <w:r w:rsidRPr="001D31D8">
        <w:rPr>
          <w:rFonts w:ascii="Times New Roman" w:eastAsia="FangSong" w:hAnsi="Times New Roman" w:hint="eastAsia"/>
          <w:b/>
        </w:rPr>
        <w:t>T</w:t>
      </w:r>
      <w:r w:rsidRPr="001D31D8">
        <w:rPr>
          <w:rFonts w:ascii="Times New Roman" w:eastAsia="FangSong" w:hAnsi="Times New Roman"/>
          <w:b/>
        </w:rPr>
        <w:t>able S</w:t>
      </w:r>
      <w:r w:rsidRPr="001D31D8">
        <w:rPr>
          <w:rFonts w:ascii="Times New Roman" w:eastAsia="FangSong" w:hAnsi="Times New Roman" w:hint="eastAsia"/>
          <w:b/>
        </w:rPr>
        <w:t>7</w:t>
      </w:r>
      <w:r w:rsidRPr="001D31D8">
        <w:rPr>
          <w:rFonts w:ascii="Times New Roman" w:eastAsia="FangSong" w:hAnsi="Times New Roman"/>
          <w:b/>
        </w:rPr>
        <w:t xml:space="preserve"> The most common </w:t>
      </w:r>
      <w:proofErr w:type="spellStart"/>
      <w:r w:rsidRPr="001D31D8">
        <w:rPr>
          <w:rFonts w:ascii="Times New Roman" w:eastAsia="FangSong" w:hAnsi="Times New Roman"/>
          <w:b/>
        </w:rPr>
        <w:t>irAEs</w:t>
      </w:r>
      <w:proofErr w:type="spellEnd"/>
      <w:r w:rsidRPr="001D31D8">
        <w:rPr>
          <w:rFonts w:ascii="Times New Roman" w:eastAsia="FangSong" w:hAnsi="Times New Roman"/>
          <w:b/>
        </w:rPr>
        <w:t xml:space="preserve"> in RCTs and single arm studies in </w:t>
      </w:r>
      <w:r w:rsidRPr="001D31D8">
        <w:rPr>
          <w:rFonts w:ascii="Times New Roman" w:eastAsia="FangSong" w:hAnsi="Times New Roman" w:hint="eastAsia"/>
          <w:b/>
        </w:rPr>
        <w:t>HNC</w:t>
      </w:r>
      <w:r w:rsidRPr="001D31D8">
        <w:rPr>
          <w:rFonts w:ascii="Times New Roman" w:eastAsia="FangSong" w:hAnsi="Times New Roman"/>
          <w:b/>
        </w:rPr>
        <w:t xml:space="preserve"> group.</w:t>
      </w:r>
    </w:p>
    <w:p w14:paraId="011FDED8" w14:textId="77777777" w:rsidR="00C96B99" w:rsidRPr="001D31D8" w:rsidRDefault="00C96B99"/>
    <w:p w14:paraId="3EB4BDF0" w14:textId="77777777" w:rsidR="00C96B99" w:rsidRPr="001D31D8" w:rsidRDefault="00C96B99"/>
    <w:p w14:paraId="36E7863E" w14:textId="77777777" w:rsidR="00C96B99" w:rsidRPr="001D31D8" w:rsidRDefault="00C96B99"/>
    <w:p w14:paraId="6B15C699" w14:textId="77777777" w:rsidR="00C96B99" w:rsidRPr="001D31D8" w:rsidRDefault="00C96B99"/>
    <w:p w14:paraId="3D70BFC3" w14:textId="77777777" w:rsidR="00F976EB" w:rsidRPr="001D31D8" w:rsidRDefault="00F976EB" w:rsidP="00F976EB">
      <w:pPr>
        <w:rPr>
          <w:rFonts w:ascii="Times New Roman" w:eastAsia="FangSong" w:hAnsi="Times New Roman"/>
          <w:b/>
        </w:rPr>
      </w:pPr>
    </w:p>
    <w:p w14:paraId="29797023" w14:textId="77777777" w:rsidR="00F976EB" w:rsidRPr="001D31D8" w:rsidRDefault="00F976EB"/>
    <w:tbl>
      <w:tblPr>
        <w:tblStyle w:val="4"/>
        <w:tblpPr w:leftFromText="180" w:rightFromText="180" w:vertAnchor="page" w:horzAnchor="margin" w:tblpY="2360"/>
        <w:tblW w:w="0" w:type="auto"/>
        <w:tblLook w:val="04A0" w:firstRow="1" w:lastRow="0" w:firstColumn="1" w:lastColumn="0" w:noHBand="0" w:noVBand="1"/>
      </w:tblPr>
      <w:tblGrid>
        <w:gridCol w:w="2123"/>
        <w:gridCol w:w="2127"/>
        <w:gridCol w:w="2136"/>
        <w:gridCol w:w="2136"/>
      </w:tblGrid>
      <w:tr w:rsidR="009F144D" w:rsidRPr="001D31D8" w14:paraId="3EAF8A5F" w14:textId="77777777" w:rsidTr="00F976EB">
        <w:tc>
          <w:tcPr>
            <w:tcW w:w="2130" w:type="dxa"/>
          </w:tcPr>
          <w:p w14:paraId="32CFAF74" w14:textId="77777777" w:rsidR="009F144D" w:rsidRPr="001D31D8" w:rsidRDefault="009F144D" w:rsidP="009F144D">
            <w:pPr>
              <w:rPr>
                <w:b/>
              </w:rPr>
            </w:pPr>
          </w:p>
        </w:tc>
        <w:tc>
          <w:tcPr>
            <w:tcW w:w="2130" w:type="dxa"/>
          </w:tcPr>
          <w:p w14:paraId="648ACC94" w14:textId="77777777" w:rsidR="009F144D" w:rsidRPr="001D31D8" w:rsidRDefault="009F144D" w:rsidP="009F144D"/>
        </w:tc>
        <w:tc>
          <w:tcPr>
            <w:tcW w:w="2131" w:type="dxa"/>
          </w:tcPr>
          <w:p w14:paraId="3BD748FF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RCTs</w:t>
            </w:r>
          </w:p>
          <w:p w14:paraId="4D182272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  <w:tc>
          <w:tcPr>
            <w:tcW w:w="2131" w:type="dxa"/>
          </w:tcPr>
          <w:p w14:paraId="31EE5804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Single arms</w:t>
            </w:r>
          </w:p>
          <w:p w14:paraId="1FB35ACF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</w:tr>
      <w:tr w:rsidR="009F144D" w:rsidRPr="001D31D8" w14:paraId="47A75097" w14:textId="77777777" w:rsidTr="00F976EB">
        <w:tc>
          <w:tcPr>
            <w:tcW w:w="2130" w:type="dxa"/>
          </w:tcPr>
          <w:p w14:paraId="6F5C29D0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Any Grade</w:t>
            </w:r>
          </w:p>
        </w:tc>
        <w:tc>
          <w:tcPr>
            <w:tcW w:w="2130" w:type="dxa"/>
          </w:tcPr>
          <w:p w14:paraId="3DBCFF75" w14:textId="77777777" w:rsidR="009F144D" w:rsidRPr="001D31D8" w:rsidRDefault="009F144D" w:rsidP="009F144D">
            <w:pPr>
              <w:jc w:val="center"/>
            </w:pPr>
            <w:r w:rsidRPr="001D31D8">
              <w:t>Fatigue</w:t>
            </w:r>
          </w:p>
        </w:tc>
        <w:tc>
          <w:tcPr>
            <w:tcW w:w="2131" w:type="dxa"/>
          </w:tcPr>
          <w:p w14:paraId="16A0FEC1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18.9(0.6-53.6)</w:t>
            </w:r>
          </w:p>
        </w:tc>
        <w:tc>
          <w:tcPr>
            <w:tcW w:w="2131" w:type="dxa"/>
          </w:tcPr>
          <w:p w14:paraId="3959DE06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42.9(24.5-62.8)</w:t>
            </w:r>
          </w:p>
        </w:tc>
      </w:tr>
      <w:tr w:rsidR="009F144D" w:rsidRPr="001D31D8" w14:paraId="4AAEBE48" w14:textId="77777777" w:rsidTr="00F976EB">
        <w:tc>
          <w:tcPr>
            <w:tcW w:w="2130" w:type="dxa"/>
          </w:tcPr>
          <w:p w14:paraId="78CB8479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30" w:type="dxa"/>
          </w:tcPr>
          <w:p w14:paraId="32A60B12" w14:textId="77777777" w:rsidR="009F144D" w:rsidRPr="001D31D8" w:rsidRDefault="009F144D" w:rsidP="009F144D">
            <w:pPr>
              <w:jc w:val="center"/>
            </w:pPr>
            <w:r w:rsidRPr="001D31D8">
              <w:t>ALT increased</w:t>
            </w:r>
          </w:p>
        </w:tc>
        <w:tc>
          <w:tcPr>
            <w:tcW w:w="2131" w:type="dxa"/>
          </w:tcPr>
          <w:p w14:paraId="270387C9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1" w:type="dxa"/>
          </w:tcPr>
          <w:p w14:paraId="4D7CE01E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25.0(10.7-44.9)</w:t>
            </w:r>
          </w:p>
        </w:tc>
      </w:tr>
      <w:tr w:rsidR="009F144D" w:rsidRPr="001D31D8" w14:paraId="4BCD1F0E" w14:textId="77777777" w:rsidTr="00F976EB">
        <w:tc>
          <w:tcPr>
            <w:tcW w:w="2130" w:type="dxa"/>
          </w:tcPr>
          <w:p w14:paraId="2CC6B2C3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30" w:type="dxa"/>
          </w:tcPr>
          <w:p w14:paraId="5DC4BE2D" w14:textId="77777777" w:rsidR="009F144D" w:rsidRPr="001D31D8" w:rsidRDefault="009F144D" w:rsidP="009F144D">
            <w:pPr>
              <w:jc w:val="center"/>
            </w:pPr>
            <w:r w:rsidRPr="001D31D8">
              <w:t>AST increased</w:t>
            </w:r>
          </w:p>
        </w:tc>
        <w:tc>
          <w:tcPr>
            <w:tcW w:w="2131" w:type="dxa"/>
          </w:tcPr>
          <w:p w14:paraId="5FC0AE4B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1" w:type="dxa"/>
          </w:tcPr>
          <w:p w14:paraId="7DEB6D4D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25.0(10.7-44.9)</w:t>
            </w:r>
          </w:p>
        </w:tc>
      </w:tr>
      <w:tr w:rsidR="009F144D" w:rsidRPr="001D31D8" w14:paraId="77B831CF" w14:textId="77777777" w:rsidTr="00F976EB">
        <w:tc>
          <w:tcPr>
            <w:tcW w:w="2130" w:type="dxa"/>
          </w:tcPr>
          <w:p w14:paraId="172D2E23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30" w:type="dxa"/>
          </w:tcPr>
          <w:p w14:paraId="3B4FA438" w14:textId="77777777" w:rsidR="009F144D" w:rsidRPr="001D31D8" w:rsidRDefault="009F144D" w:rsidP="009F144D">
            <w:pPr>
              <w:jc w:val="center"/>
            </w:pPr>
            <w:r w:rsidRPr="001D31D8">
              <w:t>Arthralgia</w:t>
            </w:r>
          </w:p>
        </w:tc>
        <w:tc>
          <w:tcPr>
            <w:tcW w:w="2131" w:type="dxa"/>
          </w:tcPr>
          <w:p w14:paraId="795BD853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1" w:type="dxa"/>
          </w:tcPr>
          <w:p w14:paraId="5386DC24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14.3(4.0-32.7)</w:t>
            </w:r>
          </w:p>
        </w:tc>
      </w:tr>
      <w:tr w:rsidR="009F144D" w:rsidRPr="001D31D8" w14:paraId="42B95A41" w14:textId="77777777" w:rsidTr="00F976EB">
        <w:tc>
          <w:tcPr>
            <w:tcW w:w="2130" w:type="dxa"/>
          </w:tcPr>
          <w:p w14:paraId="705BBF24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30" w:type="dxa"/>
          </w:tcPr>
          <w:p w14:paraId="0AC0CC7B" w14:textId="77777777" w:rsidR="009F144D" w:rsidRPr="001D31D8" w:rsidRDefault="009F144D" w:rsidP="009F144D">
            <w:pPr>
              <w:jc w:val="center"/>
            </w:pPr>
            <w:r w:rsidRPr="001D31D8">
              <w:t>Hypothyroidism</w:t>
            </w:r>
          </w:p>
        </w:tc>
        <w:tc>
          <w:tcPr>
            <w:tcW w:w="2131" w:type="dxa"/>
          </w:tcPr>
          <w:p w14:paraId="21713CAA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1" w:type="dxa"/>
          </w:tcPr>
          <w:p w14:paraId="1030FF28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25.0(10.7-44.9)</w:t>
            </w:r>
          </w:p>
        </w:tc>
      </w:tr>
      <w:tr w:rsidR="009F144D" w:rsidRPr="001D31D8" w14:paraId="52AF6B62" w14:textId="77777777" w:rsidTr="00F976EB">
        <w:tc>
          <w:tcPr>
            <w:tcW w:w="2130" w:type="dxa"/>
          </w:tcPr>
          <w:p w14:paraId="5BC83658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30" w:type="dxa"/>
          </w:tcPr>
          <w:p w14:paraId="2AD9B9CB" w14:textId="77777777" w:rsidR="009F144D" w:rsidRPr="001D31D8" w:rsidRDefault="009F144D" w:rsidP="009F144D">
            <w:pPr>
              <w:jc w:val="center"/>
            </w:pPr>
            <w:r w:rsidRPr="001D31D8">
              <w:t>Rash</w:t>
            </w:r>
          </w:p>
        </w:tc>
        <w:tc>
          <w:tcPr>
            <w:tcW w:w="2131" w:type="dxa"/>
          </w:tcPr>
          <w:p w14:paraId="7DB962D4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28.6(8.4-58.1)</w:t>
            </w:r>
          </w:p>
        </w:tc>
        <w:tc>
          <w:tcPr>
            <w:tcW w:w="2131" w:type="dxa"/>
          </w:tcPr>
          <w:p w14:paraId="4C116729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</w:tr>
      <w:tr w:rsidR="009F144D" w:rsidRPr="001D31D8" w14:paraId="0DF8A7FF" w14:textId="77777777" w:rsidTr="00F976EB">
        <w:tc>
          <w:tcPr>
            <w:tcW w:w="2130" w:type="dxa"/>
          </w:tcPr>
          <w:p w14:paraId="2EB76020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30" w:type="dxa"/>
          </w:tcPr>
          <w:p w14:paraId="4BEF7714" w14:textId="77777777" w:rsidR="009F144D" w:rsidRPr="001D31D8" w:rsidRDefault="009F144D" w:rsidP="009F144D">
            <w:pPr>
              <w:jc w:val="center"/>
            </w:pPr>
            <w:r w:rsidRPr="001D31D8">
              <w:t>Diarrhea</w:t>
            </w:r>
          </w:p>
        </w:tc>
        <w:tc>
          <w:tcPr>
            <w:tcW w:w="2131" w:type="dxa"/>
          </w:tcPr>
          <w:p w14:paraId="3CB810BC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1" w:type="dxa"/>
          </w:tcPr>
          <w:p w14:paraId="7C66C74C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17.9(6.1-36.9)</w:t>
            </w:r>
          </w:p>
        </w:tc>
      </w:tr>
      <w:tr w:rsidR="009F144D" w:rsidRPr="001D31D8" w14:paraId="51FCC315" w14:textId="77777777" w:rsidTr="00F976EB">
        <w:tc>
          <w:tcPr>
            <w:tcW w:w="2130" w:type="dxa"/>
          </w:tcPr>
          <w:p w14:paraId="17519F01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30" w:type="dxa"/>
          </w:tcPr>
          <w:p w14:paraId="314DBA23" w14:textId="77777777" w:rsidR="009F144D" w:rsidRPr="001D31D8" w:rsidRDefault="009F144D" w:rsidP="009F144D">
            <w:pPr>
              <w:jc w:val="center"/>
            </w:pPr>
            <w:r w:rsidRPr="001D31D8">
              <w:t>Infusion reaction</w:t>
            </w:r>
          </w:p>
        </w:tc>
        <w:tc>
          <w:tcPr>
            <w:tcW w:w="2131" w:type="dxa"/>
          </w:tcPr>
          <w:p w14:paraId="0DEAA337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13.3(1.7-40.5)</w:t>
            </w:r>
          </w:p>
        </w:tc>
        <w:tc>
          <w:tcPr>
            <w:tcW w:w="2131" w:type="dxa"/>
          </w:tcPr>
          <w:p w14:paraId="7D8427EE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10.7(2.3-28.2)</w:t>
            </w:r>
          </w:p>
        </w:tc>
      </w:tr>
      <w:tr w:rsidR="009F144D" w:rsidRPr="001D31D8" w14:paraId="3872A1F6" w14:textId="77777777" w:rsidTr="00F976EB">
        <w:tc>
          <w:tcPr>
            <w:tcW w:w="2130" w:type="dxa"/>
          </w:tcPr>
          <w:p w14:paraId="68D4CC93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30" w:type="dxa"/>
          </w:tcPr>
          <w:p w14:paraId="46B91C56" w14:textId="77777777" w:rsidR="009F144D" w:rsidRPr="001D31D8" w:rsidRDefault="009F144D" w:rsidP="009F144D">
            <w:pPr>
              <w:jc w:val="center"/>
            </w:pPr>
            <w:r w:rsidRPr="001D31D8">
              <w:t>Pruritis</w:t>
            </w:r>
          </w:p>
        </w:tc>
        <w:tc>
          <w:tcPr>
            <w:tcW w:w="2131" w:type="dxa"/>
          </w:tcPr>
          <w:p w14:paraId="4680EF86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-</w:t>
            </w:r>
          </w:p>
        </w:tc>
        <w:tc>
          <w:tcPr>
            <w:tcW w:w="2131" w:type="dxa"/>
          </w:tcPr>
          <w:p w14:paraId="5B71D12D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14.3(4.0-32.7)</w:t>
            </w:r>
          </w:p>
        </w:tc>
      </w:tr>
      <w:tr w:rsidR="009F144D" w:rsidRPr="001D31D8" w14:paraId="0934DE85" w14:textId="77777777" w:rsidTr="00F976EB">
        <w:tc>
          <w:tcPr>
            <w:tcW w:w="2130" w:type="dxa"/>
          </w:tcPr>
          <w:p w14:paraId="20BC2273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30" w:type="dxa"/>
          </w:tcPr>
          <w:p w14:paraId="6C826593" w14:textId="77777777" w:rsidR="009F144D" w:rsidRPr="001D31D8" w:rsidRDefault="009F144D" w:rsidP="009F144D">
            <w:pPr>
              <w:jc w:val="center"/>
            </w:pPr>
            <w:r w:rsidRPr="001D31D8">
              <w:t>Nausea</w:t>
            </w:r>
          </w:p>
        </w:tc>
        <w:tc>
          <w:tcPr>
            <w:tcW w:w="2131" w:type="dxa"/>
          </w:tcPr>
          <w:p w14:paraId="617FA366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7.1(0.2-33.9)</w:t>
            </w:r>
          </w:p>
        </w:tc>
        <w:tc>
          <w:tcPr>
            <w:tcW w:w="2131" w:type="dxa"/>
          </w:tcPr>
          <w:p w14:paraId="78AC6894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10.7(2.3-28.2)</w:t>
            </w:r>
          </w:p>
        </w:tc>
      </w:tr>
    </w:tbl>
    <w:p w14:paraId="4C494565" w14:textId="77777777" w:rsidR="00C96B99" w:rsidRPr="001D31D8" w:rsidRDefault="00C96B99"/>
    <w:p w14:paraId="31F80C8F" w14:textId="77777777" w:rsidR="0091784E" w:rsidRPr="001D31D8" w:rsidRDefault="0091784E"/>
    <w:p w14:paraId="14068DC3" w14:textId="77777777" w:rsidR="0091784E" w:rsidRPr="001D31D8" w:rsidRDefault="0091784E"/>
    <w:p w14:paraId="5A793413" w14:textId="77777777" w:rsidR="0091784E" w:rsidRPr="001D31D8" w:rsidRDefault="0091784E"/>
    <w:p w14:paraId="76CFAC9E" w14:textId="77777777" w:rsidR="0091784E" w:rsidRPr="001D31D8" w:rsidRDefault="0091784E"/>
    <w:p w14:paraId="181E22EF" w14:textId="77777777" w:rsidR="0091784E" w:rsidRPr="001D31D8" w:rsidRDefault="0091784E"/>
    <w:p w14:paraId="572EF647" w14:textId="77777777" w:rsidR="0091784E" w:rsidRPr="001D31D8" w:rsidRDefault="0091784E"/>
    <w:p w14:paraId="3FAAD843" w14:textId="77777777" w:rsidR="0091784E" w:rsidRPr="001D31D8" w:rsidRDefault="0091784E"/>
    <w:p w14:paraId="18374D59" w14:textId="77777777" w:rsidR="0091784E" w:rsidRPr="001D31D8" w:rsidRDefault="0091784E"/>
    <w:p w14:paraId="1C9EFBFE" w14:textId="77777777" w:rsidR="0091784E" w:rsidRPr="001D31D8" w:rsidRDefault="0091784E"/>
    <w:p w14:paraId="1A35FCA4" w14:textId="77777777" w:rsidR="0091784E" w:rsidRPr="001D31D8" w:rsidRDefault="0091784E"/>
    <w:p w14:paraId="2429F05A" w14:textId="77777777" w:rsidR="0091784E" w:rsidRPr="001D31D8" w:rsidRDefault="0091784E"/>
    <w:p w14:paraId="77F67F30" w14:textId="77777777" w:rsidR="0091784E" w:rsidRPr="001D31D8" w:rsidRDefault="0091784E"/>
    <w:p w14:paraId="467A541E" w14:textId="77777777" w:rsidR="0091784E" w:rsidRPr="001D31D8" w:rsidRDefault="0091784E"/>
    <w:p w14:paraId="5DF9CA27" w14:textId="77777777" w:rsidR="0091784E" w:rsidRPr="001D31D8" w:rsidRDefault="0091784E"/>
    <w:p w14:paraId="52CD3067" w14:textId="77777777" w:rsidR="0091784E" w:rsidRPr="001D31D8" w:rsidRDefault="0091784E"/>
    <w:p w14:paraId="24C6D163" w14:textId="77777777" w:rsidR="0091784E" w:rsidRPr="001D31D8" w:rsidRDefault="0091784E"/>
    <w:p w14:paraId="7A5B8101" w14:textId="77777777" w:rsidR="0091784E" w:rsidRPr="001D31D8" w:rsidRDefault="0091784E"/>
    <w:p w14:paraId="2370EC7D" w14:textId="77777777" w:rsidR="0091784E" w:rsidRPr="001D31D8" w:rsidRDefault="0091784E"/>
    <w:p w14:paraId="3E2D4B41" w14:textId="77777777" w:rsidR="0091784E" w:rsidRPr="001D31D8" w:rsidRDefault="0091784E"/>
    <w:p w14:paraId="6AACE044" w14:textId="77777777" w:rsidR="0091784E" w:rsidRPr="001D31D8" w:rsidRDefault="0091784E"/>
    <w:p w14:paraId="052480E0" w14:textId="77777777" w:rsidR="0091784E" w:rsidRPr="001D31D8" w:rsidRDefault="0091784E"/>
    <w:p w14:paraId="6470C1A0" w14:textId="77777777" w:rsidR="0091784E" w:rsidRPr="001D31D8" w:rsidRDefault="0091784E"/>
    <w:p w14:paraId="54C1166D" w14:textId="77777777" w:rsidR="006F51E3" w:rsidRPr="001D31D8" w:rsidRDefault="006F51E3" w:rsidP="006F51E3">
      <w:pPr>
        <w:rPr>
          <w:rFonts w:ascii="Times New Roman" w:eastAsia="FangSong" w:hAnsi="Times New Roman"/>
          <w:b/>
        </w:rPr>
      </w:pPr>
      <w:r w:rsidRPr="001D31D8">
        <w:rPr>
          <w:rFonts w:ascii="Times New Roman" w:eastAsia="FangSong" w:hAnsi="Times New Roman" w:hint="eastAsia"/>
          <w:b/>
        </w:rPr>
        <w:lastRenderedPageBreak/>
        <w:t>T</w:t>
      </w:r>
      <w:r w:rsidRPr="001D31D8">
        <w:rPr>
          <w:rFonts w:ascii="Times New Roman" w:eastAsia="FangSong" w:hAnsi="Times New Roman"/>
          <w:b/>
        </w:rPr>
        <w:t>able S</w:t>
      </w:r>
      <w:r w:rsidRPr="001D31D8">
        <w:rPr>
          <w:rFonts w:ascii="Times New Roman" w:eastAsia="FangSong" w:hAnsi="Times New Roman" w:hint="eastAsia"/>
          <w:b/>
        </w:rPr>
        <w:t>8</w:t>
      </w:r>
      <w:r w:rsidRPr="001D31D8">
        <w:rPr>
          <w:rFonts w:ascii="Times New Roman" w:eastAsia="FangSong" w:hAnsi="Times New Roman"/>
          <w:b/>
        </w:rPr>
        <w:t xml:space="preserve"> The most common </w:t>
      </w:r>
      <w:proofErr w:type="spellStart"/>
      <w:r w:rsidRPr="001D31D8">
        <w:rPr>
          <w:rFonts w:ascii="Times New Roman" w:eastAsia="FangSong" w:hAnsi="Times New Roman"/>
          <w:b/>
        </w:rPr>
        <w:t>irAEs</w:t>
      </w:r>
      <w:proofErr w:type="spellEnd"/>
      <w:r w:rsidRPr="001D31D8">
        <w:rPr>
          <w:rFonts w:ascii="Times New Roman" w:eastAsia="FangSong" w:hAnsi="Times New Roman"/>
          <w:b/>
        </w:rPr>
        <w:t xml:space="preserve"> in RCTs and single arm studies in melanoma group.</w:t>
      </w:r>
    </w:p>
    <w:p w14:paraId="0E8644BE" w14:textId="77777777" w:rsidR="0091784E" w:rsidRPr="001D31D8" w:rsidRDefault="0091784E"/>
    <w:p w14:paraId="5007EB23" w14:textId="77777777" w:rsidR="0091784E" w:rsidRPr="001D31D8" w:rsidRDefault="0091784E"/>
    <w:p w14:paraId="5AD48DCE" w14:textId="77777777" w:rsidR="0091784E" w:rsidRPr="001D31D8" w:rsidRDefault="0091784E"/>
    <w:p w14:paraId="27510DDA" w14:textId="77777777" w:rsidR="0091784E" w:rsidRPr="001D31D8" w:rsidRDefault="0091784E"/>
    <w:p w14:paraId="6B8D1AE4" w14:textId="77777777" w:rsidR="0091784E" w:rsidRPr="001D31D8" w:rsidRDefault="0091784E"/>
    <w:p w14:paraId="1F4D8D99" w14:textId="77777777" w:rsidR="0091784E" w:rsidRPr="001D31D8" w:rsidRDefault="0091784E"/>
    <w:tbl>
      <w:tblPr>
        <w:tblStyle w:val="5"/>
        <w:tblpPr w:leftFromText="180" w:rightFromText="180" w:horzAnchor="margin" w:tblpY="360"/>
        <w:tblW w:w="0" w:type="auto"/>
        <w:tblLook w:val="04A0" w:firstRow="1" w:lastRow="0" w:firstColumn="1" w:lastColumn="0" w:noHBand="0" w:noVBand="1"/>
      </w:tblPr>
      <w:tblGrid>
        <w:gridCol w:w="2122"/>
        <w:gridCol w:w="2128"/>
        <w:gridCol w:w="2136"/>
        <w:gridCol w:w="2136"/>
      </w:tblGrid>
      <w:tr w:rsidR="009F144D" w:rsidRPr="001D31D8" w14:paraId="3F3E00EE" w14:textId="77777777" w:rsidTr="00AB10D3">
        <w:tc>
          <w:tcPr>
            <w:tcW w:w="2122" w:type="dxa"/>
          </w:tcPr>
          <w:p w14:paraId="7D3DE84A" w14:textId="77777777" w:rsidR="009F144D" w:rsidRPr="001D31D8" w:rsidRDefault="009F144D" w:rsidP="009F144D"/>
        </w:tc>
        <w:tc>
          <w:tcPr>
            <w:tcW w:w="2128" w:type="dxa"/>
          </w:tcPr>
          <w:p w14:paraId="4B056A8C" w14:textId="77777777" w:rsidR="009F144D" w:rsidRPr="001D31D8" w:rsidRDefault="009F144D" w:rsidP="009F144D"/>
        </w:tc>
        <w:tc>
          <w:tcPr>
            <w:tcW w:w="2136" w:type="dxa"/>
          </w:tcPr>
          <w:p w14:paraId="29D56CE1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RCTs</w:t>
            </w:r>
          </w:p>
          <w:p w14:paraId="7BBEBC6A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  <w:tc>
          <w:tcPr>
            <w:tcW w:w="2136" w:type="dxa"/>
          </w:tcPr>
          <w:p w14:paraId="5F4F360D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Single arms</w:t>
            </w:r>
          </w:p>
          <w:p w14:paraId="7CD98130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Incidence(%,95%CI)</w:t>
            </w:r>
          </w:p>
        </w:tc>
      </w:tr>
      <w:tr w:rsidR="009F144D" w:rsidRPr="001D31D8" w14:paraId="52EE1EF4" w14:textId="77777777" w:rsidTr="00AB10D3">
        <w:trPr>
          <w:trHeight w:val="90"/>
        </w:trPr>
        <w:tc>
          <w:tcPr>
            <w:tcW w:w="2122" w:type="dxa"/>
          </w:tcPr>
          <w:p w14:paraId="48B672EB" w14:textId="77777777" w:rsidR="009F144D" w:rsidRPr="001D31D8" w:rsidRDefault="009F144D" w:rsidP="009F144D">
            <w:pPr>
              <w:jc w:val="center"/>
              <w:rPr>
                <w:b/>
              </w:rPr>
            </w:pPr>
            <w:r w:rsidRPr="001D31D8">
              <w:rPr>
                <w:rFonts w:hint="eastAsia"/>
                <w:b/>
              </w:rPr>
              <w:t>Any Grade</w:t>
            </w:r>
          </w:p>
        </w:tc>
        <w:tc>
          <w:tcPr>
            <w:tcW w:w="2128" w:type="dxa"/>
          </w:tcPr>
          <w:p w14:paraId="1A636DA7" w14:textId="77777777" w:rsidR="009F144D" w:rsidRPr="001D31D8" w:rsidRDefault="009F144D" w:rsidP="009F144D">
            <w:pPr>
              <w:jc w:val="center"/>
            </w:pPr>
            <w:r w:rsidRPr="001D31D8">
              <w:t>Fatigue</w:t>
            </w:r>
          </w:p>
        </w:tc>
        <w:tc>
          <w:tcPr>
            <w:tcW w:w="2136" w:type="dxa"/>
          </w:tcPr>
          <w:p w14:paraId="73724FB2" w14:textId="77777777" w:rsidR="009F144D" w:rsidRPr="001D31D8" w:rsidRDefault="00037AC4" w:rsidP="009F144D">
            <w:pPr>
              <w:jc w:val="center"/>
            </w:pPr>
            <w:r w:rsidRPr="001D31D8">
              <w:rPr>
                <w:rFonts w:hint="eastAsia"/>
              </w:rPr>
              <w:t>58.2(47.6-68.3)</w:t>
            </w:r>
          </w:p>
        </w:tc>
        <w:tc>
          <w:tcPr>
            <w:tcW w:w="2136" w:type="dxa"/>
          </w:tcPr>
          <w:p w14:paraId="03684A11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35.9(4.8-76.5)</w:t>
            </w:r>
          </w:p>
        </w:tc>
      </w:tr>
      <w:tr w:rsidR="009F144D" w:rsidRPr="001D31D8" w14:paraId="1CA857FB" w14:textId="77777777" w:rsidTr="00AB10D3">
        <w:tc>
          <w:tcPr>
            <w:tcW w:w="2122" w:type="dxa"/>
          </w:tcPr>
          <w:p w14:paraId="14265A00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28" w:type="dxa"/>
          </w:tcPr>
          <w:p w14:paraId="1E575FEF" w14:textId="77777777" w:rsidR="009F144D" w:rsidRPr="001D31D8" w:rsidRDefault="009F144D" w:rsidP="009F144D">
            <w:pPr>
              <w:jc w:val="center"/>
            </w:pPr>
            <w:r w:rsidRPr="001D31D8">
              <w:t>Rash</w:t>
            </w:r>
          </w:p>
        </w:tc>
        <w:tc>
          <w:tcPr>
            <w:tcW w:w="2136" w:type="dxa"/>
          </w:tcPr>
          <w:p w14:paraId="19081491" w14:textId="77777777" w:rsidR="009F144D" w:rsidRPr="001D31D8" w:rsidRDefault="00037AC4" w:rsidP="009F144D">
            <w:pPr>
              <w:jc w:val="center"/>
            </w:pPr>
            <w:r w:rsidRPr="001D31D8">
              <w:rPr>
                <w:rFonts w:hint="eastAsia"/>
              </w:rPr>
              <w:t>57.7(38.6-75.8)</w:t>
            </w:r>
          </w:p>
        </w:tc>
        <w:tc>
          <w:tcPr>
            <w:tcW w:w="2136" w:type="dxa"/>
          </w:tcPr>
          <w:p w14:paraId="6609AFC0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35.4(5.0-75.2)</w:t>
            </w:r>
          </w:p>
        </w:tc>
      </w:tr>
      <w:tr w:rsidR="009F144D" w:rsidRPr="001D31D8" w14:paraId="44E95543" w14:textId="77777777" w:rsidTr="00AB10D3">
        <w:tc>
          <w:tcPr>
            <w:tcW w:w="2122" w:type="dxa"/>
          </w:tcPr>
          <w:p w14:paraId="0143FBFF" w14:textId="77777777" w:rsidR="009F144D" w:rsidRPr="001D31D8" w:rsidRDefault="009F144D" w:rsidP="009F144D">
            <w:pPr>
              <w:jc w:val="center"/>
            </w:pPr>
          </w:p>
        </w:tc>
        <w:tc>
          <w:tcPr>
            <w:tcW w:w="2128" w:type="dxa"/>
          </w:tcPr>
          <w:p w14:paraId="282727E0" w14:textId="77777777" w:rsidR="009F144D" w:rsidRPr="001D31D8" w:rsidRDefault="009F144D" w:rsidP="009F144D">
            <w:pPr>
              <w:jc w:val="center"/>
            </w:pPr>
            <w:r w:rsidRPr="001D31D8">
              <w:t>ALT increased</w:t>
            </w:r>
          </w:p>
        </w:tc>
        <w:tc>
          <w:tcPr>
            <w:tcW w:w="2136" w:type="dxa"/>
          </w:tcPr>
          <w:p w14:paraId="013185BC" w14:textId="77777777" w:rsidR="009F144D" w:rsidRPr="001D31D8" w:rsidRDefault="00037AC4" w:rsidP="009F144D">
            <w:pPr>
              <w:jc w:val="center"/>
            </w:pPr>
            <w:r w:rsidRPr="001D31D8">
              <w:rPr>
                <w:rFonts w:hint="eastAsia"/>
              </w:rPr>
              <w:t>31.1(19.5-44.0)</w:t>
            </w:r>
          </w:p>
        </w:tc>
        <w:tc>
          <w:tcPr>
            <w:tcW w:w="2136" w:type="dxa"/>
          </w:tcPr>
          <w:p w14:paraId="63E4359B" w14:textId="77777777" w:rsidR="009F144D" w:rsidRPr="001D31D8" w:rsidRDefault="009F144D" w:rsidP="009F144D">
            <w:pPr>
              <w:jc w:val="center"/>
            </w:pPr>
            <w:r w:rsidRPr="001D31D8">
              <w:rPr>
                <w:rFonts w:hint="eastAsia"/>
              </w:rPr>
              <w:t>26.3(17.9-36.1)</w:t>
            </w:r>
          </w:p>
        </w:tc>
      </w:tr>
      <w:tr w:rsidR="006715AF" w:rsidRPr="001D31D8" w14:paraId="6FC638AF" w14:textId="77777777" w:rsidTr="00AB10D3">
        <w:tc>
          <w:tcPr>
            <w:tcW w:w="2122" w:type="dxa"/>
          </w:tcPr>
          <w:p w14:paraId="4678BFC9" w14:textId="77777777" w:rsidR="006715AF" w:rsidRPr="001D31D8" w:rsidRDefault="006715AF" w:rsidP="006715AF">
            <w:pPr>
              <w:jc w:val="center"/>
            </w:pPr>
          </w:p>
        </w:tc>
        <w:tc>
          <w:tcPr>
            <w:tcW w:w="2128" w:type="dxa"/>
          </w:tcPr>
          <w:p w14:paraId="216250B2" w14:textId="77777777" w:rsidR="006715AF" w:rsidRPr="001D31D8" w:rsidRDefault="006715AF" w:rsidP="006715AF">
            <w:pPr>
              <w:jc w:val="center"/>
            </w:pPr>
            <w:r w:rsidRPr="001D31D8">
              <w:t>Hyperthyroidism</w:t>
            </w:r>
          </w:p>
        </w:tc>
        <w:tc>
          <w:tcPr>
            <w:tcW w:w="2136" w:type="dxa"/>
          </w:tcPr>
          <w:p w14:paraId="53BE8BDD" w14:textId="77777777" w:rsidR="006715AF" w:rsidRPr="001D31D8" w:rsidRDefault="006715AF" w:rsidP="006715AF">
            <w:pPr>
              <w:jc w:val="center"/>
            </w:pPr>
            <w:r w:rsidRPr="001D31D8">
              <w:rPr>
                <w:rFonts w:hint="eastAsia"/>
              </w:rPr>
              <w:t>25.1(6.7-50.1)</w:t>
            </w:r>
          </w:p>
        </w:tc>
        <w:tc>
          <w:tcPr>
            <w:tcW w:w="2136" w:type="dxa"/>
          </w:tcPr>
          <w:p w14:paraId="500876E6" w14:textId="77777777" w:rsidR="006715AF" w:rsidRPr="001D31D8" w:rsidRDefault="006715AF" w:rsidP="006715AF">
            <w:pPr>
              <w:jc w:val="center"/>
            </w:pPr>
            <w:r w:rsidRPr="001D31D8">
              <w:rPr>
                <w:rFonts w:hint="eastAsia"/>
              </w:rPr>
              <w:t>24.2(16.2-33.9)</w:t>
            </w:r>
          </w:p>
        </w:tc>
      </w:tr>
      <w:tr w:rsidR="006715AF" w:rsidRPr="001D31D8" w14:paraId="566B0A50" w14:textId="77777777" w:rsidTr="00AB10D3">
        <w:tc>
          <w:tcPr>
            <w:tcW w:w="2122" w:type="dxa"/>
          </w:tcPr>
          <w:p w14:paraId="22797754" w14:textId="77777777" w:rsidR="006715AF" w:rsidRPr="001D31D8" w:rsidRDefault="006715AF" w:rsidP="006715AF">
            <w:pPr>
              <w:jc w:val="center"/>
            </w:pPr>
          </w:p>
        </w:tc>
        <w:tc>
          <w:tcPr>
            <w:tcW w:w="2128" w:type="dxa"/>
          </w:tcPr>
          <w:p w14:paraId="28E39EC5" w14:textId="77777777" w:rsidR="006715AF" w:rsidRPr="001D31D8" w:rsidRDefault="006715AF" w:rsidP="006715AF">
            <w:pPr>
              <w:jc w:val="center"/>
            </w:pPr>
            <w:r w:rsidRPr="001D31D8">
              <w:t>Hypothyroidism</w:t>
            </w:r>
          </w:p>
        </w:tc>
        <w:tc>
          <w:tcPr>
            <w:tcW w:w="2136" w:type="dxa"/>
          </w:tcPr>
          <w:p w14:paraId="3F4EA975" w14:textId="77777777" w:rsidR="006715AF" w:rsidRPr="001D31D8" w:rsidRDefault="006715AF" w:rsidP="006715AF">
            <w:pPr>
              <w:jc w:val="center"/>
            </w:pPr>
            <w:r w:rsidRPr="001D31D8">
              <w:rPr>
                <w:rFonts w:hint="eastAsia"/>
              </w:rPr>
              <w:t>14.9(8.2-23.1)</w:t>
            </w:r>
          </w:p>
        </w:tc>
        <w:tc>
          <w:tcPr>
            <w:tcW w:w="2136" w:type="dxa"/>
          </w:tcPr>
          <w:p w14:paraId="47C7C8B1" w14:textId="77777777" w:rsidR="006715AF" w:rsidRPr="001D31D8" w:rsidRDefault="006715AF" w:rsidP="006715AF">
            <w:pPr>
              <w:jc w:val="center"/>
            </w:pPr>
            <w:r w:rsidRPr="001D31D8">
              <w:rPr>
                <w:rFonts w:hint="eastAsia"/>
              </w:rPr>
              <w:t>15.1(2.3-36.3)</w:t>
            </w:r>
          </w:p>
        </w:tc>
      </w:tr>
      <w:tr w:rsidR="006715AF" w:rsidRPr="001D31D8" w14:paraId="587D627D" w14:textId="77777777" w:rsidTr="00AB10D3">
        <w:tc>
          <w:tcPr>
            <w:tcW w:w="2122" w:type="dxa"/>
          </w:tcPr>
          <w:p w14:paraId="63777AFF" w14:textId="77777777" w:rsidR="006715AF" w:rsidRPr="001D31D8" w:rsidRDefault="006715AF" w:rsidP="006715AF">
            <w:pPr>
              <w:jc w:val="center"/>
            </w:pPr>
          </w:p>
        </w:tc>
        <w:tc>
          <w:tcPr>
            <w:tcW w:w="2128" w:type="dxa"/>
          </w:tcPr>
          <w:p w14:paraId="79B683F7" w14:textId="77777777" w:rsidR="006715AF" w:rsidRPr="001D31D8" w:rsidRDefault="006715AF" w:rsidP="006715AF">
            <w:pPr>
              <w:jc w:val="center"/>
            </w:pPr>
            <w:r w:rsidRPr="001D31D8">
              <w:t>Diarrhea</w:t>
            </w:r>
          </w:p>
        </w:tc>
        <w:tc>
          <w:tcPr>
            <w:tcW w:w="2136" w:type="dxa"/>
          </w:tcPr>
          <w:p w14:paraId="69F19A2E" w14:textId="77777777" w:rsidR="006715AF" w:rsidRPr="001D31D8" w:rsidRDefault="006715AF" w:rsidP="006715AF">
            <w:pPr>
              <w:jc w:val="center"/>
            </w:pPr>
            <w:r w:rsidRPr="001D31D8">
              <w:rPr>
                <w:rFonts w:hint="eastAsia"/>
              </w:rPr>
              <w:t>25.2(11.0-43.0)</w:t>
            </w:r>
          </w:p>
        </w:tc>
        <w:tc>
          <w:tcPr>
            <w:tcW w:w="2136" w:type="dxa"/>
          </w:tcPr>
          <w:p w14:paraId="74B4D5DD" w14:textId="77777777" w:rsidR="006715AF" w:rsidRPr="001D31D8" w:rsidRDefault="006715AF" w:rsidP="006715AF">
            <w:pPr>
              <w:jc w:val="center"/>
            </w:pPr>
            <w:r w:rsidRPr="001D31D8">
              <w:rPr>
                <w:rFonts w:hint="eastAsia"/>
              </w:rPr>
              <w:t>7.1(0.0-49.9)</w:t>
            </w:r>
          </w:p>
        </w:tc>
      </w:tr>
      <w:tr w:rsidR="00C565D1" w:rsidRPr="001D31D8" w14:paraId="6489A2EF" w14:textId="77777777" w:rsidTr="00AB10D3">
        <w:tc>
          <w:tcPr>
            <w:tcW w:w="2122" w:type="dxa"/>
          </w:tcPr>
          <w:p w14:paraId="5D384221" w14:textId="77777777" w:rsidR="00C565D1" w:rsidRPr="001D31D8" w:rsidRDefault="00C565D1" w:rsidP="00C565D1">
            <w:pPr>
              <w:jc w:val="center"/>
            </w:pPr>
          </w:p>
        </w:tc>
        <w:tc>
          <w:tcPr>
            <w:tcW w:w="2128" w:type="dxa"/>
          </w:tcPr>
          <w:p w14:paraId="524DDB55" w14:textId="77777777" w:rsidR="00C565D1" w:rsidRPr="001D31D8" w:rsidRDefault="00C565D1" w:rsidP="00C565D1">
            <w:pPr>
              <w:jc w:val="center"/>
            </w:pPr>
            <w:r w:rsidRPr="001D31D8">
              <w:t>Skin hypopigmentation</w:t>
            </w:r>
          </w:p>
        </w:tc>
        <w:tc>
          <w:tcPr>
            <w:tcW w:w="2136" w:type="dxa"/>
          </w:tcPr>
          <w:p w14:paraId="0FE42293" w14:textId="77777777" w:rsidR="00C565D1" w:rsidRPr="001D31D8" w:rsidRDefault="00C565D1" w:rsidP="00C565D1">
            <w:pPr>
              <w:jc w:val="center"/>
            </w:pPr>
            <w:r w:rsidRPr="001D31D8">
              <w:rPr>
                <w:rFonts w:hint="eastAsia"/>
              </w:rPr>
              <w:t>12.8(3.4-27.1)</w:t>
            </w:r>
          </w:p>
        </w:tc>
        <w:tc>
          <w:tcPr>
            <w:tcW w:w="2136" w:type="dxa"/>
          </w:tcPr>
          <w:p w14:paraId="3E0F1AF3" w14:textId="77777777" w:rsidR="00C565D1" w:rsidRPr="001D31D8" w:rsidRDefault="00C565D1" w:rsidP="00C565D1">
            <w:pPr>
              <w:jc w:val="center"/>
            </w:pPr>
            <w:r w:rsidRPr="001D31D8">
              <w:rPr>
                <w:rFonts w:hint="eastAsia"/>
              </w:rPr>
              <w:t>20.2(12.8-29.5)</w:t>
            </w:r>
          </w:p>
        </w:tc>
      </w:tr>
      <w:tr w:rsidR="00C565D1" w:rsidRPr="001D31D8" w14:paraId="12B8AEBB" w14:textId="77777777" w:rsidTr="00AB10D3">
        <w:tc>
          <w:tcPr>
            <w:tcW w:w="2122" w:type="dxa"/>
          </w:tcPr>
          <w:p w14:paraId="0F3C8FAE" w14:textId="77777777" w:rsidR="00C565D1" w:rsidRPr="001D31D8" w:rsidRDefault="00C565D1" w:rsidP="00C565D1">
            <w:pPr>
              <w:jc w:val="center"/>
            </w:pPr>
          </w:p>
        </w:tc>
        <w:tc>
          <w:tcPr>
            <w:tcW w:w="2128" w:type="dxa"/>
          </w:tcPr>
          <w:p w14:paraId="2160CC6C" w14:textId="77777777" w:rsidR="00C565D1" w:rsidRPr="001D31D8" w:rsidRDefault="00C565D1" w:rsidP="00C565D1">
            <w:pPr>
              <w:jc w:val="center"/>
            </w:pPr>
            <w:r w:rsidRPr="001D31D8">
              <w:t>Nausea</w:t>
            </w:r>
          </w:p>
        </w:tc>
        <w:tc>
          <w:tcPr>
            <w:tcW w:w="2136" w:type="dxa"/>
          </w:tcPr>
          <w:p w14:paraId="198F0648" w14:textId="77777777" w:rsidR="00C565D1" w:rsidRPr="001D31D8" w:rsidRDefault="00C565D1" w:rsidP="00C565D1">
            <w:pPr>
              <w:jc w:val="center"/>
            </w:pPr>
            <w:r w:rsidRPr="001D31D8">
              <w:rPr>
                <w:rFonts w:hint="eastAsia"/>
              </w:rPr>
              <w:t>9.8(3.3-19.2)</w:t>
            </w:r>
          </w:p>
        </w:tc>
        <w:tc>
          <w:tcPr>
            <w:tcW w:w="2136" w:type="dxa"/>
          </w:tcPr>
          <w:p w14:paraId="1EF0B0BB" w14:textId="77777777" w:rsidR="00C565D1" w:rsidRPr="001D31D8" w:rsidRDefault="00C565D1" w:rsidP="00C565D1">
            <w:pPr>
              <w:jc w:val="center"/>
            </w:pPr>
            <w:r w:rsidRPr="001D31D8">
              <w:rPr>
                <w:rFonts w:hint="eastAsia"/>
              </w:rPr>
              <w:t>10.8(0.4-32.9)</w:t>
            </w:r>
          </w:p>
        </w:tc>
      </w:tr>
      <w:tr w:rsidR="00C565D1" w:rsidRPr="0091784E" w14:paraId="317475B8" w14:textId="77777777" w:rsidTr="00AB10D3">
        <w:tc>
          <w:tcPr>
            <w:tcW w:w="2122" w:type="dxa"/>
          </w:tcPr>
          <w:p w14:paraId="521409A2" w14:textId="77777777" w:rsidR="00C565D1" w:rsidRPr="001D31D8" w:rsidRDefault="00C565D1" w:rsidP="00C565D1">
            <w:pPr>
              <w:jc w:val="center"/>
            </w:pPr>
          </w:p>
        </w:tc>
        <w:tc>
          <w:tcPr>
            <w:tcW w:w="2128" w:type="dxa"/>
          </w:tcPr>
          <w:p w14:paraId="65C2738D" w14:textId="77777777" w:rsidR="00C565D1" w:rsidRPr="001D31D8" w:rsidRDefault="00C565D1" w:rsidP="00C565D1">
            <w:pPr>
              <w:jc w:val="center"/>
            </w:pPr>
            <w:r w:rsidRPr="001D31D8">
              <w:t>Lipase increased</w:t>
            </w:r>
          </w:p>
        </w:tc>
        <w:tc>
          <w:tcPr>
            <w:tcW w:w="2136" w:type="dxa"/>
          </w:tcPr>
          <w:p w14:paraId="6FD7D10B" w14:textId="77777777" w:rsidR="00C565D1" w:rsidRPr="001D31D8" w:rsidRDefault="00C565D1" w:rsidP="00C565D1">
            <w:pPr>
              <w:jc w:val="center"/>
            </w:pPr>
            <w:r w:rsidRPr="001D31D8">
              <w:rPr>
                <w:rFonts w:hint="eastAsia"/>
              </w:rPr>
              <w:t>5.7(1.8-11.6)</w:t>
            </w:r>
          </w:p>
        </w:tc>
        <w:tc>
          <w:tcPr>
            <w:tcW w:w="2136" w:type="dxa"/>
          </w:tcPr>
          <w:p w14:paraId="457B979F" w14:textId="77777777" w:rsidR="00C565D1" w:rsidRPr="0091784E" w:rsidRDefault="00C565D1" w:rsidP="00C565D1">
            <w:pPr>
              <w:jc w:val="center"/>
            </w:pPr>
            <w:r w:rsidRPr="001D31D8">
              <w:rPr>
                <w:rFonts w:hint="eastAsia"/>
              </w:rPr>
              <w:t>16.2(9.5-24.9)</w:t>
            </w:r>
          </w:p>
        </w:tc>
      </w:tr>
    </w:tbl>
    <w:p w14:paraId="5BD4EE35" w14:textId="77777777" w:rsidR="0091784E" w:rsidRPr="0091784E" w:rsidRDefault="0091784E"/>
    <w:p w14:paraId="12C34358" w14:textId="77777777" w:rsidR="0091784E" w:rsidRDefault="0091784E"/>
    <w:p w14:paraId="67FB4382" w14:textId="77777777" w:rsidR="0091784E" w:rsidRDefault="0091784E"/>
    <w:p w14:paraId="2D59C970" w14:textId="77777777" w:rsidR="0091784E" w:rsidRDefault="0091784E"/>
    <w:p w14:paraId="6891A726" w14:textId="77777777" w:rsidR="0078511B" w:rsidRDefault="0078511B"/>
    <w:p w14:paraId="36C6585D" w14:textId="77777777" w:rsidR="0078511B" w:rsidRDefault="0078511B"/>
    <w:p w14:paraId="7238AF6A" w14:textId="77777777" w:rsidR="0078511B" w:rsidRDefault="0078511B"/>
    <w:p w14:paraId="03AE683A" w14:textId="77777777" w:rsidR="0078511B" w:rsidRDefault="0078511B"/>
    <w:p w14:paraId="54E13024" w14:textId="77777777" w:rsidR="0078511B" w:rsidRDefault="0078511B"/>
    <w:p w14:paraId="5E00C252" w14:textId="77777777" w:rsidR="0078511B" w:rsidRDefault="0078511B"/>
    <w:p w14:paraId="5E2BBD8C" w14:textId="77777777" w:rsidR="0078511B" w:rsidRDefault="0078511B"/>
    <w:p w14:paraId="4F138411" w14:textId="77777777" w:rsidR="0078511B" w:rsidRDefault="0078511B"/>
    <w:p w14:paraId="3ABE62B5" w14:textId="77777777" w:rsidR="0078511B" w:rsidRDefault="0078511B"/>
    <w:p w14:paraId="34DD8E20" w14:textId="77777777" w:rsidR="0078511B" w:rsidRDefault="0078511B"/>
    <w:p w14:paraId="32A22955" w14:textId="77777777" w:rsidR="0078511B" w:rsidRDefault="0078511B"/>
    <w:p w14:paraId="12187534" w14:textId="77777777" w:rsidR="0078511B" w:rsidRDefault="0078511B"/>
    <w:p w14:paraId="4F54FEC4" w14:textId="77777777" w:rsidR="0078511B" w:rsidRDefault="0078511B"/>
    <w:p w14:paraId="0ABE8BDC" w14:textId="77777777" w:rsidR="0078511B" w:rsidRDefault="0078511B"/>
    <w:p w14:paraId="4B08248E" w14:textId="77777777" w:rsidR="0078511B" w:rsidRDefault="0078511B"/>
    <w:p w14:paraId="126F26D1" w14:textId="77777777" w:rsidR="0078511B" w:rsidRDefault="0078511B"/>
    <w:p w14:paraId="4D30E17D" w14:textId="77777777" w:rsidR="0078511B" w:rsidRDefault="0078511B"/>
    <w:p w14:paraId="67474FC6" w14:textId="77777777" w:rsidR="0078511B" w:rsidRDefault="0078511B"/>
    <w:p w14:paraId="35CC5731" w14:textId="77777777" w:rsidR="0078511B" w:rsidRDefault="0078511B"/>
    <w:p w14:paraId="7B39BABB" w14:textId="77777777" w:rsidR="0078511B" w:rsidRDefault="0078511B"/>
    <w:p w14:paraId="70BD8028" w14:textId="77777777" w:rsidR="0078511B" w:rsidRDefault="0078511B"/>
    <w:p w14:paraId="30EA71D9" w14:textId="77777777" w:rsidR="0078511B" w:rsidRPr="0078511B" w:rsidRDefault="0078511B" w:rsidP="0078511B">
      <w:pPr>
        <w:rPr>
          <w:rFonts w:ascii="Times New Roman" w:eastAsia="FangSong" w:hAnsi="Times New Roman"/>
          <w:b/>
        </w:rPr>
      </w:pPr>
      <w:r w:rsidRPr="0078511B">
        <w:rPr>
          <w:rFonts w:ascii="Times New Roman" w:eastAsia="FangSong" w:hAnsi="Times New Roman" w:hint="eastAsia"/>
          <w:b/>
        </w:rPr>
        <w:lastRenderedPageBreak/>
        <w:t>T</w:t>
      </w:r>
      <w:r w:rsidRPr="0078511B">
        <w:rPr>
          <w:rFonts w:ascii="Times New Roman" w:eastAsia="FangSong" w:hAnsi="Times New Roman"/>
          <w:b/>
        </w:rPr>
        <w:t>able S</w:t>
      </w:r>
      <w:r w:rsidRPr="0078511B">
        <w:rPr>
          <w:rFonts w:ascii="Times New Roman" w:eastAsia="FangSong" w:hAnsi="Times New Roman" w:hint="eastAsia"/>
          <w:b/>
        </w:rPr>
        <w:t>9</w:t>
      </w:r>
      <w:r w:rsidRPr="0078511B">
        <w:rPr>
          <w:rFonts w:ascii="Times New Roman" w:eastAsia="FangSong" w:hAnsi="Times New Roman"/>
          <w:b/>
        </w:rPr>
        <w:t xml:space="preserve"> Surgery delay </w:t>
      </w:r>
      <w:r w:rsidRPr="0078511B">
        <w:rPr>
          <w:rFonts w:ascii="Times New Roman" w:eastAsia="FangSong" w:hAnsi="Times New Roman" w:hint="eastAsia"/>
          <w:b/>
        </w:rPr>
        <w:t xml:space="preserve">due to </w:t>
      </w:r>
      <w:proofErr w:type="spellStart"/>
      <w:r w:rsidRPr="0078511B">
        <w:rPr>
          <w:rFonts w:ascii="Times New Roman" w:eastAsia="FangSong" w:hAnsi="Times New Roman" w:hint="eastAsia"/>
          <w:b/>
        </w:rPr>
        <w:t>irAEs</w:t>
      </w:r>
      <w:proofErr w:type="spellEnd"/>
      <w:r w:rsidRPr="0078511B">
        <w:rPr>
          <w:rFonts w:ascii="Times New Roman" w:eastAsia="FangSong" w:hAnsi="Times New Roman"/>
          <w:b/>
        </w:rPr>
        <w:t xml:space="preserve"> in RCTs.</w:t>
      </w:r>
    </w:p>
    <w:p w14:paraId="2D1E5A4A" w14:textId="77777777" w:rsidR="0078511B" w:rsidRPr="0078511B" w:rsidRDefault="0078511B"/>
    <w:tbl>
      <w:tblPr>
        <w:tblStyle w:val="6"/>
        <w:tblpPr w:leftFromText="180" w:rightFromText="180" w:horzAnchor="margin" w:tblpX="-318" w:tblpY="360"/>
        <w:tblW w:w="8840" w:type="dxa"/>
        <w:tblLook w:val="04A0" w:firstRow="1" w:lastRow="0" w:firstColumn="1" w:lastColumn="0" w:noHBand="0" w:noVBand="1"/>
      </w:tblPr>
      <w:tblGrid>
        <w:gridCol w:w="1789"/>
        <w:gridCol w:w="1418"/>
        <w:gridCol w:w="3838"/>
        <w:gridCol w:w="832"/>
        <w:gridCol w:w="963"/>
      </w:tblGrid>
      <w:tr w:rsidR="0078511B" w:rsidRPr="0078511B" w14:paraId="1730DB60" w14:textId="77777777" w:rsidTr="00655F95">
        <w:tc>
          <w:tcPr>
            <w:tcW w:w="1812" w:type="dxa"/>
          </w:tcPr>
          <w:p w14:paraId="007A952A" w14:textId="77777777" w:rsidR="0078511B" w:rsidRPr="0078511B" w:rsidRDefault="0078511B" w:rsidP="0078511B">
            <w:pPr>
              <w:rPr>
                <w:b/>
              </w:rPr>
            </w:pPr>
            <w:r w:rsidRPr="0078511B">
              <w:rPr>
                <w:rFonts w:hint="eastAsia"/>
                <w:b/>
              </w:rPr>
              <w:t>Study</w:t>
            </w:r>
          </w:p>
        </w:tc>
        <w:tc>
          <w:tcPr>
            <w:tcW w:w="1418" w:type="dxa"/>
          </w:tcPr>
          <w:p w14:paraId="79B91C49" w14:textId="77777777" w:rsidR="0078511B" w:rsidRPr="0078511B" w:rsidRDefault="0078511B" w:rsidP="0078511B">
            <w:pPr>
              <w:rPr>
                <w:b/>
              </w:rPr>
            </w:pPr>
            <w:r w:rsidRPr="0078511B">
              <w:rPr>
                <w:b/>
              </w:rPr>
              <w:t>C</w:t>
            </w:r>
            <w:r w:rsidRPr="0078511B">
              <w:rPr>
                <w:rFonts w:hint="eastAsia"/>
                <w:b/>
              </w:rPr>
              <w:t>ancer type</w:t>
            </w:r>
          </w:p>
        </w:tc>
        <w:tc>
          <w:tcPr>
            <w:tcW w:w="3838" w:type="dxa"/>
          </w:tcPr>
          <w:p w14:paraId="4D7F06EB" w14:textId="77777777" w:rsidR="0078511B" w:rsidRPr="0078511B" w:rsidRDefault="0078511B" w:rsidP="0078511B">
            <w:pPr>
              <w:rPr>
                <w:b/>
              </w:rPr>
            </w:pPr>
            <w:r w:rsidRPr="0078511B">
              <w:rPr>
                <w:rFonts w:hint="eastAsia"/>
                <w:b/>
              </w:rPr>
              <w:t>Intervention</w:t>
            </w:r>
          </w:p>
        </w:tc>
        <w:tc>
          <w:tcPr>
            <w:tcW w:w="839" w:type="dxa"/>
          </w:tcPr>
          <w:p w14:paraId="1D39480E" w14:textId="77777777" w:rsidR="0078511B" w:rsidRPr="0078511B" w:rsidRDefault="0078511B" w:rsidP="0078511B">
            <w:pPr>
              <w:rPr>
                <w:b/>
              </w:rPr>
            </w:pPr>
            <w:r w:rsidRPr="0078511B">
              <w:rPr>
                <w:rFonts w:hint="eastAsia"/>
                <w:b/>
              </w:rPr>
              <w:t>Case</w:t>
            </w:r>
          </w:p>
        </w:tc>
        <w:tc>
          <w:tcPr>
            <w:tcW w:w="933" w:type="dxa"/>
          </w:tcPr>
          <w:p w14:paraId="398DFD07" w14:textId="77777777" w:rsidR="0078511B" w:rsidRPr="0078511B" w:rsidRDefault="0078511B" w:rsidP="0078511B">
            <w:pPr>
              <w:rPr>
                <w:b/>
              </w:rPr>
            </w:pPr>
            <w:r w:rsidRPr="0078511B">
              <w:rPr>
                <w:rFonts w:hint="eastAsia"/>
                <w:b/>
              </w:rPr>
              <w:t>Number</w:t>
            </w:r>
          </w:p>
        </w:tc>
      </w:tr>
      <w:tr w:rsidR="0078511B" w:rsidRPr="0078511B" w14:paraId="5AF90D07" w14:textId="77777777" w:rsidTr="00655F95">
        <w:tc>
          <w:tcPr>
            <w:tcW w:w="1812" w:type="dxa"/>
          </w:tcPr>
          <w:p w14:paraId="485C9F95" w14:textId="77777777" w:rsidR="0078511B" w:rsidRPr="0078511B" w:rsidRDefault="0078511B" w:rsidP="0078511B">
            <w:proofErr w:type="spellStart"/>
            <w:r w:rsidRPr="0078511B">
              <w:t>Rozeman</w:t>
            </w:r>
            <w:proofErr w:type="spellEnd"/>
            <w:r w:rsidRPr="0078511B">
              <w:t>, E. A.</w:t>
            </w:r>
            <w:r w:rsidRPr="0078511B"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2462E954" w14:textId="77777777" w:rsidR="0078511B" w:rsidRPr="0078511B" w:rsidRDefault="0078511B" w:rsidP="0078511B">
            <w:r w:rsidRPr="0078511B">
              <w:rPr>
                <w:rFonts w:hint="eastAsia"/>
              </w:rPr>
              <w:t>M</w:t>
            </w:r>
            <w:r w:rsidRPr="0078511B">
              <w:t>elanoma</w:t>
            </w:r>
          </w:p>
        </w:tc>
        <w:tc>
          <w:tcPr>
            <w:tcW w:w="3838" w:type="dxa"/>
          </w:tcPr>
          <w:p w14:paraId="019DF8F6" w14:textId="77777777" w:rsidR="0078511B" w:rsidRPr="0078511B" w:rsidRDefault="0078511B" w:rsidP="0078511B">
            <w:r w:rsidRPr="0078511B">
              <w:t>Ipilimumab 3 mg/kg+ Nivolumab 1 mg/kg</w:t>
            </w:r>
          </w:p>
        </w:tc>
        <w:tc>
          <w:tcPr>
            <w:tcW w:w="839" w:type="dxa"/>
          </w:tcPr>
          <w:p w14:paraId="2464A6BF" w14:textId="77777777" w:rsidR="0078511B" w:rsidRPr="0078511B" w:rsidRDefault="0078511B" w:rsidP="0078511B">
            <w:r w:rsidRPr="0078511B">
              <w:rPr>
                <w:rFonts w:hint="eastAsia"/>
              </w:rPr>
              <w:t>1</w:t>
            </w:r>
          </w:p>
        </w:tc>
        <w:tc>
          <w:tcPr>
            <w:tcW w:w="933" w:type="dxa"/>
          </w:tcPr>
          <w:p w14:paraId="445DBBC3" w14:textId="77777777" w:rsidR="0078511B" w:rsidRPr="0078511B" w:rsidRDefault="0078511B" w:rsidP="0078511B">
            <w:r w:rsidRPr="0078511B">
              <w:rPr>
                <w:rFonts w:hint="eastAsia"/>
              </w:rPr>
              <w:t>30</w:t>
            </w:r>
          </w:p>
        </w:tc>
      </w:tr>
      <w:tr w:rsidR="0078511B" w:rsidRPr="0078511B" w14:paraId="6554E363" w14:textId="77777777" w:rsidTr="00655F95">
        <w:tc>
          <w:tcPr>
            <w:tcW w:w="1812" w:type="dxa"/>
          </w:tcPr>
          <w:p w14:paraId="1F75BE54" w14:textId="77777777" w:rsidR="0078511B" w:rsidRPr="0078511B" w:rsidRDefault="0078511B" w:rsidP="0078511B"/>
        </w:tc>
        <w:tc>
          <w:tcPr>
            <w:tcW w:w="1418" w:type="dxa"/>
          </w:tcPr>
          <w:p w14:paraId="03136EDE" w14:textId="77777777" w:rsidR="0078511B" w:rsidRPr="0078511B" w:rsidRDefault="0078511B" w:rsidP="0078511B"/>
        </w:tc>
        <w:tc>
          <w:tcPr>
            <w:tcW w:w="3838" w:type="dxa"/>
          </w:tcPr>
          <w:p w14:paraId="1B90DFAA" w14:textId="77777777" w:rsidR="0078511B" w:rsidRPr="0078511B" w:rsidRDefault="0078511B" w:rsidP="0078511B">
            <w:r w:rsidRPr="0078511B">
              <w:t>Ipilimumab 1 mg/kg +Nivolumab 3 mg/kg</w:t>
            </w:r>
          </w:p>
        </w:tc>
        <w:tc>
          <w:tcPr>
            <w:tcW w:w="839" w:type="dxa"/>
          </w:tcPr>
          <w:p w14:paraId="1FE14C43" w14:textId="77777777" w:rsidR="0078511B" w:rsidRPr="0078511B" w:rsidRDefault="0078511B" w:rsidP="0078511B">
            <w:r w:rsidRPr="0078511B">
              <w:rPr>
                <w:rFonts w:hint="eastAsia"/>
              </w:rPr>
              <w:t>0</w:t>
            </w:r>
          </w:p>
        </w:tc>
        <w:tc>
          <w:tcPr>
            <w:tcW w:w="933" w:type="dxa"/>
          </w:tcPr>
          <w:p w14:paraId="2137661B" w14:textId="77777777" w:rsidR="0078511B" w:rsidRPr="0078511B" w:rsidRDefault="0078511B" w:rsidP="0078511B">
            <w:r w:rsidRPr="0078511B">
              <w:rPr>
                <w:rFonts w:hint="eastAsia"/>
              </w:rPr>
              <w:t>30</w:t>
            </w:r>
          </w:p>
        </w:tc>
      </w:tr>
      <w:tr w:rsidR="0078511B" w:rsidRPr="0078511B" w14:paraId="1FC291AF" w14:textId="77777777" w:rsidTr="00655F95">
        <w:tc>
          <w:tcPr>
            <w:tcW w:w="1812" w:type="dxa"/>
          </w:tcPr>
          <w:p w14:paraId="04A4350B" w14:textId="77777777" w:rsidR="0078511B" w:rsidRPr="0078511B" w:rsidRDefault="0078511B" w:rsidP="0078511B"/>
        </w:tc>
        <w:tc>
          <w:tcPr>
            <w:tcW w:w="1418" w:type="dxa"/>
          </w:tcPr>
          <w:p w14:paraId="2A93A5F0" w14:textId="77777777" w:rsidR="0078511B" w:rsidRPr="0078511B" w:rsidRDefault="0078511B" w:rsidP="0078511B"/>
        </w:tc>
        <w:tc>
          <w:tcPr>
            <w:tcW w:w="3838" w:type="dxa"/>
          </w:tcPr>
          <w:p w14:paraId="7D51B1D7" w14:textId="77777777" w:rsidR="0078511B" w:rsidRPr="0078511B" w:rsidRDefault="0078511B" w:rsidP="0078511B">
            <w:r w:rsidRPr="0078511B">
              <w:t>Ipilimumab 3 mg/kg +Nivolumab 3 mg/kg</w:t>
            </w:r>
          </w:p>
        </w:tc>
        <w:tc>
          <w:tcPr>
            <w:tcW w:w="839" w:type="dxa"/>
          </w:tcPr>
          <w:p w14:paraId="42207426" w14:textId="77777777" w:rsidR="0078511B" w:rsidRPr="0078511B" w:rsidRDefault="0078511B" w:rsidP="0078511B">
            <w:r w:rsidRPr="0078511B">
              <w:rPr>
                <w:rFonts w:hint="eastAsia"/>
              </w:rPr>
              <w:t>2</w:t>
            </w:r>
          </w:p>
        </w:tc>
        <w:tc>
          <w:tcPr>
            <w:tcW w:w="933" w:type="dxa"/>
          </w:tcPr>
          <w:p w14:paraId="7214B722" w14:textId="77777777" w:rsidR="0078511B" w:rsidRPr="0078511B" w:rsidRDefault="0078511B" w:rsidP="0078511B">
            <w:r w:rsidRPr="0078511B">
              <w:rPr>
                <w:rFonts w:hint="eastAsia"/>
              </w:rPr>
              <w:t>26</w:t>
            </w:r>
          </w:p>
        </w:tc>
      </w:tr>
      <w:tr w:rsidR="0078511B" w:rsidRPr="0078511B" w14:paraId="3A429311" w14:textId="77777777" w:rsidTr="00655F95">
        <w:tc>
          <w:tcPr>
            <w:tcW w:w="1812" w:type="dxa"/>
          </w:tcPr>
          <w:p w14:paraId="065BA3A5" w14:textId="77777777" w:rsidR="0078511B" w:rsidRPr="0078511B" w:rsidRDefault="0078511B" w:rsidP="0078511B">
            <w:r w:rsidRPr="0078511B">
              <w:t>Cascone, T.</w:t>
            </w:r>
          </w:p>
        </w:tc>
        <w:tc>
          <w:tcPr>
            <w:tcW w:w="1418" w:type="dxa"/>
          </w:tcPr>
          <w:p w14:paraId="04A1A5D8" w14:textId="77777777" w:rsidR="0078511B" w:rsidRPr="0078511B" w:rsidRDefault="0078511B" w:rsidP="0078511B">
            <w:r w:rsidRPr="0078511B">
              <w:rPr>
                <w:rFonts w:hint="eastAsia"/>
              </w:rPr>
              <w:t>NSCLC</w:t>
            </w:r>
          </w:p>
        </w:tc>
        <w:tc>
          <w:tcPr>
            <w:tcW w:w="3838" w:type="dxa"/>
          </w:tcPr>
          <w:p w14:paraId="48640C16" w14:textId="77777777" w:rsidR="0078511B" w:rsidRPr="0078511B" w:rsidRDefault="0078511B" w:rsidP="0078511B">
            <w:r w:rsidRPr="0078511B">
              <w:t>Durvalumab 1500mg+Oleclumab 3000mg</w:t>
            </w:r>
          </w:p>
        </w:tc>
        <w:tc>
          <w:tcPr>
            <w:tcW w:w="839" w:type="dxa"/>
          </w:tcPr>
          <w:p w14:paraId="41307FCF" w14:textId="77777777" w:rsidR="0078511B" w:rsidRPr="0078511B" w:rsidRDefault="0078511B" w:rsidP="0078511B">
            <w:r w:rsidRPr="0078511B">
              <w:rPr>
                <w:rFonts w:hint="eastAsia"/>
              </w:rPr>
              <w:t>0</w:t>
            </w:r>
          </w:p>
        </w:tc>
        <w:tc>
          <w:tcPr>
            <w:tcW w:w="933" w:type="dxa"/>
          </w:tcPr>
          <w:p w14:paraId="7CA3FD8A" w14:textId="77777777" w:rsidR="0078511B" w:rsidRPr="0078511B" w:rsidRDefault="0078511B" w:rsidP="0078511B">
            <w:r w:rsidRPr="0078511B">
              <w:rPr>
                <w:rFonts w:hint="eastAsia"/>
              </w:rPr>
              <w:t>21</w:t>
            </w:r>
          </w:p>
        </w:tc>
      </w:tr>
      <w:tr w:rsidR="0078511B" w:rsidRPr="0078511B" w14:paraId="48256CA7" w14:textId="77777777" w:rsidTr="00655F95">
        <w:tc>
          <w:tcPr>
            <w:tcW w:w="1812" w:type="dxa"/>
          </w:tcPr>
          <w:p w14:paraId="2710B770" w14:textId="77777777" w:rsidR="0078511B" w:rsidRPr="0078511B" w:rsidRDefault="0078511B" w:rsidP="0078511B"/>
        </w:tc>
        <w:tc>
          <w:tcPr>
            <w:tcW w:w="1418" w:type="dxa"/>
          </w:tcPr>
          <w:p w14:paraId="475A095F" w14:textId="77777777" w:rsidR="0078511B" w:rsidRPr="0078511B" w:rsidRDefault="0078511B" w:rsidP="0078511B"/>
        </w:tc>
        <w:tc>
          <w:tcPr>
            <w:tcW w:w="3838" w:type="dxa"/>
          </w:tcPr>
          <w:p w14:paraId="64265880" w14:textId="77777777" w:rsidR="0078511B" w:rsidRPr="0078511B" w:rsidRDefault="0078511B" w:rsidP="0078511B">
            <w:r w:rsidRPr="0078511B">
              <w:t>Durvalumab1500mg+Monalizumab750mg</w:t>
            </w:r>
          </w:p>
        </w:tc>
        <w:tc>
          <w:tcPr>
            <w:tcW w:w="839" w:type="dxa"/>
          </w:tcPr>
          <w:p w14:paraId="2E1E2248" w14:textId="77777777" w:rsidR="0078511B" w:rsidRPr="0078511B" w:rsidRDefault="0078511B" w:rsidP="0078511B">
            <w:r w:rsidRPr="0078511B">
              <w:rPr>
                <w:rFonts w:hint="eastAsia"/>
              </w:rPr>
              <w:t>0</w:t>
            </w:r>
          </w:p>
        </w:tc>
        <w:tc>
          <w:tcPr>
            <w:tcW w:w="933" w:type="dxa"/>
          </w:tcPr>
          <w:p w14:paraId="551600B1" w14:textId="77777777" w:rsidR="0078511B" w:rsidRPr="0078511B" w:rsidRDefault="0078511B" w:rsidP="0078511B">
            <w:r w:rsidRPr="0078511B">
              <w:rPr>
                <w:rFonts w:hint="eastAsia"/>
              </w:rPr>
              <w:t>20</w:t>
            </w:r>
          </w:p>
        </w:tc>
      </w:tr>
      <w:tr w:rsidR="0078511B" w:rsidRPr="0078511B" w14:paraId="711A6F72" w14:textId="77777777" w:rsidTr="00655F95">
        <w:tc>
          <w:tcPr>
            <w:tcW w:w="1812" w:type="dxa"/>
          </w:tcPr>
          <w:p w14:paraId="5EC62127" w14:textId="77777777" w:rsidR="0078511B" w:rsidRPr="0078511B" w:rsidRDefault="0078511B" w:rsidP="0078511B">
            <w:r w:rsidRPr="0078511B">
              <w:t>Schoenfeld, J.D.</w:t>
            </w:r>
          </w:p>
        </w:tc>
        <w:tc>
          <w:tcPr>
            <w:tcW w:w="1418" w:type="dxa"/>
          </w:tcPr>
          <w:p w14:paraId="71F2B0E1" w14:textId="77777777" w:rsidR="0078511B" w:rsidRPr="0078511B" w:rsidRDefault="0078511B" w:rsidP="0078511B">
            <w:r w:rsidRPr="0078511B">
              <w:rPr>
                <w:rFonts w:hint="eastAsia"/>
              </w:rPr>
              <w:t>HNC</w:t>
            </w:r>
          </w:p>
        </w:tc>
        <w:tc>
          <w:tcPr>
            <w:tcW w:w="3838" w:type="dxa"/>
          </w:tcPr>
          <w:p w14:paraId="06788E2B" w14:textId="77777777" w:rsidR="0078511B" w:rsidRPr="0078511B" w:rsidRDefault="0078511B" w:rsidP="0078511B">
            <w:r w:rsidRPr="0078511B">
              <w:t>Nivolumab 3 mg/kg+ Ipilimumab 1 mg/kg</w:t>
            </w:r>
          </w:p>
        </w:tc>
        <w:tc>
          <w:tcPr>
            <w:tcW w:w="839" w:type="dxa"/>
          </w:tcPr>
          <w:p w14:paraId="59F2C6C9" w14:textId="77777777" w:rsidR="0078511B" w:rsidRPr="0078511B" w:rsidRDefault="0078511B" w:rsidP="0078511B">
            <w:r w:rsidRPr="0078511B">
              <w:rPr>
                <w:rFonts w:hint="eastAsia"/>
              </w:rPr>
              <w:t>0</w:t>
            </w:r>
          </w:p>
        </w:tc>
        <w:tc>
          <w:tcPr>
            <w:tcW w:w="933" w:type="dxa"/>
          </w:tcPr>
          <w:p w14:paraId="51C0EB94" w14:textId="77777777" w:rsidR="0078511B" w:rsidRPr="0078511B" w:rsidRDefault="0078511B" w:rsidP="0078511B">
            <w:r w:rsidRPr="0078511B">
              <w:rPr>
                <w:rFonts w:hint="eastAsia"/>
              </w:rPr>
              <w:t>15</w:t>
            </w:r>
          </w:p>
        </w:tc>
      </w:tr>
      <w:tr w:rsidR="0078511B" w:rsidRPr="0078511B" w14:paraId="38DC8F9C" w14:textId="77777777" w:rsidTr="00655F95">
        <w:tc>
          <w:tcPr>
            <w:tcW w:w="1812" w:type="dxa"/>
          </w:tcPr>
          <w:p w14:paraId="1E324AB9" w14:textId="77777777" w:rsidR="0078511B" w:rsidRPr="0078511B" w:rsidRDefault="0078511B" w:rsidP="0078511B">
            <w:r w:rsidRPr="0078511B">
              <w:t>Lee, H. S.</w:t>
            </w:r>
          </w:p>
        </w:tc>
        <w:tc>
          <w:tcPr>
            <w:tcW w:w="1418" w:type="dxa"/>
          </w:tcPr>
          <w:p w14:paraId="0A695AAD" w14:textId="77777777" w:rsidR="0078511B" w:rsidRPr="0078511B" w:rsidRDefault="0078511B" w:rsidP="0078511B">
            <w:r w:rsidRPr="0078511B">
              <w:t>Pleural Mesothelioma</w:t>
            </w:r>
          </w:p>
        </w:tc>
        <w:tc>
          <w:tcPr>
            <w:tcW w:w="3838" w:type="dxa"/>
          </w:tcPr>
          <w:p w14:paraId="06C84C8F" w14:textId="77777777" w:rsidR="0078511B" w:rsidRPr="0078511B" w:rsidRDefault="0078511B" w:rsidP="0078511B">
            <w:r w:rsidRPr="0078511B">
              <w:t>Durvalumab1500mg+Tremelimumab75mg</w:t>
            </w:r>
          </w:p>
        </w:tc>
        <w:tc>
          <w:tcPr>
            <w:tcW w:w="839" w:type="dxa"/>
          </w:tcPr>
          <w:p w14:paraId="4D2DB5C8" w14:textId="77777777" w:rsidR="0078511B" w:rsidRPr="0078511B" w:rsidRDefault="0078511B" w:rsidP="0078511B">
            <w:r w:rsidRPr="0078511B">
              <w:rPr>
                <w:rFonts w:hint="eastAsia"/>
              </w:rPr>
              <w:t>0</w:t>
            </w:r>
          </w:p>
        </w:tc>
        <w:tc>
          <w:tcPr>
            <w:tcW w:w="933" w:type="dxa"/>
          </w:tcPr>
          <w:p w14:paraId="6DA39D75" w14:textId="77777777" w:rsidR="0078511B" w:rsidRPr="0078511B" w:rsidRDefault="0078511B" w:rsidP="0078511B">
            <w:r w:rsidRPr="0078511B">
              <w:rPr>
                <w:rFonts w:hint="eastAsia"/>
              </w:rPr>
              <w:t>11</w:t>
            </w:r>
          </w:p>
        </w:tc>
      </w:tr>
      <w:tr w:rsidR="0078511B" w:rsidRPr="0078511B" w14:paraId="4CB2075C" w14:textId="77777777" w:rsidTr="00655F95">
        <w:tc>
          <w:tcPr>
            <w:tcW w:w="1812" w:type="dxa"/>
          </w:tcPr>
          <w:p w14:paraId="007E2220" w14:textId="77777777" w:rsidR="0078511B" w:rsidRPr="0078511B" w:rsidRDefault="0078511B" w:rsidP="0078511B">
            <w:r w:rsidRPr="0078511B">
              <w:t>Cascone, T.</w:t>
            </w:r>
          </w:p>
        </w:tc>
        <w:tc>
          <w:tcPr>
            <w:tcW w:w="1418" w:type="dxa"/>
          </w:tcPr>
          <w:p w14:paraId="01EFDFEC" w14:textId="77777777" w:rsidR="0078511B" w:rsidRPr="0078511B" w:rsidRDefault="0078511B" w:rsidP="0078511B">
            <w:r w:rsidRPr="0078511B">
              <w:rPr>
                <w:rFonts w:hint="eastAsia"/>
              </w:rPr>
              <w:t>NSCLC</w:t>
            </w:r>
          </w:p>
        </w:tc>
        <w:tc>
          <w:tcPr>
            <w:tcW w:w="3838" w:type="dxa"/>
          </w:tcPr>
          <w:p w14:paraId="6A6E2059" w14:textId="77777777" w:rsidR="0078511B" w:rsidRPr="0078511B" w:rsidRDefault="0078511B" w:rsidP="0078511B">
            <w:r w:rsidRPr="0078511B">
              <w:t>Nivolumab 3mg/</w:t>
            </w:r>
            <w:proofErr w:type="spellStart"/>
            <w:r w:rsidRPr="0078511B">
              <w:t>kg+Ipilimumab</w:t>
            </w:r>
            <w:proofErr w:type="spellEnd"/>
            <w:r w:rsidRPr="0078511B">
              <w:t xml:space="preserve"> 1mg/kg</w:t>
            </w:r>
          </w:p>
        </w:tc>
        <w:tc>
          <w:tcPr>
            <w:tcW w:w="839" w:type="dxa"/>
          </w:tcPr>
          <w:p w14:paraId="1DDBE3D7" w14:textId="77777777" w:rsidR="0078511B" w:rsidRPr="0078511B" w:rsidRDefault="0078511B" w:rsidP="0078511B">
            <w:r w:rsidRPr="0078511B">
              <w:rPr>
                <w:rFonts w:hint="eastAsia"/>
              </w:rPr>
              <w:t>0</w:t>
            </w:r>
          </w:p>
        </w:tc>
        <w:tc>
          <w:tcPr>
            <w:tcW w:w="933" w:type="dxa"/>
          </w:tcPr>
          <w:p w14:paraId="17C070BF" w14:textId="77777777" w:rsidR="0078511B" w:rsidRPr="0078511B" w:rsidRDefault="0078511B" w:rsidP="0078511B">
            <w:r w:rsidRPr="0078511B">
              <w:rPr>
                <w:rFonts w:hint="eastAsia"/>
              </w:rPr>
              <w:t>21</w:t>
            </w:r>
          </w:p>
        </w:tc>
      </w:tr>
      <w:tr w:rsidR="0078511B" w:rsidRPr="0078511B" w14:paraId="3D36E93F" w14:textId="77777777" w:rsidTr="00655F95">
        <w:tc>
          <w:tcPr>
            <w:tcW w:w="1812" w:type="dxa"/>
          </w:tcPr>
          <w:p w14:paraId="64D12232" w14:textId="77777777" w:rsidR="0078511B" w:rsidRPr="0078511B" w:rsidRDefault="0078511B" w:rsidP="0078511B">
            <w:proofErr w:type="spellStart"/>
            <w:r w:rsidRPr="0078511B">
              <w:t>Kaseb</w:t>
            </w:r>
            <w:proofErr w:type="spellEnd"/>
            <w:r w:rsidRPr="0078511B">
              <w:t>, A.O.</w:t>
            </w:r>
          </w:p>
        </w:tc>
        <w:tc>
          <w:tcPr>
            <w:tcW w:w="1418" w:type="dxa"/>
          </w:tcPr>
          <w:p w14:paraId="4619C6D5" w14:textId="77777777" w:rsidR="0078511B" w:rsidRPr="0078511B" w:rsidRDefault="0078511B" w:rsidP="0078511B">
            <w:r w:rsidRPr="0078511B">
              <w:rPr>
                <w:rFonts w:hint="eastAsia"/>
              </w:rPr>
              <w:t>HCC</w:t>
            </w:r>
          </w:p>
        </w:tc>
        <w:tc>
          <w:tcPr>
            <w:tcW w:w="3838" w:type="dxa"/>
          </w:tcPr>
          <w:p w14:paraId="65EDBE15" w14:textId="77777777" w:rsidR="0078511B" w:rsidRPr="0078511B" w:rsidRDefault="0078511B" w:rsidP="0078511B">
            <w:r w:rsidRPr="0078511B">
              <w:t>Nivolumab240 mg+ Ipilimumab 1mg/kg</w:t>
            </w:r>
          </w:p>
        </w:tc>
        <w:tc>
          <w:tcPr>
            <w:tcW w:w="839" w:type="dxa"/>
          </w:tcPr>
          <w:p w14:paraId="6CA20A43" w14:textId="77777777" w:rsidR="0078511B" w:rsidRPr="0078511B" w:rsidRDefault="0078511B" w:rsidP="0078511B">
            <w:r w:rsidRPr="0078511B">
              <w:rPr>
                <w:rFonts w:hint="eastAsia"/>
              </w:rPr>
              <w:t>0</w:t>
            </w:r>
          </w:p>
        </w:tc>
        <w:tc>
          <w:tcPr>
            <w:tcW w:w="933" w:type="dxa"/>
          </w:tcPr>
          <w:p w14:paraId="1F7095FE" w14:textId="77777777" w:rsidR="0078511B" w:rsidRPr="0078511B" w:rsidRDefault="0078511B" w:rsidP="0078511B">
            <w:r w:rsidRPr="0078511B">
              <w:rPr>
                <w:rFonts w:hint="eastAsia"/>
              </w:rPr>
              <w:t>14</w:t>
            </w:r>
          </w:p>
        </w:tc>
      </w:tr>
    </w:tbl>
    <w:p w14:paraId="7E9EE3A9" w14:textId="77777777" w:rsidR="0078511B" w:rsidRPr="0078511B" w:rsidRDefault="0078511B"/>
    <w:p w14:paraId="3090B911" w14:textId="77777777" w:rsidR="0078511B" w:rsidRDefault="0078511B"/>
    <w:p w14:paraId="3B187F97" w14:textId="77777777" w:rsidR="0078511B" w:rsidRDefault="0078511B"/>
    <w:p w14:paraId="35E3A976" w14:textId="77777777" w:rsidR="0078511B" w:rsidRDefault="0078511B"/>
    <w:p w14:paraId="79E8D307" w14:textId="77777777" w:rsidR="0078511B" w:rsidRDefault="0078511B"/>
    <w:p w14:paraId="73F4B877" w14:textId="77777777" w:rsidR="0078511B" w:rsidRDefault="0078511B"/>
    <w:p w14:paraId="0E559010" w14:textId="77777777" w:rsidR="0078511B" w:rsidRDefault="0078511B"/>
    <w:p w14:paraId="03847FC5" w14:textId="77777777" w:rsidR="0078511B" w:rsidRDefault="0078511B"/>
    <w:p w14:paraId="0D2666C3" w14:textId="77777777" w:rsidR="0078511B" w:rsidRDefault="0078511B"/>
    <w:p w14:paraId="1540F12D" w14:textId="77777777" w:rsidR="0078511B" w:rsidRDefault="0078511B"/>
    <w:p w14:paraId="777116DF" w14:textId="77777777" w:rsidR="0078511B" w:rsidRDefault="0078511B"/>
    <w:p w14:paraId="48876CCF" w14:textId="77777777" w:rsidR="0078511B" w:rsidRDefault="0078511B"/>
    <w:p w14:paraId="0E662E86" w14:textId="77777777" w:rsidR="0078511B" w:rsidRDefault="0078511B"/>
    <w:p w14:paraId="01137EAF" w14:textId="77777777" w:rsidR="0078511B" w:rsidRDefault="0078511B"/>
    <w:p w14:paraId="63EFB54C" w14:textId="77777777" w:rsidR="0078511B" w:rsidRDefault="0078511B"/>
    <w:p w14:paraId="7E0B0783" w14:textId="77777777" w:rsidR="0078511B" w:rsidRDefault="0078511B"/>
    <w:p w14:paraId="082C2F45" w14:textId="77777777" w:rsidR="0078511B" w:rsidRDefault="0078511B"/>
    <w:p w14:paraId="221E1527" w14:textId="77777777" w:rsidR="0078511B" w:rsidRDefault="0078511B"/>
    <w:p w14:paraId="771E3DA6" w14:textId="77777777" w:rsidR="0078511B" w:rsidRDefault="0078511B"/>
    <w:p w14:paraId="5E300A41" w14:textId="77777777" w:rsidR="0078511B" w:rsidRDefault="0078511B"/>
    <w:p w14:paraId="740650AD" w14:textId="77777777" w:rsidR="0078511B" w:rsidRDefault="0078511B"/>
    <w:p w14:paraId="315200B9" w14:textId="77777777" w:rsidR="0078511B" w:rsidRDefault="0078511B"/>
    <w:p w14:paraId="31F2870F" w14:textId="77777777" w:rsidR="0078511B" w:rsidRDefault="0078511B"/>
    <w:p w14:paraId="403419B9" w14:textId="77777777" w:rsidR="0078511B" w:rsidRDefault="0078511B"/>
    <w:p w14:paraId="29CBAECB" w14:textId="77777777" w:rsidR="0078511B" w:rsidRDefault="0078511B"/>
    <w:p w14:paraId="05FD5A65" w14:textId="77777777" w:rsidR="0078511B" w:rsidRDefault="0078511B"/>
    <w:p w14:paraId="63819474" w14:textId="77777777" w:rsidR="0078511B" w:rsidRDefault="0078511B"/>
    <w:p w14:paraId="7D291615" w14:textId="77777777" w:rsidR="0078511B" w:rsidRDefault="0078511B"/>
    <w:p w14:paraId="2C410BB5" w14:textId="77777777" w:rsidR="0078511B" w:rsidRDefault="0078511B"/>
    <w:p w14:paraId="566ADDC4" w14:textId="77777777" w:rsidR="0078511B" w:rsidRDefault="0078511B"/>
    <w:p w14:paraId="5CCA9F30" w14:textId="77777777" w:rsidR="0078511B" w:rsidRDefault="0078511B"/>
    <w:p w14:paraId="6449DF5C" w14:textId="77777777" w:rsidR="005D7838" w:rsidRPr="005D7838" w:rsidRDefault="005D7838" w:rsidP="005D7838">
      <w:pPr>
        <w:rPr>
          <w:rFonts w:ascii="Times New Roman" w:eastAsia="FangSong" w:hAnsi="Times New Roman"/>
          <w:b/>
        </w:rPr>
      </w:pPr>
      <w:r w:rsidRPr="005D7838">
        <w:rPr>
          <w:rFonts w:ascii="Times New Roman" w:eastAsia="FangSong" w:hAnsi="Times New Roman" w:hint="eastAsia"/>
          <w:b/>
        </w:rPr>
        <w:lastRenderedPageBreak/>
        <w:t>T</w:t>
      </w:r>
      <w:r w:rsidRPr="005D7838">
        <w:rPr>
          <w:rFonts w:ascii="Times New Roman" w:eastAsia="FangSong" w:hAnsi="Times New Roman"/>
          <w:b/>
        </w:rPr>
        <w:t>able S</w:t>
      </w:r>
      <w:r w:rsidRPr="005D7838">
        <w:rPr>
          <w:rFonts w:ascii="Times New Roman" w:eastAsia="FangSong" w:hAnsi="Times New Roman" w:hint="eastAsia"/>
          <w:b/>
        </w:rPr>
        <w:t>10</w:t>
      </w:r>
      <w:r w:rsidRPr="005D7838">
        <w:rPr>
          <w:rFonts w:ascii="Times New Roman" w:eastAsia="FangSong" w:hAnsi="Times New Roman"/>
          <w:b/>
        </w:rPr>
        <w:t xml:space="preserve"> </w:t>
      </w:r>
      <w:r w:rsidR="00107F39">
        <w:rPr>
          <w:rFonts w:ascii="Times New Roman" w:eastAsia="FangSong" w:hAnsi="Times New Roman"/>
          <w:b/>
        </w:rPr>
        <w:t>Surgery delay</w:t>
      </w:r>
      <w:r w:rsidRPr="005D7838">
        <w:rPr>
          <w:rFonts w:ascii="Times New Roman" w:eastAsia="FangSong" w:hAnsi="Times New Roman" w:hint="eastAsia"/>
          <w:b/>
        </w:rPr>
        <w:t xml:space="preserve"> due to </w:t>
      </w:r>
      <w:proofErr w:type="spellStart"/>
      <w:r w:rsidRPr="005D7838">
        <w:rPr>
          <w:rFonts w:ascii="Times New Roman" w:eastAsia="FangSong" w:hAnsi="Times New Roman" w:hint="eastAsia"/>
          <w:b/>
        </w:rPr>
        <w:t>irAEs</w:t>
      </w:r>
      <w:proofErr w:type="spellEnd"/>
      <w:r w:rsidRPr="005D7838">
        <w:rPr>
          <w:rFonts w:ascii="Times New Roman" w:eastAsia="FangSong" w:hAnsi="Times New Roman"/>
          <w:b/>
        </w:rPr>
        <w:t xml:space="preserve"> in </w:t>
      </w:r>
      <w:r w:rsidRPr="005D7838">
        <w:rPr>
          <w:rFonts w:ascii="Times New Roman" w:eastAsia="FangSong" w:hAnsi="Times New Roman" w:hint="eastAsia"/>
          <w:b/>
        </w:rPr>
        <w:t>single arm studies</w:t>
      </w:r>
      <w:r w:rsidRPr="005D7838">
        <w:rPr>
          <w:rFonts w:ascii="Times New Roman" w:eastAsia="FangSong" w:hAnsi="Times New Roman"/>
          <w:b/>
        </w:rPr>
        <w:t>.</w:t>
      </w:r>
    </w:p>
    <w:p w14:paraId="010AADFC" w14:textId="77777777" w:rsidR="005D7838" w:rsidRDefault="005D7838" w:rsidP="005D7838"/>
    <w:p w14:paraId="11C13CB2" w14:textId="77777777" w:rsidR="0078511B" w:rsidRPr="005D7838" w:rsidRDefault="0078511B"/>
    <w:tbl>
      <w:tblPr>
        <w:tblStyle w:val="7"/>
        <w:tblpPr w:leftFromText="180" w:rightFromText="180" w:horzAnchor="margin" w:tblpX="-318" w:tblpY="360"/>
        <w:tblW w:w="8840" w:type="dxa"/>
        <w:tblLook w:val="04A0" w:firstRow="1" w:lastRow="0" w:firstColumn="1" w:lastColumn="0" w:noHBand="0" w:noVBand="1"/>
      </w:tblPr>
      <w:tblGrid>
        <w:gridCol w:w="1644"/>
        <w:gridCol w:w="1592"/>
        <w:gridCol w:w="3838"/>
        <w:gridCol w:w="803"/>
        <w:gridCol w:w="963"/>
      </w:tblGrid>
      <w:tr w:rsidR="005D7838" w:rsidRPr="005D7838" w14:paraId="04045C3A" w14:textId="77777777" w:rsidTr="00655F95">
        <w:tc>
          <w:tcPr>
            <w:tcW w:w="1769" w:type="dxa"/>
          </w:tcPr>
          <w:p w14:paraId="3D422938" w14:textId="77777777" w:rsidR="005D7838" w:rsidRPr="005D7838" w:rsidRDefault="005D7838" w:rsidP="005D7838">
            <w:pPr>
              <w:rPr>
                <w:b/>
              </w:rPr>
            </w:pPr>
            <w:r w:rsidRPr="005D7838">
              <w:rPr>
                <w:rFonts w:hint="eastAsia"/>
                <w:b/>
              </w:rPr>
              <w:t>Study</w:t>
            </w:r>
          </w:p>
        </w:tc>
        <w:tc>
          <w:tcPr>
            <w:tcW w:w="1592" w:type="dxa"/>
          </w:tcPr>
          <w:p w14:paraId="2E34234C" w14:textId="77777777" w:rsidR="005D7838" w:rsidRPr="005D7838" w:rsidRDefault="005D7838" w:rsidP="005D7838">
            <w:pPr>
              <w:rPr>
                <w:b/>
              </w:rPr>
            </w:pPr>
            <w:r w:rsidRPr="005D7838">
              <w:rPr>
                <w:b/>
              </w:rPr>
              <w:t>C</w:t>
            </w:r>
            <w:r w:rsidRPr="005D7838">
              <w:rPr>
                <w:rFonts w:hint="eastAsia"/>
                <w:b/>
              </w:rPr>
              <w:t>ancer type</w:t>
            </w:r>
          </w:p>
        </w:tc>
        <w:tc>
          <w:tcPr>
            <w:tcW w:w="3718" w:type="dxa"/>
          </w:tcPr>
          <w:p w14:paraId="213AE397" w14:textId="77777777" w:rsidR="005D7838" w:rsidRPr="005D7838" w:rsidRDefault="005D7838" w:rsidP="005D7838">
            <w:pPr>
              <w:rPr>
                <w:b/>
              </w:rPr>
            </w:pPr>
            <w:r w:rsidRPr="005D7838">
              <w:rPr>
                <w:rFonts w:hint="eastAsia"/>
                <w:b/>
              </w:rPr>
              <w:t>Intervention</w:t>
            </w:r>
          </w:p>
        </w:tc>
        <w:tc>
          <w:tcPr>
            <w:tcW w:w="829" w:type="dxa"/>
          </w:tcPr>
          <w:p w14:paraId="6B39EE8C" w14:textId="77777777" w:rsidR="005D7838" w:rsidRPr="005D7838" w:rsidRDefault="005D7838" w:rsidP="005D7838">
            <w:pPr>
              <w:rPr>
                <w:b/>
              </w:rPr>
            </w:pPr>
            <w:r w:rsidRPr="005D7838">
              <w:rPr>
                <w:rFonts w:hint="eastAsia"/>
                <w:b/>
              </w:rPr>
              <w:t>Case</w:t>
            </w:r>
          </w:p>
        </w:tc>
        <w:tc>
          <w:tcPr>
            <w:tcW w:w="932" w:type="dxa"/>
          </w:tcPr>
          <w:p w14:paraId="288150C5" w14:textId="77777777" w:rsidR="005D7838" w:rsidRPr="005D7838" w:rsidRDefault="005D7838" w:rsidP="005D7838">
            <w:pPr>
              <w:rPr>
                <w:b/>
              </w:rPr>
            </w:pPr>
            <w:r w:rsidRPr="005D7838">
              <w:rPr>
                <w:rFonts w:hint="eastAsia"/>
                <w:b/>
              </w:rPr>
              <w:t>Number</w:t>
            </w:r>
          </w:p>
        </w:tc>
      </w:tr>
      <w:tr w:rsidR="005D7838" w:rsidRPr="005D7838" w14:paraId="59073C5D" w14:textId="77777777" w:rsidTr="00655F95">
        <w:tc>
          <w:tcPr>
            <w:tcW w:w="1769" w:type="dxa"/>
          </w:tcPr>
          <w:p w14:paraId="3652DB90" w14:textId="77777777" w:rsidR="005D7838" w:rsidRPr="005D7838" w:rsidRDefault="005D7838" w:rsidP="005D7838">
            <w:r w:rsidRPr="005D7838">
              <w:t>van Dijk, N.</w:t>
            </w:r>
          </w:p>
        </w:tc>
        <w:tc>
          <w:tcPr>
            <w:tcW w:w="1592" w:type="dxa"/>
          </w:tcPr>
          <w:p w14:paraId="23BDE986" w14:textId="77777777" w:rsidR="005D7838" w:rsidRPr="005D7838" w:rsidRDefault="005D7838" w:rsidP="005D7838">
            <w:r w:rsidRPr="005D7838">
              <w:rPr>
                <w:rFonts w:hint="eastAsia"/>
              </w:rPr>
              <w:t>UC</w:t>
            </w:r>
          </w:p>
        </w:tc>
        <w:tc>
          <w:tcPr>
            <w:tcW w:w="3718" w:type="dxa"/>
          </w:tcPr>
          <w:p w14:paraId="47B474B9" w14:textId="77777777" w:rsidR="005D7838" w:rsidRPr="005D7838" w:rsidRDefault="005D7838" w:rsidP="005D7838">
            <w:r w:rsidRPr="005D7838">
              <w:t xml:space="preserve">Ipilimumab 3 mg/kg  (day 1/22) </w:t>
            </w:r>
          </w:p>
          <w:p w14:paraId="70EEBC23" w14:textId="77777777" w:rsidR="005D7838" w:rsidRPr="005D7838" w:rsidRDefault="005D7838" w:rsidP="005D7838">
            <w:r w:rsidRPr="005D7838">
              <w:t>+nivolumab 1 mg/kg (day 22)+ nivolumab 3 mg/kg (day 43)</w:t>
            </w:r>
          </w:p>
        </w:tc>
        <w:tc>
          <w:tcPr>
            <w:tcW w:w="829" w:type="dxa"/>
          </w:tcPr>
          <w:p w14:paraId="11B4903D" w14:textId="77777777" w:rsidR="005D7838" w:rsidRPr="005D7838" w:rsidRDefault="005D7838" w:rsidP="005D7838">
            <w:r w:rsidRPr="005D7838">
              <w:rPr>
                <w:rFonts w:hint="eastAsia"/>
              </w:rPr>
              <w:t>1</w:t>
            </w:r>
          </w:p>
        </w:tc>
        <w:tc>
          <w:tcPr>
            <w:tcW w:w="932" w:type="dxa"/>
          </w:tcPr>
          <w:p w14:paraId="570E4202" w14:textId="77777777" w:rsidR="005D7838" w:rsidRPr="005D7838" w:rsidRDefault="005D7838" w:rsidP="005D7838">
            <w:r w:rsidRPr="005D7838">
              <w:rPr>
                <w:rFonts w:hint="eastAsia"/>
              </w:rPr>
              <w:t>24</w:t>
            </w:r>
          </w:p>
        </w:tc>
      </w:tr>
      <w:tr w:rsidR="005D7838" w:rsidRPr="005D7838" w14:paraId="6CA8E999" w14:textId="77777777" w:rsidTr="00655F95">
        <w:tc>
          <w:tcPr>
            <w:tcW w:w="1769" w:type="dxa"/>
          </w:tcPr>
          <w:p w14:paraId="05A39C5F" w14:textId="77777777" w:rsidR="005D7838" w:rsidRPr="005D7838" w:rsidRDefault="005D7838" w:rsidP="005D7838">
            <w:r w:rsidRPr="005D7838">
              <w:t>Gao, J.</w:t>
            </w:r>
          </w:p>
        </w:tc>
        <w:tc>
          <w:tcPr>
            <w:tcW w:w="1592" w:type="dxa"/>
          </w:tcPr>
          <w:p w14:paraId="70B2A128" w14:textId="77777777" w:rsidR="005D7838" w:rsidRPr="005D7838" w:rsidRDefault="005D7838" w:rsidP="005D7838">
            <w:r w:rsidRPr="005D7838">
              <w:rPr>
                <w:rFonts w:hint="eastAsia"/>
              </w:rPr>
              <w:t>UC</w:t>
            </w:r>
          </w:p>
        </w:tc>
        <w:tc>
          <w:tcPr>
            <w:tcW w:w="3718" w:type="dxa"/>
          </w:tcPr>
          <w:p w14:paraId="0FDD61A9" w14:textId="77777777" w:rsidR="005D7838" w:rsidRPr="005D7838" w:rsidRDefault="005D7838" w:rsidP="005D7838">
            <w:r w:rsidRPr="005D7838">
              <w:t>Durvalumab1500mg+Tremelimumab75mg</w:t>
            </w:r>
          </w:p>
        </w:tc>
        <w:tc>
          <w:tcPr>
            <w:tcW w:w="829" w:type="dxa"/>
          </w:tcPr>
          <w:p w14:paraId="3AF85A0D" w14:textId="77777777" w:rsidR="005D7838" w:rsidRPr="005D7838" w:rsidRDefault="005D7838" w:rsidP="005D7838">
            <w:r w:rsidRPr="005D7838">
              <w:rPr>
                <w:rFonts w:hint="eastAsia"/>
              </w:rPr>
              <w:t>2</w:t>
            </w:r>
          </w:p>
        </w:tc>
        <w:tc>
          <w:tcPr>
            <w:tcW w:w="932" w:type="dxa"/>
          </w:tcPr>
          <w:p w14:paraId="64A36D67" w14:textId="77777777" w:rsidR="005D7838" w:rsidRPr="005D7838" w:rsidRDefault="005D7838" w:rsidP="005D7838">
            <w:r w:rsidRPr="005D7838">
              <w:rPr>
                <w:rFonts w:hint="eastAsia"/>
              </w:rPr>
              <w:t>28</w:t>
            </w:r>
          </w:p>
        </w:tc>
      </w:tr>
      <w:tr w:rsidR="005D7838" w:rsidRPr="005D7838" w14:paraId="42624FD4" w14:textId="77777777" w:rsidTr="00655F95">
        <w:tc>
          <w:tcPr>
            <w:tcW w:w="1769" w:type="dxa"/>
          </w:tcPr>
          <w:p w14:paraId="271682FA" w14:textId="77777777" w:rsidR="005D7838" w:rsidRPr="005D7838" w:rsidRDefault="005D7838" w:rsidP="005D7838">
            <w:proofErr w:type="spellStart"/>
            <w:r w:rsidRPr="005D7838">
              <w:t>Reijers</w:t>
            </w:r>
            <w:proofErr w:type="spellEnd"/>
            <w:r w:rsidRPr="005D7838">
              <w:t>, I.L.M.</w:t>
            </w:r>
          </w:p>
        </w:tc>
        <w:tc>
          <w:tcPr>
            <w:tcW w:w="1592" w:type="dxa"/>
          </w:tcPr>
          <w:p w14:paraId="25AB75FB" w14:textId="77777777" w:rsidR="005D7838" w:rsidRPr="005D7838" w:rsidRDefault="005D7838" w:rsidP="005D7838">
            <w:r w:rsidRPr="005D7838">
              <w:rPr>
                <w:rFonts w:hint="eastAsia"/>
              </w:rPr>
              <w:t>M</w:t>
            </w:r>
            <w:r w:rsidRPr="005D7838">
              <w:t>elanoma</w:t>
            </w:r>
          </w:p>
        </w:tc>
        <w:tc>
          <w:tcPr>
            <w:tcW w:w="3718" w:type="dxa"/>
          </w:tcPr>
          <w:p w14:paraId="3DD9EAC3" w14:textId="77777777" w:rsidR="005D7838" w:rsidRPr="005D7838" w:rsidRDefault="005D7838" w:rsidP="005D7838">
            <w:r w:rsidRPr="005D7838">
              <w:t>Ipilimumab1mg/kg+ Nivolumab 3mg/kg</w:t>
            </w:r>
          </w:p>
        </w:tc>
        <w:tc>
          <w:tcPr>
            <w:tcW w:w="829" w:type="dxa"/>
          </w:tcPr>
          <w:p w14:paraId="6C1006BD" w14:textId="77777777" w:rsidR="005D7838" w:rsidRPr="005D7838" w:rsidRDefault="005D7838" w:rsidP="005D7838">
            <w:r w:rsidRPr="005D7838">
              <w:rPr>
                <w:rFonts w:hint="eastAsia"/>
              </w:rPr>
              <w:t>3</w:t>
            </w:r>
          </w:p>
        </w:tc>
        <w:tc>
          <w:tcPr>
            <w:tcW w:w="932" w:type="dxa"/>
          </w:tcPr>
          <w:p w14:paraId="3DDF80F0" w14:textId="77777777" w:rsidR="005D7838" w:rsidRPr="005D7838" w:rsidRDefault="005D7838" w:rsidP="005D7838">
            <w:r w:rsidRPr="005D7838">
              <w:rPr>
                <w:rFonts w:hint="eastAsia"/>
              </w:rPr>
              <w:t>99</w:t>
            </w:r>
          </w:p>
        </w:tc>
      </w:tr>
      <w:tr w:rsidR="005D7838" w:rsidRPr="005D7838" w14:paraId="04999F76" w14:textId="77777777" w:rsidTr="00655F95">
        <w:tc>
          <w:tcPr>
            <w:tcW w:w="1769" w:type="dxa"/>
          </w:tcPr>
          <w:p w14:paraId="509D4D49" w14:textId="77777777" w:rsidR="005D7838" w:rsidRPr="005D7838" w:rsidRDefault="005D7838" w:rsidP="005D7838">
            <w:r w:rsidRPr="005D7838">
              <w:t>Reuss, J.E.</w:t>
            </w:r>
          </w:p>
        </w:tc>
        <w:tc>
          <w:tcPr>
            <w:tcW w:w="1592" w:type="dxa"/>
          </w:tcPr>
          <w:p w14:paraId="3DAAB81F" w14:textId="77777777" w:rsidR="005D7838" w:rsidRPr="005D7838" w:rsidRDefault="005D7838" w:rsidP="005D7838">
            <w:r w:rsidRPr="005D7838">
              <w:rPr>
                <w:rFonts w:hint="eastAsia"/>
              </w:rPr>
              <w:t>NSCLC</w:t>
            </w:r>
          </w:p>
        </w:tc>
        <w:tc>
          <w:tcPr>
            <w:tcW w:w="3718" w:type="dxa"/>
          </w:tcPr>
          <w:p w14:paraId="5966457E" w14:textId="77777777" w:rsidR="005D7838" w:rsidRPr="005D7838" w:rsidRDefault="005D7838" w:rsidP="005D7838">
            <w:r w:rsidRPr="005D7838">
              <w:t>Nivolumab 3 mg/kg+ Ipilimumab 1 mg/kg</w:t>
            </w:r>
          </w:p>
        </w:tc>
        <w:tc>
          <w:tcPr>
            <w:tcW w:w="829" w:type="dxa"/>
          </w:tcPr>
          <w:p w14:paraId="4384D082" w14:textId="77777777" w:rsidR="005D7838" w:rsidRPr="005D7838" w:rsidRDefault="005D7838" w:rsidP="005D7838">
            <w:r w:rsidRPr="005D7838">
              <w:rPr>
                <w:rFonts w:hint="eastAsia"/>
              </w:rPr>
              <w:t>0</w:t>
            </w:r>
          </w:p>
        </w:tc>
        <w:tc>
          <w:tcPr>
            <w:tcW w:w="932" w:type="dxa"/>
          </w:tcPr>
          <w:p w14:paraId="593FEDFB" w14:textId="77777777" w:rsidR="005D7838" w:rsidRPr="005D7838" w:rsidRDefault="005D7838" w:rsidP="005D7838">
            <w:r w:rsidRPr="005D7838">
              <w:rPr>
                <w:rFonts w:hint="eastAsia"/>
              </w:rPr>
              <w:t>9</w:t>
            </w:r>
          </w:p>
        </w:tc>
      </w:tr>
      <w:tr w:rsidR="005D7838" w:rsidRPr="005D7838" w14:paraId="09A798A7" w14:textId="77777777" w:rsidTr="00655F95">
        <w:tc>
          <w:tcPr>
            <w:tcW w:w="1769" w:type="dxa"/>
          </w:tcPr>
          <w:p w14:paraId="14872D37" w14:textId="77777777" w:rsidR="005D7838" w:rsidRPr="005D7838" w:rsidRDefault="005D7838" w:rsidP="005D7838">
            <w:r w:rsidRPr="005D7838">
              <w:t>Marie, P.K.</w:t>
            </w:r>
          </w:p>
        </w:tc>
        <w:tc>
          <w:tcPr>
            <w:tcW w:w="1592" w:type="dxa"/>
          </w:tcPr>
          <w:p w14:paraId="20DE4510" w14:textId="77777777" w:rsidR="005D7838" w:rsidRPr="005D7838" w:rsidRDefault="005D7838" w:rsidP="005D7838">
            <w:r w:rsidRPr="005D7838">
              <w:t>Colorectal Cancer</w:t>
            </w:r>
          </w:p>
        </w:tc>
        <w:tc>
          <w:tcPr>
            <w:tcW w:w="3718" w:type="dxa"/>
          </w:tcPr>
          <w:p w14:paraId="0A0C457E" w14:textId="77777777" w:rsidR="005D7838" w:rsidRPr="005D7838" w:rsidRDefault="005D7838" w:rsidP="005D7838">
            <w:r w:rsidRPr="005D7838">
              <w:t>Durvalumab1500mg+Tremelimumab75mg</w:t>
            </w:r>
          </w:p>
        </w:tc>
        <w:tc>
          <w:tcPr>
            <w:tcW w:w="829" w:type="dxa"/>
          </w:tcPr>
          <w:p w14:paraId="13D29B9D" w14:textId="77777777" w:rsidR="005D7838" w:rsidRPr="005D7838" w:rsidRDefault="005D7838" w:rsidP="005D7838">
            <w:r w:rsidRPr="005D7838">
              <w:rPr>
                <w:rFonts w:hint="eastAsia"/>
              </w:rPr>
              <w:t>0</w:t>
            </w:r>
          </w:p>
        </w:tc>
        <w:tc>
          <w:tcPr>
            <w:tcW w:w="932" w:type="dxa"/>
          </w:tcPr>
          <w:p w14:paraId="11A8894A" w14:textId="77777777" w:rsidR="005D7838" w:rsidRPr="005D7838" w:rsidRDefault="005D7838" w:rsidP="005D7838">
            <w:r w:rsidRPr="005D7838">
              <w:rPr>
                <w:rFonts w:hint="eastAsia"/>
              </w:rPr>
              <w:t>23</w:t>
            </w:r>
          </w:p>
        </w:tc>
      </w:tr>
      <w:tr w:rsidR="005D7838" w:rsidRPr="005D7838" w14:paraId="2DD039F9" w14:textId="77777777" w:rsidTr="00655F95">
        <w:tc>
          <w:tcPr>
            <w:tcW w:w="1769" w:type="dxa"/>
          </w:tcPr>
          <w:p w14:paraId="7D97FE0E" w14:textId="77777777" w:rsidR="005D7838" w:rsidRPr="005D7838" w:rsidRDefault="005D7838" w:rsidP="005D7838">
            <w:r w:rsidRPr="005D7838">
              <w:t>Amaria, R.N.</w:t>
            </w:r>
          </w:p>
        </w:tc>
        <w:tc>
          <w:tcPr>
            <w:tcW w:w="1592" w:type="dxa"/>
          </w:tcPr>
          <w:p w14:paraId="4AFA528D" w14:textId="77777777" w:rsidR="005D7838" w:rsidRPr="005D7838" w:rsidRDefault="005D7838" w:rsidP="005D7838">
            <w:r w:rsidRPr="005D7838">
              <w:rPr>
                <w:rFonts w:hint="eastAsia"/>
              </w:rPr>
              <w:t>M</w:t>
            </w:r>
            <w:r w:rsidRPr="005D7838">
              <w:t>elanoma</w:t>
            </w:r>
          </w:p>
        </w:tc>
        <w:tc>
          <w:tcPr>
            <w:tcW w:w="3718" w:type="dxa"/>
          </w:tcPr>
          <w:p w14:paraId="003DC19F" w14:textId="77777777" w:rsidR="005D7838" w:rsidRPr="005D7838" w:rsidRDefault="005D7838" w:rsidP="005D7838">
            <w:proofErr w:type="spellStart"/>
            <w:r w:rsidRPr="005D7838">
              <w:t>Relatlimab</w:t>
            </w:r>
            <w:proofErr w:type="spellEnd"/>
            <w:r w:rsidRPr="005D7838">
              <w:t xml:space="preserve"> 160 mg+ Nivolumab 480 mg</w:t>
            </w:r>
          </w:p>
        </w:tc>
        <w:tc>
          <w:tcPr>
            <w:tcW w:w="829" w:type="dxa"/>
          </w:tcPr>
          <w:p w14:paraId="5C398E6F" w14:textId="77777777" w:rsidR="005D7838" w:rsidRPr="005D7838" w:rsidRDefault="005D7838" w:rsidP="005D7838">
            <w:r w:rsidRPr="005D7838">
              <w:rPr>
                <w:rFonts w:hint="eastAsia"/>
              </w:rPr>
              <w:t>0</w:t>
            </w:r>
          </w:p>
        </w:tc>
        <w:tc>
          <w:tcPr>
            <w:tcW w:w="932" w:type="dxa"/>
          </w:tcPr>
          <w:p w14:paraId="271A0F78" w14:textId="77777777" w:rsidR="005D7838" w:rsidRPr="005D7838" w:rsidRDefault="005D7838" w:rsidP="005D7838">
            <w:r w:rsidRPr="005D7838">
              <w:rPr>
                <w:rFonts w:hint="eastAsia"/>
              </w:rPr>
              <w:t>30</w:t>
            </w:r>
          </w:p>
        </w:tc>
      </w:tr>
      <w:tr w:rsidR="005D7838" w:rsidRPr="005D7838" w14:paraId="2B0A6D47" w14:textId="77777777" w:rsidTr="00655F95">
        <w:tc>
          <w:tcPr>
            <w:tcW w:w="1769" w:type="dxa"/>
          </w:tcPr>
          <w:p w14:paraId="284CD4F5" w14:textId="77777777" w:rsidR="005D7838" w:rsidRPr="005D7838" w:rsidRDefault="005D7838" w:rsidP="005D7838">
            <w:r w:rsidRPr="005D7838">
              <w:t>Andre, T.</w:t>
            </w:r>
          </w:p>
        </w:tc>
        <w:tc>
          <w:tcPr>
            <w:tcW w:w="1592" w:type="dxa"/>
          </w:tcPr>
          <w:p w14:paraId="26928A21" w14:textId="77777777" w:rsidR="005D7838" w:rsidRPr="005D7838" w:rsidRDefault="005D7838" w:rsidP="005D7838">
            <w:r w:rsidRPr="005D7838">
              <w:t>Gastric/GEJ adenocarcinoma</w:t>
            </w:r>
          </w:p>
        </w:tc>
        <w:tc>
          <w:tcPr>
            <w:tcW w:w="3718" w:type="dxa"/>
          </w:tcPr>
          <w:p w14:paraId="5EC9E6A2" w14:textId="77777777" w:rsidR="005D7838" w:rsidRPr="005D7838" w:rsidRDefault="005D7838" w:rsidP="005D7838">
            <w:r w:rsidRPr="005D7838">
              <w:t xml:space="preserve">Nivolumab 240 </w:t>
            </w:r>
            <w:proofErr w:type="spellStart"/>
            <w:r w:rsidRPr="005D7838">
              <w:t>mg+Ipilimumab</w:t>
            </w:r>
            <w:proofErr w:type="spellEnd"/>
            <w:r w:rsidRPr="005D7838">
              <w:t xml:space="preserve"> 1 mg/kg</w:t>
            </w:r>
          </w:p>
        </w:tc>
        <w:tc>
          <w:tcPr>
            <w:tcW w:w="829" w:type="dxa"/>
          </w:tcPr>
          <w:p w14:paraId="02A1BC1B" w14:textId="77777777" w:rsidR="005D7838" w:rsidRPr="005D7838" w:rsidRDefault="005D7838" w:rsidP="005D7838">
            <w:r w:rsidRPr="005D7838">
              <w:rPr>
                <w:rFonts w:hint="eastAsia"/>
              </w:rPr>
              <w:t>0</w:t>
            </w:r>
          </w:p>
        </w:tc>
        <w:tc>
          <w:tcPr>
            <w:tcW w:w="932" w:type="dxa"/>
          </w:tcPr>
          <w:p w14:paraId="11BA16D4" w14:textId="77777777" w:rsidR="005D7838" w:rsidRPr="005D7838" w:rsidRDefault="005D7838" w:rsidP="005D7838">
            <w:r w:rsidRPr="005D7838">
              <w:rPr>
                <w:rFonts w:hint="eastAsia"/>
              </w:rPr>
              <w:t>32</w:t>
            </w:r>
          </w:p>
        </w:tc>
      </w:tr>
      <w:tr w:rsidR="005D7838" w:rsidRPr="005D7838" w14:paraId="073EE3D5" w14:textId="77777777" w:rsidTr="00655F95">
        <w:tc>
          <w:tcPr>
            <w:tcW w:w="1769" w:type="dxa"/>
          </w:tcPr>
          <w:p w14:paraId="4A0F185B" w14:textId="77777777" w:rsidR="005D7838" w:rsidRPr="005D7838" w:rsidRDefault="005D7838" w:rsidP="005D7838">
            <w:r w:rsidRPr="005D7838">
              <w:t>Hanna, G.J.</w:t>
            </w:r>
          </w:p>
        </w:tc>
        <w:tc>
          <w:tcPr>
            <w:tcW w:w="1592" w:type="dxa"/>
          </w:tcPr>
          <w:p w14:paraId="4026338D" w14:textId="77777777" w:rsidR="005D7838" w:rsidRPr="005D7838" w:rsidRDefault="005D7838" w:rsidP="005D7838">
            <w:r w:rsidRPr="005D7838">
              <w:rPr>
                <w:rFonts w:hint="eastAsia"/>
              </w:rPr>
              <w:t>HNC</w:t>
            </w:r>
          </w:p>
        </w:tc>
        <w:tc>
          <w:tcPr>
            <w:tcW w:w="3718" w:type="dxa"/>
          </w:tcPr>
          <w:p w14:paraId="14946F8F" w14:textId="77777777" w:rsidR="005D7838" w:rsidRPr="005D7838" w:rsidRDefault="005D7838" w:rsidP="005D7838">
            <w:r w:rsidRPr="005D7838">
              <w:t xml:space="preserve">Nivolumab 240 mg+ </w:t>
            </w:r>
            <w:proofErr w:type="spellStart"/>
            <w:r w:rsidRPr="005D7838">
              <w:t>Lirilumab</w:t>
            </w:r>
            <w:proofErr w:type="spellEnd"/>
            <w:r w:rsidRPr="005D7838">
              <w:t xml:space="preserve"> 240 mg</w:t>
            </w:r>
          </w:p>
        </w:tc>
        <w:tc>
          <w:tcPr>
            <w:tcW w:w="829" w:type="dxa"/>
          </w:tcPr>
          <w:p w14:paraId="1D88716E" w14:textId="77777777" w:rsidR="005D7838" w:rsidRPr="005D7838" w:rsidRDefault="005D7838" w:rsidP="005D7838">
            <w:r w:rsidRPr="005D7838">
              <w:rPr>
                <w:rFonts w:hint="eastAsia"/>
              </w:rPr>
              <w:t>0</w:t>
            </w:r>
          </w:p>
        </w:tc>
        <w:tc>
          <w:tcPr>
            <w:tcW w:w="932" w:type="dxa"/>
          </w:tcPr>
          <w:p w14:paraId="16745072" w14:textId="77777777" w:rsidR="005D7838" w:rsidRPr="005D7838" w:rsidRDefault="005D7838" w:rsidP="005D7838">
            <w:r w:rsidRPr="005D7838">
              <w:rPr>
                <w:rFonts w:hint="eastAsia"/>
              </w:rPr>
              <w:t>28</w:t>
            </w:r>
          </w:p>
        </w:tc>
      </w:tr>
    </w:tbl>
    <w:p w14:paraId="12B7219F" w14:textId="77777777" w:rsidR="0078511B" w:rsidRDefault="0078511B"/>
    <w:p w14:paraId="16918FEE" w14:textId="77777777" w:rsidR="0078511B" w:rsidRDefault="0078511B"/>
    <w:p w14:paraId="694B55A8" w14:textId="77777777" w:rsidR="0078511B" w:rsidRDefault="0078511B"/>
    <w:p w14:paraId="0A21F0B7" w14:textId="77777777" w:rsidR="0078511B" w:rsidRDefault="0078511B"/>
    <w:p w14:paraId="531C586C" w14:textId="77777777" w:rsidR="0078511B" w:rsidRDefault="0078511B"/>
    <w:p w14:paraId="01790D11" w14:textId="77777777" w:rsidR="0078511B" w:rsidRDefault="0078511B"/>
    <w:p w14:paraId="1BF6F2E2" w14:textId="77777777" w:rsidR="005D7838" w:rsidRDefault="005D7838"/>
    <w:p w14:paraId="6BD09A4C" w14:textId="77777777" w:rsidR="005D7838" w:rsidRDefault="005D7838"/>
    <w:p w14:paraId="3CBC44EA" w14:textId="77777777" w:rsidR="005D7838" w:rsidRDefault="005D7838"/>
    <w:p w14:paraId="1DACAB70" w14:textId="77777777" w:rsidR="005D7838" w:rsidRDefault="005D7838"/>
    <w:p w14:paraId="0439A6C8" w14:textId="77777777" w:rsidR="005D7838" w:rsidRDefault="005D7838"/>
    <w:p w14:paraId="32BFF7E3" w14:textId="77777777" w:rsidR="005D7838" w:rsidRDefault="005D7838"/>
    <w:p w14:paraId="09957FE8" w14:textId="77777777" w:rsidR="005D7838" w:rsidRDefault="005D7838"/>
    <w:p w14:paraId="4758A2D9" w14:textId="77777777" w:rsidR="005D7838" w:rsidRDefault="005D7838"/>
    <w:p w14:paraId="2E6C482F" w14:textId="77777777" w:rsidR="005D7838" w:rsidRDefault="005D7838"/>
    <w:p w14:paraId="0B19F564" w14:textId="77777777" w:rsidR="005D7838" w:rsidRDefault="005D7838"/>
    <w:p w14:paraId="7DE7A749" w14:textId="77777777" w:rsidR="005D7838" w:rsidRDefault="005D7838"/>
    <w:p w14:paraId="3B0990EF" w14:textId="77777777" w:rsidR="005D7838" w:rsidRDefault="005D7838"/>
    <w:p w14:paraId="7909EC93" w14:textId="77777777" w:rsidR="005D7838" w:rsidRDefault="005D7838"/>
    <w:p w14:paraId="0CC5B5BF" w14:textId="77777777" w:rsidR="005D7838" w:rsidRDefault="005D7838"/>
    <w:p w14:paraId="17DA1B0F" w14:textId="77777777" w:rsidR="005D7838" w:rsidRDefault="005D7838"/>
    <w:p w14:paraId="254CCA8B" w14:textId="77777777" w:rsidR="005D7838" w:rsidRDefault="005D7838"/>
    <w:p w14:paraId="0E0303E7" w14:textId="77777777" w:rsidR="005D7838" w:rsidRDefault="005D7838"/>
    <w:p w14:paraId="24B95A62" w14:textId="77777777" w:rsidR="005D7838" w:rsidRDefault="005D7838"/>
    <w:p w14:paraId="75CD348B" w14:textId="77777777" w:rsidR="005D7838" w:rsidRDefault="005D7838"/>
    <w:p w14:paraId="5C65BB9F" w14:textId="77777777" w:rsidR="005D7838" w:rsidRDefault="005D7838"/>
    <w:p w14:paraId="45DB97CE" w14:textId="77777777" w:rsidR="005D7838" w:rsidRDefault="005D7838"/>
    <w:p w14:paraId="145B99E6" w14:textId="77777777" w:rsidR="005D7838" w:rsidRDefault="005D7838"/>
    <w:p w14:paraId="192BBACA" w14:textId="77777777" w:rsidR="005D7838" w:rsidRPr="00FD122E" w:rsidRDefault="00FD122E">
      <w:pPr>
        <w:rPr>
          <w:b/>
        </w:rPr>
      </w:pPr>
      <w:r w:rsidRPr="00FD122E">
        <w:rPr>
          <w:rFonts w:ascii="Times New Roman" w:eastAsia="FangSong" w:hAnsi="Times New Roman" w:hint="eastAsia"/>
          <w:b/>
        </w:rPr>
        <w:lastRenderedPageBreak/>
        <w:t>T</w:t>
      </w:r>
      <w:r w:rsidRPr="00FD122E">
        <w:rPr>
          <w:rFonts w:ascii="Times New Roman" w:eastAsia="FangSong" w:hAnsi="Times New Roman"/>
          <w:b/>
        </w:rPr>
        <w:t>able S</w:t>
      </w:r>
      <w:r w:rsidRPr="00FD122E">
        <w:rPr>
          <w:rFonts w:ascii="Times New Roman" w:eastAsia="FangSong" w:hAnsi="Times New Roman" w:hint="eastAsia"/>
          <w:b/>
        </w:rPr>
        <w:t>11</w:t>
      </w:r>
      <w:r w:rsidRPr="00FD122E">
        <w:rPr>
          <w:rFonts w:ascii="Times New Roman" w:eastAsia="FangSong" w:hAnsi="Times New Roman"/>
          <w:b/>
        </w:rPr>
        <w:t xml:space="preserve"> Postoperative adjuvant therapy in </w:t>
      </w:r>
      <w:r w:rsidRPr="00FD122E">
        <w:rPr>
          <w:rFonts w:ascii="Times New Roman" w:eastAsia="FangSong" w:hAnsi="Times New Roman" w:hint="eastAsia"/>
          <w:b/>
        </w:rPr>
        <w:t>single-arm studies and RCTs</w:t>
      </w:r>
      <w:r w:rsidRPr="00FD122E">
        <w:rPr>
          <w:rFonts w:ascii="Times New Roman" w:eastAsia="FangSong" w:hAnsi="Times New Roman"/>
          <w:b/>
        </w:rPr>
        <w:t>.</w:t>
      </w:r>
    </w:p>
    <w:tbl>
      <w:tblPr>
        <w:tblStyle w:val="8"/>
        <w:tblpPr w:leftFromText="180" w:rightFromText="180" w:horzAnchor="margin" w:tblpX="-318" w:tblpY="360"/>
        <w:tblW w:w="8613" w:type="dxa"/>
        <w:tblLook w:val="04A0" w:firstRow="1" w:lastRow="0" w:firstColumn="1" w:lastColumn="0" w:noHBand="0" w:noVBand="1"/>
      </w:tblPr>
      <w:tblGrid>
        <w:gridCol w:w="1769"/>
        <w:gridCol w:w="2308"/>
        <w:gridCol w:w="1137"/>
        <w:gridCol w:w="932"/>
        <w:gridCol w:w="2467"/>
      </w:tblGrid>
      <w:tr w:rsidR="00FD122E" w:rsidRPr="00FD122E" w14:paraId="299ABE37" w14:textId="77777777" w:rsidTr="00655F95">
        <w:tc>
          <w:tcPr>
            <w:tcW w:w="1769" w:type="dxa"/>
          </w:tcPr>
          <w:p w14:paraId="3DA98DA2" w14:textId="77777777" w:rsidR="00FD122E" w:rsidRPr="00FD122E" w:rsidRDefault="00FD122E" w:rsidP="00FD122E">
            <w:pPr>
              <w:rPr>
                <w:b/>
              </w:rPr>
            </w:pPr>
            <w:r w:rsidRPr="00FD122E">
              <w:rPr>
                <w:rFonts w:hint="eastAsia"/>
                <w:b/>
              </w:rPr>
              <w:t>Study</w:t>
            </w:r>
          </w:p>
        </w:tc>
        <w:tc>
          <w:tcPr>
            <w:tcW w:w="2308" w:type="dxa"/>
          </w:tcPr>
          <w:p w14:paraId="2CAB46CF" w14:textId="77777777" w:rsidR="00FD122E" w:rsidRPr="00FD122E" w:rsidRDefault="00FD122E" w:rsidP="00FD122E">
            <w:pPr>
              <w:rPr>
                <w:b/>
              </w:rPr>
            </w:pPr>
            <w:r w:rsidRPr="00FD122E">
              <w:rPr>
                <w:b/>
              </w:rPr>
              <w:t>Neoadjuvant therapy</w:t>
            </w:r>
          </w:p>
        </w:tc>
        <w:tc>
          <w:tcPr>
            <w:tcW w:w="1137" w:type="dxa"/>
          </w:tcPr>
          <w:p w14:paraId="41C84D90" w14:textId="77777777" w:rsidR="00FD122E" w:rsidRPr="00FD122E" w:rsidRDefault="00FD122E" w:rsidP="00FD122E">
            <w:pPr>
              <w:rPr>
                <w:b/>
              </w:rPr>
            </w:pPr>
            <w:r w:rsidRPr="00FD122E">
              <w:rPr>
                <w:rFonts w:hint="eastAsia"/>
                <w:b/>
              </w:rPr>
              <w:t>Number</w:t>
            </w:r>
            <w:r w:rsidRPr="00FD122E">
              <w:rPr>
                <w:rFonts w:hint="eastAsia"/>
                <w:b/>
                <w:vertAlign w:val="superscript"/>
              </w:rPr>
              <w:t>1</w:t>
            </w:r>
          </w:p>
        </w:tc>
        <w:tc>
          <w:tcPr>
            <w:tcW w:w="932" w:type="dxa"/>
          </w:tcPr>
          <w:p w14:paraId="3C546966" w14:textId="77777777" w:rsidR="00FD122E" w:rsidRPr="00FD122E" w:rsidRDefault="00FD122E" w:rsidP="00FD122E">
            <w:pPr>
              <w:rPr>
                <w:b/>
              </w:rPr>
            </w:pPr>
            <w:r w:rsidRPr="00FD122E">
              <w:rPr>
                <w:rFonts w:hint="eastAsia"/>
                <w:b/>
              </w:rPr>
              <w:t>Case</w:t>
            </w:r>
            <w:r w:rsidRPr="00FD122E">
              <w:rPr>
                <w:rFonts w:hint="eastAsia"/>
                <w:b/>
                <w:vertAlign w:val="superscript"/>
              </w:rPr>
              <w:t>2</w:t>
            </w:r>
          </w:p>
        </w:tc>
        <w:tc>
          <w:tcPr>
            <w:tcW w:w="2467" w:type="dxa"/>
          </w:tcPr>
          <w:p w14:paraId="0D5C50F7" w14:textId="77777777" w:rsidR="00FD122E" w:rsidRPr="00FD122E" w:rsidRDefault="00FD122E" w:rsidP="00FD122E">
            <w:pPr>
              <w:rPr>
                <w:b/>
              </w:rPr>
            </w:pPr>
            <w:r w:rsidRPr="00FD122E">
              <w:rPr>
                <w:b/>
              </w:rPr>
              <w:t>Adjuvant therapy</w:t>
            </w:r>
          </w:p>
        </w:tc>
      </w:tr>
      <w:tr w:rsidR="00FD122E" w:rsidRPr="00FD122E" w14:paraId="6F42D10E" w14:textId="77777777" w:rsidTr="00655F95">
        <w:tc>
          <w:tcPr>
            <w:tcW w:w="1769" w:type="dxa"/>
          </w:tcPr>
          <w:p w14:paraId="30801D72" w14:textId="77777777" w:rsidR="00FD122E" w:rsidRPr="00FD122E" w:rsidRDefault="00FD122E" w:rsidP="00FD122E">
            <w:proofErr w:type="spellStart"/>
            <w:r w:rsidRPr="00FD122E">
              <w:t>Reijers</w:t>
            </w:r>
            <w:proofErr w:type="spellEnd"/>
            <w:r w:rsidRPr="00FD122E">
              <w:t>, I.L.M.</w:t>
            </w:r>
          </w:p>
        </w:tc>
        <w:tc>
          <w:tcPr>
            <w:tcW w:w="2308" w:type="dxa"/>
          </w:tcPr>
          <w:p w14:paraId="3DF6739C" w14:textId="77777777" w:rsidR="00FD122E" w:rsidRPr="00FD122E" w:rsidRDefault="00FD122E" w:rsidP="00FD122E">
            <w:r w:rsidRPr="00FD122E">
              <w:t xml:space="preserve">Ipilimumab+ Nivolumab </w:t>
            </w:r>
          </w:p>
        </w:tc>
        <w:tc>
          <w:tcPr>
            <w:tcW w:w="1137" w:type="dxa"/>
          </w:tcPr>
          <w:p w14:paraId="32BDEF4E" w14:textId="77777777" w:rsidR="00FD122E" w:rsidRPr="00FD122E" w:rsidRDefault="00FD122E" w:rsidP="00FD122E">
            <w:pPr>
              <w:rPr>
                <w:highlight w:val="yellow"/>
              </w:rPr>
            </w:pPr>
            <w:r w:rsidRPr="00FD122E">
              <w:rPr>
                <w:rFonts w:hint="eastAsia"/>
              </w:rPr>
              <w:t>21</w:t>
            </w:r>
          </w:p>
        </w:tc>
        <w:tc>
          <w:tcPr>
            <w:tcW w:w="932" w:type="dxa"/>
          </w:tcPr>
          <w:p w14:paraId="3B924FB0" w14:textId="77777777" w:rsidR="00FD122E" w:rsidRPr="00FD122E" w:rsidRDefault="00FD122E" w:rsidP="00FD122E">
            <w:r w:rsidRPr="00FD122E">
              <w:rPr>
                <w:rFonts w:hint="eastAsia"/>
              </w:rPr>
              <w:t>17</w:t>
            </w:r>
          </w:p>
        </w:tc>
        <w:tc>
          <w:tcPr>
            <w:tcW w:w="2467" w:type="dxa"/>
          </w:tcPr>
          <w:p w14:paraId="7707F04C" w14:textId="77777777" w:rsidR="00FD122E" w:rsidRPr="00FD122E" w:rsidRDefault="00FD122E" w:rsidP="00FD122E">
            <w:r w:rsidRPr="00FD122E">
              <w:rPr>
                <w:rFonts w:hint="eastAsia"/>
              </w:rPr>
              <w:t>-7</w:t>
            </w:r>
            <w:r w:rsidRPr="00FD122E">
              <w:t xml:space="preserve"> received adjuvant nivolumab</w:t>
            </w:r>
            <w:r w:rsidRPr="00FD122E">
              <w:rPr>
                <w:rFonts w:hint="eastAsia"/>
              </w:rPr>
              <w:t>;</w:t>
            </w:r>
          </w:p>
          <w:p w14:paraId="069A79E4" w14:textId="77777777" w:rsidR="00FD122E" w:rsidRPr="00FD122E" w:rsidRDefault="00FD122E" w:rsidP="00FD122E">
            <w:r w:rsidRPr="00FD122E">
              <w:rPr>
                <w:rFonts w:hint="eastAsia"/>
              </w:rPr>
              <w:t>-10</w:t>
            </w:r>
            <w:r w:rsidRPr="00FD122E">
              <w:t xml:space="preserve"> were treated with BRAF/MEK inhibition</w:t>
            </w:r>
          </w:p>
        </w:tc>
      </w:tr>
      <w:tr w:rsidR="00FD122E" w:rsidRPr="00FD122E" w14:paraId="796E0859" w14:textId="77777777" w:rsidTr="00655F95">
        <w:tc>
          <w:tcPr>
            <w:tcW w:w="1769" w:type="dxa"/>
          </w:tcPr>
          <w:p w14:paraId="715AECE3" w14:textId="77777777" w:rsidR="00FD122E" w:rsidRPr="00FD122E" w:rsidRDefault="00FD122E" w:rsidP="00FD122E">
            <w:r w:rsidRPr="00FD122E">
              <w:t>Marie, P.K.</w:t>
            </w:r>
          </w:p>
        </w:tc>
        <w:tc>
          <w:tcPr>
            <w:tcW w:w="2308" w:type="dxa"/>
          </w:tcPr>
          <w:p w14:paraId="483EA265" w14:textId="77777777" w:rsidR="00FD122E" w:rsidRPr="00FD122E" w:rsidRDefault="00FD122E" w:rsidP="00FD122E">
            <w:r w:rsidRPr="00FD122E">
              <w:rPr>
                <w:rFonts w:cs="Times New Roman"/>
              </w:rPr>
              <w:t>Durvalumab</w:t>
            </w:r>
            <w:r w:rsidRPr="00FD122E">
              <w:rPr>
                <w:rFonts w:cs="Times New Roman" w:hint="eastAsia"/>
              </w:rPr>
              <w:t>+</w:t>
            </w:r>
            <w:r w:rsidRPr="00FD122E">
              <w:rPr>
                <w:rFonts w:cs="Times New Roman"/>
              </w:rPr>
              <w:t xml:space="preserve">  </w:t>
            </w:r>
            <w:proofErr w:type="spellStart"/>
            <w:r w:rsidRPr="00FD122E">
              <w:rPr>
                <w:rFonts w:cs="Times New Roman"/>
              </w:rPr>
              <w:t>Tremelimumab</w:t>
            </w:r>
            <w:proofErr w:type="spellEnd"/>
          </w:p>
        </w:tc>
        <w:tc>
          <w:tcPr>
            <w:tcW w:w="1137" w:type="dxa"/>
          </w:tcPr>
          <w:p w14:paraId="25E8E61E" w14:textId="77777777" w:rsidR="00FD122E" w:rsidRPr="00FD122E" w:rsidRDefault="00FD122E" w:rsidP="00FD122E">
            <w:r w:rsidRPr="00FD122E">
              <w:rPr>
                <w:rFonts w:hint="eastAsia"/>
              </w:rPr>
              <w:t>17</w:t>
            </w:r>
          </w:p>
        </w:tc>
        <w:tc>
          <w:tcPr>
            <w:tcW w:w="932" w:type="dxa"/>
          </w:tcPr>
          <w:p w14:paraId="72D0D62D" w14:textId="77777777" w:rsidR="00FD122E" w:rsidRPr="00FD122E" w:rsidRDefault="00FD122E" w:rsidP="00FD122E">
            <w:r w:rsidRPr="00FD122E">
              <w:rPr>
                <w:rFonts w:hint="eastAsia"/>
              </w:rPr>
              <w:t>17</w:t>
            </w:r>
          </w:p>
        </w:tc>
        <w:tc>
          <w:tcPr>
            <w:tcW w:w="2467" w:type="dxa"/>
          </w:tcPr>
          <w:p w14:paraId="50B56EEA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16 received </w:t>
            </w:r>
            <w:r w:rsidRPr="00FD122E">
              <w:t xml:space="preserve"> durvalumab</w:t>
            </w:r>
            <w:r w:rsidRPr="00FD122E">
              <w:rPr>
                <w:rFonts w:hint="eastAsia"/>
              </w:rPr>
              <w:t>;</w:t>
            </w:r>
          </w:p>
          <w:p w14:paraId="5B6CD681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1 </w:t>
            </w:r>
            <w:r w:rsidRPr="00FD122E">
              <w:t xml:space="preserve"> received FOLFOX due to physician decision</w:t>
            </w:r>
          </w:p>
        </w:tc>
      </w:tr>
      <w:tr w:rsidR="00FD122E" w:rsidRPr="00FD122E" w14:paraId="30EF3630" w14:textId="77777777" w:rsidTr="00655F95">
        <w:tc>
          <w:tcPr>
            <w:tcW w:w="1769" w:type="dxa"/>
          </w:tcPr>
          <w:p w14:paraId="0D433758" w14:textId="77777777" w:rsidR="00FD122E" w:rsidRPr="00FD122E" w:rsidRDefault="00FD122E" w:rsidP="00FD122E">
            <w:r w:rsidRPr="00FD122E">
              <w:t>Amaria, R.N.</w:t>
            </w:r>
          </w:p>
        </w:tc>
        <w:tc>
          <w:tcPr>
            <w:tcW w:w="2308" w:type="dxa"/>
          </w:tcPr>
          <w:p w14:paraId="66AEEBEE" w14:textId="77777777" w:rsidR="00FD122E" w:rsidRPr="00FD122E" w:rsidRDefault="00FD122E" w:rsidP="00FD122E">
            <w:bookmarkStart w:id="2" w:name="OLE_LINK21"/>
            <w:bookmarkStart w:id="3" w:name="OLE_LINK22"/>
            <w:proofErr w:type="spellStart"/>
            <w:r w:rsidRPr="00FD122E">
              <w:t>Relatlimab</w:t>
            </w:r>
            <w:proofErr w:type="spellEnd"/>
            <w:r w:rsidRPr="00FD122E">
              <w:t>+ Nivolumab</w:t>
            </w:r>
            <w:bookmarkEnd w:id="2"/>
            <w:bookmarkEnd w:id="3"/>
            <w:r w:rsidRPr="00FD122E">
              <w:t xml:space="preserve"> </w:t>
            </w:r>
          </w:p>
        </w:tc>
        <w:tc>
          <w:tcPr>
            <w:tcW w:w="1137" w:type="dxa"/>
          </w:tcPr>
          <w:p w14:paraId="5F9DF5CE" w14:textId="77777777" w:rsidR="00FD122E" w:rsidRPr="00FD122E" w:rsidRDefault="00FD122E" w:rsidP="00FD122E">
            <w:r w:rsidRPr="00FD122E">
              <w:rPr>
                <w:rFonts w:hint="eastAsia"/>
              </w:rPr>
              <w:t>29</w:t>
            </w:r>
          </w:p>
        </w:tc>
        <w:tc>
          <w:tcPr>
            <w:tcW w:w="932" w:type="dxa"/>
          </w:tcPr>
          <w:p w14:paraId="49EBD2B3" w14:textId="77777777" w:rsidR="00FD122E" w:rsidRPr="00FD122E" w:rsidRDefault="00FD122E" w:rsidP="00FD122E">
            <w:r w:rsidRPr="00FD122E">
              <w:rPr>
                <w:rFonts w:hint="eastAsia"/>
              </w:rPr>
              <w:t>27</w:t>
            </w:r>
          </w:p>
        </w:tc>
        <w:tc>
          <w:tcPr>
            <w:tcW w:w="2467" w:type="dxa"/>
          </w:tcPr>
          <w:p w14:paraId="76FF0852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27 received </w:t>
            </w:r>
            <w:r w:rsidRPr="00FD122E">
              <w:t xml:space="preserve"> </w:t>
            </w:r>
            <w:proofErr w:type="spellStart"/>
            <w:r w:rsidRPr="00FD122E">
              <w:t>Relatlimab</w:t>
            </w:r>
            <w:proofErr w:type="spellEnd"/>
            <w:r w:rsidRPr="00FD122E">
              <w:t>+ Nivolumab</w:t>
            </w:r>
          </w:p>
        </w:tc>
      </w:tr>
      <w:tr w:rsidR="00FD122E" w:rsidRPr="00FD122E" w14:paraId="61B3959B" w14:textId="77777777" w:rsidTr="00655F95">
        <w:tc>
          <w:tcPr>
            <w:tcW w:w="1769" w:type="dxa"/>
          </w:tcPr>
          <w:p w14:paraId="63FEA7C7" w14:textId="77777777" w:rsidR="00FD122E" w:rsidRPr="00FD122E" w:rsidRDefault="00FD122E" w:rsidP="00FD122E">
            <w:r w:rsidRPr="00FD122E">
              <w:t>Andre, T.</w:t>
            </w:r>
          </w:p>
        </w:tc>
        <w:tc>
          <w:tcPr>
            <w:tcW w:w="2308" w:type="dxa"/>
          </w:tcPr>
          <w:p w14:paraId="3B775D0D" w14:textId="77777777" w:rsidR="00FD122E" w:rsidRPr="00FD122E" w:rsidRDefault="00FD122E" w:rsidP="00FD122E">
            <w:r w:rsidRPr="00FD122E">
              <w:t>Ipilimumab+ Nivolumab</w:t>
            </w:r>
          </w:p>
        </w:tc>
        <w:tc>
          <w:tcPr>
            <w:tcW w:w="1137" w:type="dxa"/>
          </w:tcPr>
          <w:p w14:paraId="6D399ACE" w14:textId="77777777" w:rsidR="00FD122E" w:rsidRPr="00FD122E" w:rsidRDefault="00FD122E" w:rsidP="00FD122E">
            <w:r w:rsidRPr="00FD122E">
              <w:rPr>
                <w:rFonts w:hint="eastAsia"/>
              </w:rPr>
              <w:t>29</w:t>
            </w:r>
          </w:p>
        </w:tc>
        <w:tc>
          <w:tcPr>
            <w:tcW w:w="932" w:type="dxa"/>
          </w:tcPr>
          <w:p w14:paraId="55F4BDEE" w14:textId="77777777" w:rsidR="00FD122E" w:rsidRPr="00FD122E" w:rsidRDefault="00FD122E" w:rsidP="00FD122E">
            <w:r w:rsidRPr="00FD122E">
              <w:rPr>
                <w:rFonts w:hint="eastAsia"/>
              </w:rPr>
              <w:t>23</w:t>
            </w:r>
          </w:p>
        </w:tc>
        <w:tc>
          <w:tcPr>
            <w:tcW w:w="2467" w:type="dxa"/>
          </w:tcPr>
          <w:p w14:paraId="29273F49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23 received </w:t>
            </w:r>
            <w:r w:rsidRPr="00FD122E">
              <w:t>nivolumab</w:t>
            </w:r>
          </w:p>
        </w:tc>
      </w:tr>
      <w:tr w:rsidR="00FD122E" w:rsidRPr="00FD122E" w14:paraId="2B53C558" w14:textId="77777777" w:rsidTr="00655F95">
        <w:tc>
          <w:tcPr>
            <w:tcW w:w="1769" w:type="dxa"/>
          </w:tcPr>
          <w:p w14:paraId="417F3D17" w14:textId="77777777" w:rsidR="00FD122E" w:rsidRPr="00FD122E" w:rsidRDefault="00FD122E" w:rsidP="00FD122E">
            <w:r w:rsidRPr="00FD122E">
              <w:t>Hanna, G.J.</w:t>
            </w:r>
          </w:p>
        </w:tc>
        <w:tc>
          <w:tcPr>
            <w:tcW w:w="2308" w:type="dxa"/>
          </w:tcPr>
          <w:p w14:paraId="495776C5" w14:textId="77777777" w:rsidR="00FD122E" w:rsidRPr="00FD122E" w:rsidRDefault="00FD122E" w:rsidP="00FD122E">
            <w:r w:rsidRPr="00FD122E">
              <w:t>Nivolumab</w:t>
            </w:r>
            <w:r w:rsidRPr="00FD122E">
              <w:rPr>
                <w:rFonts w:hint="eastAsia"/>
              </w:rPr>
              <w:t xml:space="preserve"> </w:t>
            </w:r>
            <w:r w:rsidRPr="00FD122E">
              <w:t xml:space="preserve">+ </w:t>
            </w:r>
            <w:proofErr w:type="spellStart"/>
            <w:r w:rsidRPr="00FD122E">
              <w:t>Lirilumab</w:t>
            </w:r>
            <w:proofErr w:type="spellEnd"/>
          </w:p>
        </w:tc>
        <w:tc>
          <w:tcPr>
            <w:tcW w:w="1137" w:type="dxa"/>
          </w:tcPr>
          <w:p w14:paraId="3B742E1F" w14:textId="77777777" w:rsidR="00FD122E" w:rsidRPr="00FD122E" w:rsidRDefault="00FD122E" w:rsidP="00FD122E">
            <w:r w:rsidRPr="00FD122E">
              <w:rPr>
                <w:rFonts w:hint="eastAsia"/>
              </w:rPr>
              <w:t>29</w:t>
            </w:r>
          </w:p>
        </w:tc>
        <w:tc>
          <w:tcPr>
            <w:tcW w:w="932" w:type="dxa"/>
          </w:tcPr>
          <w:p w14:paraId="731A2AD5" w14:textId="77777777" w:rsidR="00FD122E" w:rsidRPr="00FD122E" w:rsidRDefault="00FD122E" w:rsidP="00FD122E">
            <w:r w:rsidRPr="00FD122E">
              <w:rPr>
                <w:rFonts w:hint="eastAsia"/>
              </w:rPr>
              <w:t>25</w:t>
            </w:r>
          </w:p>
        </w:tc>
        <w:tc>
          <w:tcPr>
            <w:tcW w:w="2467" w:type="dxa"/>
          </w:tcPr>
          <w:p w14:paraId="4DEA29D6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25 received </w:t>
            </w:r>
            <w:r w:rsidRPr="00FD122E">
              <w:t xml:space="preserve"> Nivolumab</w:t>
            </w:r>
            <w:r w:rsidRPr="00FD122E">
              <w:rPr>
                <w:rFonts w:hint="eastAsia"/>
              </w:rPr>
              <w:t xml:space="preserve"> </w:t>
            </w:r>
            <w:r w:rsidRPr="00FD122E">
              <w:t xml:space="preserve">+ </w:t>
            </w:r>
            <w:proofErr w:type="spellStart"/>
            <w:r w:rsidRPr="00FD122E">
              <w:t>Lirilumab</w:t>
            </w:r>
            <w:proofErr w:type="spellEnd"/>
          </w:p>
        </w:tc>
      </w:tr>
      <w:tr w:rsidR="00FD122E" w:rsidRPr="00FD122E" w14:paraId="7BBBDFA0" w14:textId="77777777" w:rsidTr="00655F95">
        <w:tc>
          <w:tcPr>
            <w:tcW w:w="1769" w:type="dxa"/>
          </w:tcPr>
          <w:p w14:paraId="47C68933" w14:textId="77777777" w:rsidR="00FD122E" w:rsidRPr="00FD122E" w:rsidRDefault="00FD122E" w:rsidP="00FD122E">
            <w:proofErr w:type="spellStart"/>
            <w:r w:rsidRPr="00FD122E">
              <w:t>Kaseb</w:t>
            </w:r>
            <w:proofErr w:type="spellEnd"/>
            <w:r w:rsidRPr="00FD122E">
              <w:t>, A.O.</w:t>
            </w:r>
          </w:p>
        </w:tc>
        <w:tc>
          <w:tcPr>
            <w:tcW w:w="2308" w:type="dxa"/>
          </w:tcPr>
          <w:p w14:paraId="268A4744" w14:textId="77777777" w:rsidR="00FD122E" w:rsidRPr="00FD122E" w:rsidRDefault="00FD122E" w:rsidP="00FD122E">
            <w:r w:rsidRPr="00FD122E">
              <w:t>Ipilimumab+ Nivolumab</w:t>
            </w:r>
          </w:p>
        </w:tc>
        <w:tc>
          <w:tcPr>
            <w:tcW w:w="1137" w:type="dxa"/>
          </w:tcPr>
          <w:p w14:paraId="21DCB819" w14:textId="77777777" w:rsidR="00FD122E" w:rsidRPr="00FD122E" w:rsidRDefault="00FD122E" w:rsidP="00FD122E">
            <w:r w:rsidRPr="00FD122E">
              <w:rPr>
                <w:rFonts w:hint="eastAsia"/>
              </w:rPr>
              <w:t>14</w:t>
            </w:r>
          </w:p>
        </w:tc>
        <w:tc>
          <w:tcPr>
            <w:tcW w:w="932" w:type="dxa"/>
          </w:tcPr>
          <w:p w14:paraId="2B8F59FF" w14:textId="77777777" w:rsidR="00FD122E" w:rsidRPr="00FD122E" w:rsidRDefault="00FD122E" w:rsidP="00FD122E">
            <w:r w:rsidRPr="00FD122E">
              <w:rPr>
                <w:rFonts w:hint="eastAsia"/>
              </w:rPr>
              <w:t>5</w:t>
            </w:r>
          </w:p>
        </w:tc>
        <w:tc>
          <w:tcPr>
            <w:tcW w:w="2467" w:type="dxa"/>
          </w:tcPr>
          <w:p w14:paraId="357C46FB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5 received </w:t>
            </w:r>
            <w:r w:rsidRPr="00FD122E">
              <w:t xml:space="preserve"> Ipilimumab+ Nivolumab</w:t>
            </w:r>
          </w:p>
        </w:tc>
      </w:tr>
      <w:tr w:rsidR="00FD122E" w:rsidRPr="00FD122E" w14:paraId="700E6B7C" w14:textId="77777777" w:rsidTr="00655F95">
        <w:tc>
          <w:tcPr>
            <w:tcW w:w="1769" w:type="dxa"/>
          </w:tcPr>
          <w:p w14:paraId="717EF229" w14:textId="77777777" w:rsidR="00FD122E" w:rsidRPr="00FD122E" w:rsidRDefault="00FD122E" w:rsidP="00FD122E">
            <w:proofErr w:type="spellStart"/>
            <w:r w:rsidRPr="00FD122E">
              <w:t>Ferrarotto</w:t>
            </w:r>
            <w:proofErr w:type="spellEnd"/>
            <w:r w:rsidRPr="00FD122E">
              <w:t>, R.</w:t>
            </w:r>
          </w:p>
        </w:tc>
        <w:tc>
          <w:tcPr>
            <w:tcW w:w="2308" w:type="dxa"/>
          </w:tcPr>
          <w:p w14:paraId="2E1D049C" w14:textId="77777777" w:rsidR="00FD122E" w:rsidRPr="00FD122E" w:rsidRDefault="00FD122E" w:rsidP="00FD122E">
            <w:r w:rsidRPr="00FD122E">
              <w:rPr>
                <w:rFonts w:cs="Times New Roman"/>
              </w:rPr>
              <w:t>Durvalumab</w:t>
            </w:r>
            <w:r w:rsidRPr="00FD122E">
              <w:rPr>
                <w:rFonts w:cs="Times New Roman" w:hint="eastAsia"/>
              </w:rPr>
              <w:t>+</w:t>
            </w:r>
            <w:r w:rsidRPr="00FD122E">
              <w:rPr>
                <w:rFonts w:cs="Times New Roman"/>
              </w:rPr>
              <w:t xml:space="preserve">  </w:t>
            </w:r>
            <w:proofErr w:type="spellStart"/>
            <w:r w:rsidRPr="00FD122E">
              <w:rPr>
                <w:rFonts w:cs="Times New Roman"/>
              </w:rPr>
              <w:t>Tremelimumab</w:t>
            </w:r>
            <w:proofErr w:type="spellEnd"/>
          </w:p>
        </w:tc>
        <w:tc>
          <w:tcPr>
            <w:tcW w:w="1137" w:type="dxa"/>
          </w:tcPr>
          <w:p w14:paraId="2A4695F0" w14:textId="77777777" w:rsidR="00FD122E" w:rsidRPr="00FD122E" w:rsidRDefault="00FD122E" w:rsidP="00FD122E">
            <w:r w:rsidRPr="00FD122E">
              <w:rPr>
                <w:rFonts w:hint="eastAsia"/>
              </w:rPr>
              <w:t>20</w:t>
            </w:r>
          </w:p>
        </w:tc>
        <w:tc>
          <w:tcPr>
            <w:tcW w:w="932" w:type="dxa"/>
          </w:tcPr>
          <w:p w14:paraId="70F2D3AE" w14:textId="77777777" w:rsidR="00FD122E" w:rsidRPr="00FD122E" w:rsidRDefault="00FD122E" w:rsidP="00FD122E">
            <w:r w:rsidRPr="00FD122E">
              <w:rPr>
                <w:rFonts w:hint="eastAsia"/>
              </w:rPr>
              <w:t>11</w:t>
            </w:r>
          </w:p>
        </w:tc>
        <w:tc>
          <w:tcPr>
            <w:tcW w:w="2467" w:type="dxa"/>
          </w:tcPr>
          <w:p w14:paraId="2EAF9C98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6 received </w:t>
            </w:r>
            <w:r w:rsidRPr="00FD122E">
              <w:t xml:space="preserve"> radiotherapy</w:t>
            </w:r>
            <w:r w:rsidRPr="00FD122E">
              <w:rPr>
                <w:rFonts w:hint="eastAsia"/>
              </w:rPr>
              <w:t>;</w:t>
            </w:r>
          </w:p>
          <w:p w14:paraId="221739BA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5 received </w:t>
            </w:r>
            <w:r w:rsidRPr="00FD122E">
              <w:t xml:space="preserve"> chemoradiation</w:t>
            </w:r>
          </w:p>
        </w:tc>
      </w:tr>
      <w:tr w:rsidR="00FD122E" w:rsidRPr="00FD122E" w14:paraId="6455654B" w14:textId="77777777" w:rsidTr="00655F95">
        <w:tc>
          <w:tcPr>
            <w:tcW w:w="1769" w:type="dxa"/>
          </w:tcPr>
          <w:p w14:paraId="743E68DB" w14:textId="77777777" w:rsidR="00FD122E" w:rsidRPr="00FD122E" w:rsidRDefault="00FD122E" w:rsidP="00FD122E">
            <w:r w:rsidRPr="00FD122E">
              <w:t>Cascone, T.</w:t>
            </w:r>
          </w:p>
        </w:tc>
        <w:tc>
          <w:tcPr>
            <w:tcW w:w="2308" w:type="dxa"/>
          </w:tcPr>
          <w:p w14:paraId="1949A0A8" w14:textId="77777777" w:rsidR="00FD122E" w:rsidRPr="00FD122E" w:rsidRDefault="00FD122E" w:rsidP="00FD122E">
            <w:r w:rsidRPr="00FD122E">
              <w:t>Ipilimumab+ Nivolumab</w:t>
            </w:r>
          </w:p>
        </w:tc>
        <w:tc>
          <w:tcPr>
            <w:tcW w:w="1137" w:type="dxa"/>
          </w:tcPr>
          <w:p w14:paraId="38A513B0" w14:textId="77777777" w:rsidR="00FD122E" w:rsidRPr="00FD122E" w:rsidRDefault="00FD122E" w:rsidP="00FD122E">
            <w:r w:rsidRPr="00FD122E">
              <w:rPr>
                <w:rFonts w:hint="eastAsia"/>
              </w:rPr>
              <w:t>21</w:t>
            </w:r>
          </w:p>
        </w:tc>
        <w:tc>
          <w:tcPr>
            <w:tcW w:w="932" w:type="dxa"/>
          </w:tcPr>
          <w:p w14:paraId="2FF12BCB" w14:textId="77777777" w:rsidR="00FD122E" w:rsidRPr="00FD122E" w:rsidRDefault="00FD122E" w:rsidP="00FD122E">
            <w:r w:rsidRPr="00FD122E">
              <w:rPr>
                <w:rFonts w:hint="eastAsia"/>
              </w:rPr>
              <w:t>8</w:t>
            </w:r>
          </w:p>
        </w:tc>
        <w:tc>
          <w:tcPr>
            <w:tcW w:w="2467" w:type="dxa"/>
          </w:tcPr>
          <w:p w14:paraId="5229D0F4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2 received </w:t>
            </w:r>
            <w:r w:rsidRPr="00FD122E">
              <w:t xml:space="preserve"> radiotherapy</w:t>
            </w:r>
            <w:r w:rsidRPr="00FD122E">
              <w:rPr>
                <w:rFonts w:hint="eastAsia"/>
              </w:rPr>
              <w:t>;</w:t>
            </w:r>
          </w:p>
          <w:p w14:paraId="2942020D" w14:textId="77777777" w:rsidR="00FD122E" w:rsidRPr="00FD122E" w:rsidRDefault="00FD122E" w:rsidP="00FD122E">
            <w:r w:rsidRPr="00FD122E">
              <w:rPr>
                <w:rFonts w:hint="eastAsia"/>
              </w:rPr>
              <w:t xml:space="preserve">-6 received </w:t>
            </w:r>
            <w:r w:rsidRPr="00FD122E">
              <w:t xml:space="preserve"> </w:t>
            </w:r>
            <w:r w:rsidRPr="00FD122E">
              <w:rPr>
                <w:rFonts w:hint="eastAsia"/>
              </w:rPr>
              <w:t>c</w:t>
            </w:r>
            <w:r w:rsidRPr="00FD122E">
              <w:t>hemotherapy</w:t>
            </w:r>
          </w:p>
        </w:tc>
      </w:tr>
    </w:tbl>
    <w:p w14:paraId="3B1BCD68" w14:textId="77777777" w:rsidR="00FD122E" w:rsidRPr="00FD122E" w:rsidRDefault="00FD122E" w:rsidP="00FD122E">
      <w:pPr>
        <w:rPr>
          <w:rFonts w:ascii="Times New Roman" w:eastAsia="FangSong" w:hAnsi="Times New Roman"/>
        </w:rPr>
      </w:pPr>
      <w:r w:rsidRPr="00FD122E">
        <w:rPr>
          <w:rFonts w:ascii="Times New Roman" w:eastAsia="FangSong" w:hAnsi="Times New Roman" w:hint="eastAsia"/>
        </w:rPr>
        <w:t xml:space="preserve">1 </w:t>
      </w:r>
      <w:r w:rsidRPr="00FD122E">
        <w:rPr>
          <w:rFonts w:ascii="Times New Roman" w:eastAsia="FangSong" w:hAnsi="Times New Roman"/>
        </w:rPr>
        <w:t xml:space="preserve">The total number of people in need of adjuvant treatment mentioned in the </w:t>
      </w:r>
      <w:r w:rsidRPr="00FD122E">
        <w:rPr>
          <w:rFonts w:ascii="Times New Roman" w:eastAsia="FangSong" w:hAnsi="Times New Roman" w:hint="eastAsia"/>
        </w:rPr>
        <w:t xml:space="preserve">article; </w:t>
      </w:r>
    </w:p>
    <w:p w14:paraId="34A3DC7C" w14:textId="77777777" w:rsidR="00FD122E" w:rsidRPr="00FD122E" w:rsidRDefault="00FD122E" w:rsidP="00FD122E">
      <w:pPr>
        <w:rPr>
          <w:rFonts w:ascii="Times New Roman" w:eastAsia="FangSong" w:hAnsi="Times New Roman"/>
        </w:rPr>
      </w:pPr>
      <w:r w:rsidRPr="00FD122E">
        <w:rPr>
          <w:rFonts w:ascii="Times New Roman" w:eastAsia="FangSong" w:hAnsi="Times New Roman" w:hint="eastAsia"/>
        </w:rPr>
        <w:t xml:space="preserve">2 </w:t>
      </w:r>
      <w:r w:rsidRPr="00FD122E">
        <w:rPr>
          <w:rFonts w:ascii="Times New Roman" w:eastAsia="FangSong" w:hAnsi="Times New Roman"/>
        </w:rPr>
        <w:t xml:space="preserve">Number of patients receiving adjuvant </w:t>
      </w:r>
      <w:r w:rsidRPr="00FD122E">
        <w:rPr>
          <w:rFonts w:ascii="Times New Roman" w:eastAsia="FangSong" w:hAnsi="Times New Roman" w:hint="eastAsia"/>
        </w:rPr>
        <w:t>therapy.</w:t>
      </w:r>
    </w:p>
    <w:p w14:paraId="0D4E4263" w14:textId="77777777" w:rsidR="00FD122E" w:rsidRDefault="00FD122E"/>
    <w:p w14:paraId="0E55926E" w14:textId="77777777" w:rsidR="00FD122E" w:rsidRPr="00FD122E" w:rsidRDefault="00FD122E"/>
    <w:p w14:paraId="03DF3DDD" w14:textId="77777777" w:rsidR="0078511B" w:rsidRDefault="0078511B"/>
    <w:p w14:paraId="2654E7BB" w14:textId="77777777" w:rsidR="0078511B" w:rsidRDefault="0078511B"/>
    <w:p w14:paraId="224ABD5D" w14:textId="77777777" w:rsidR="0091784E" w:rsidRDefault="0091784E"/>
    <w:p w14:paraId="284F56C1" w14:textId="77777777" w:rsidR="0091784E" w:rsidRDefault="0091784E"/>
    <w:p w14:paraId="06BFE5E9" w14:textId="77777777" w:rsidR="0091784E" w:rsidRDefault="0091784E"/>
    <w:p w14:paraId="0AE3CD2D" w14:textId="77777777" w:rsidR="0091784E" w:rsidRPr="00086234" w:rsidRDefault="0091784E"/>
    <w:sectPr w:rsidR="0091784E" w:rsidRPr="00086234" w:rsidSect="00700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58BE2" w14:textId="77777777" w:rsidR="00D00B84" w:rsidRDefault="00D00B84" w:rsidP="00F92124">
      <w:r>
        <w:separator/>
      </w:r>
    </w:p>
  </w:endnote>
  <w:endnote w:type="continuationSeparator" w:id="0">
    <w:p w14:paraId="3FE924AC" w14:textId="77777777" w:rsidR="00D00B84" w:rsidRDefault="00D00B84" w:rsidP="00F92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F6A4A" w14:textId="77777777" w:rsidR="00D00B84" w:rsidRDefault="00D00B84" w:rsidP="00F92124">
      <w:r>
        <w:separator/>
      </w:r>
    </w:p>
  </w:footnote>
  <w:footnote w:type="continuationSeparator" w:id="0">
    <w:p w14:paraId="443206A3" w14:textId="77777777" w:rsidR="00D00B84" w:rsidRDefault="00D00B84" w:rsidP="00F92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1806"/>
    <w:rsid w:val="00006F35"/>
    <w:rsid w:val="00011899"/>
    <w:rsid w:val="00037AC4"/>
    <w:rsid w:val="000404F6"/>
    <w:rsid w:val="0004584E"/>
    <w:rsid w:val="00051C8B"/>
    <w:rsid w:val="000613F5"/>
    <w:rsid w:val="00067624"/>
    <w:rsid w:val="000722DB"/>
    <w:rsid w:val="00086234"/>
    <w:rsid w:val="000D6C57"/>
    <w:rsid w:val="00107F39"/>
    <w:rsid w:val="00130A9E"/>
    <w:rsid w:val="00131C17"/>
    <w:rsid w:val="00135E09"/>
    <w:rsid w:val="00176F9D"/>
    <w:rsid w:val="001B4527"/>
    <w:rsid w:val="001C0D47"/>
    <w:rsid w:val="001C27F5"/>
    <w:rsid w:val="001D31D8"/>
    <w:rsid w:val="001E5A76"/>
    <w:rsid w:val="001F220D"/>
    <w:rsid w:val="00234E9E"/>
    <w:rsid w:val="002821A4"/>
    <w:rsid w:val="002858D6"/>
    <w:rsid w:val="0029673D"/>
    <w:rsid w:val="002C1E8E"/>
    <w:rsid w:val="0032527B"/>
    <w:rsid w:val="003537B9"/>
    <w:rsid w:val="003802E0"/>
    <w:rsid w:val="003A57FC"/>
    <w:rsid w:val="003A797A"/>
    <w:rsid w:val="003C2434"/>
    <w:rsid w:val="003C78A4"/>
    <w:rsid w:val="003E07B5"/>
    <w:rsid w:val="003F1873"/>
    <w:rsid w:val="00414B50"/>
    <w:rsid w:val="00451806"/>
    <w:rsid w:val="004550D9"/>
    <w:rsid w:val="00474A41"/>
    <w:rsid w:val="004A1DDA"/>
    <w:rsid w:val="004A4FDB"/>
    <w:rsid w:val="004B4B76"/>
    <w:rsid w:val="005028B2"/>
    <w:rsid w:val="00545C54"/>
    <w:rsid w:val="00583D00"/>
    <w:rsid w:val="005873C5"/>
    <w:rsid w:val="005A176F"/>
    <w:rsid w:val="005A2B97"/>
    <w:rsid w:val="005A62B5"/>
    <w:rsid w:val="005D21E5"/>
    <w:rsid w:val="005D7838"/>
    <w:rsid w:val="00645233"/>
    <w:rsid w:val="006502F8"/>
    <w:rsid w:val="0066467C"/>
    <w:rsid w:val="006715AF"/>
    <w:rsid w:val="006F000F"/>
    <w:rsid w:val="006F51E3"/>
    <w:rsid w:val="00700F3B"/>
    <w:rsid w:val="0070208A"/>
    <w:rsid w:val="00712E43"/>
    <w:rsid w:val="00733EE3"/>
    <w:rsid w:val="007342D4"/>
    <w:rsid w:val="007774D3"/>
    <w:rsid w:val="007779B5"/>
    <w:rsid w:val="00780F29"/>
    <w:rsid w:val="0078511B"/>
    <w:rsid w:val="007A7D27"/>
    <w:rsid w:val="007B5949"/>
    <w:rsid w:val="007C049E"/>
    <w:rsid w:val="007D5C95"/>
    <w:rsid w:val="007E1818"/>
    <w:rsid w:val="00822B8B"/>
    <w:rsid w:val="00834DCF"/>
    <w:rsid w:val="008351F1"/>
    <w:rsid w:val="00874744"/>
    <w:rsid w:val="008834DE"/>
    <w:rsid w:val="00883E57"/>
    <w:rsid w:val="00893BC3"/>
    <w:rsid w:val="008B6214"/>
    <w:rsid w:val="008D7D50"/>
    <w:rsid w:val="008E41D6"/>
    <w:rsid w:val="008E47E6"/>
    <w:rsid w:val="008F64DE"/>
    <w:rsid w:val="0091383E"/>
    <w:rsid w:val="0091784E"/>
    <w:rsid w:val="0092571B"/>
    <w:rsid w:val="00981C8A"/>
    <w:rsid w:val="00991D52"/>
    <w:rsid w:val="00992348"/>
    <w:rsid w:val="009A0AC1"/>
    <w:rsid w:val="009A5C0E"/>
    <w:rsid w:val="009B59C1"/>
    <w:rsid w:val="009D3473"/>
    <w:rsid w:val="009E489E"/>
    <w:rsid w:val="009F0E46"/>
    <w:rsid w:val="009F144D"/>
    <w:rsid w:val="009F5772"/>
    <w:rsid w:val="00A07840"/>
    <w:rsid w:val="00A56588"/>
    <w:rsid w:val="00A86A38"/>
    <w:rsid w:val="00AA039D"/>
    <w:rsid w:val="00AA4EC0"/>
    <w:rsid w:val="00AB10D3"/>
    <w:rsid w:val="00AB23F8"/>
    <w:rsid w:val="00AB7DCB"/>
    <w:rsid w:val="00AE4E15"/>
    <w:rsid w:val="00AF4895"/>
    <w:rsid w:val="00B52042"/>
    <w:rsid w:val="00BC5BAA"/>
    <w:rsid w:val="00BD1EDB"/>
    <w:rsid w:val="00C32AB7"/>
    <w:rsid w:val="00C465A6"/>
    <w:rsid w:val="00C541DC"/>
    <w:rsid w:val="00C565D1"/>
    <w:rsid w:val="00C64681"/>
    <w:rsid w:val="00C96B99"/>
    <w:rsid w:val="00CA52A2"/>
    <w:rsid w:val="00CD7466"/>
    <w:rsid w:val="00D00B84"/>
    <w:rsid w:val="00D330F4"/>
    <w:rsid w:val="00D335CD"/>
    <w:rsid w:val="00D43D4A"/>
    <w:rsid w:val="00D949E5"/>
    <w:rsid w:val="00DA31B1"/>
    <w:rsid w:val="00DA543D"/>
    <w:rsid w:val="00DC55C1"/>
    <w:rsid w:val="00DC7AF6"/>
    <w:rsid w:val="00E207C4"/>
    <w:rsid w:val="00E2516C"/>
    <w:rsid w:val="00E34C0F"/>
    <w:rsid w:val="00E569AB"/>
    <w:rsid w:val="00E712DF"/>
    <w:rsid w:val="00EC56E0"/>
    <w:rsid w:val="00ED6B97"/>
    <w:rsid w:val="00F12C3A"/>
    <w:rsid w:val="00F446B2"/>
    <w:rsid w:val="00F666FA"/>
    <w:rsid w:val="00F7648D"/>
    <w:rsid w:val="00F83CAF"/>
    <w:rsid w:val="00F879AD"/>
    <w:rsid w:val="00F92124"/>
    <w:rsid w:val="00F976EB"/>
    <w:rsid w:val="00FA015F"/>
    <w:rsid w:val="00FB1CB0"/>
    <w:rsid w:val="00FD122E"/>
    <w:rsid w:val="00FE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957B7"/>
  <w15:docId w15:val="{0BD760A9-E652-41FD-B26A-7C2C77989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2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21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2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2124"/>
    <w:rPr>
      <w:sz w:val="18"/>
      <w:szCs w:val="18"/>
    </w:rPr>
  </w:style>
  <w:style w:type="table" w:styleId="TableGrid">
    <w:name w:val="Table Grid"/>
    <w:basedOn w:val="TableNormal"/>
    <w:uiPriority w:val="59"/>
    <w:rsid w:val="00F92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5BAA"/>
    <w:pPr>
      <w:widowControl w:val="0"/>
      <w:jc w:val="both"/>
    </w:pPr>
  </w:style>
  <w:style w:type="table" w:customStyle="1" w:styleId="1">
    <w:name w:val="网格型1"/>
    <w:basedOn w:val="TableNormal"/>
    <w:next w:val="TableGrid"/>
    <w:uiPriority w:val="59"/>
    <w:rsid w:val="00712E43"/>
    <w:rPr>
      <w:rFonts w:ascii="Times New Roman" w:eastAsia="FangSo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086234"/>
    <w:rPr>
      <w:rFonts w:ascii="Times New Roman" w:eastAsia="FangSo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086234"/>
    <w:rPr>
      <w:rFonts w:ascii="Times New Roman" w:eastAsia="FangSo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F976EB"/>
    <w:rPr>
      <w:rFonts w:ascii="Times New Roman" w:eastAsia="FangSo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59"/>
    <w:rsid w:val="0091784E"/>
    <w:rPr>
      <w:rFonts w:ascii="Times New Roman" w:eastAsia="FangSo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59"/>
    <w:rsid w:val="0078511B"/>
    <w:rPr>
      <w:rFonts w:ascii="Times New Roman" w:eastAsia="FangSo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59"/>
    <w:rsid w:val="005D7838"/>
    <w:rPr>
      <w:rFonts w:ascii="Times New Roman" w:eastAsia="FangSo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TableNormal"/>
    <w:next w:val="TableGrid"/>
    <w:uiPriority w:val="59"/>
    <w:rsid w:val="00FD122E"/>
    <w:rPr>
      <w:rFonts w:ascii="Times New Roman" w:eastAsia="FangSo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11</Pages>
  <Words>1576</Words>
  <Characters>8987</Characters>
  <Application>Microsoft Office Word</Application>
  <DocSecurity>0</DocSecurity>
  <Lines>74</Lines>
  <Paragraphs>21</Paragraphs>
  <ScaleCrop>false</ScaleCrop>
  <Company/>
  <LinksUpToDate>false</LinksUpToDate>
  <CharactersWithSpaces>10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Q^_^</dc:creator>
  <cp:keywords/>
  <dc:description/>
  <cp:lastModifiedBy>Megan Bond</cp:lastModifiedBy>
  <cp:revision>144</cp:revision>
  <dcterms:created xsi:type="dcterms:W3CDTF">2022-10-26T08:01:00Z</dcterms:created>
  <dcterms:modified xsi:type="dcterms:W3CDTF">2023-12-18T16:39:00Z</dcterms:modified>
</cp:coreProperties>
</file>